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7CBEFDC2" w14:textId="32762945" w:rsidR="00FE4B14" w:rsidRPr="0033736F" w:rsidRDefault="004F631C" w:rsidP="002652A1">
      <w:pPr>
        <w:rPr>
          <w:rFonts w:ascii="Arial" w:hAnsi="Arial" w:cs="Arial"/>
        </w:rPr>
      </w:pPr>
      <w:r w:rsidRPr="00CE4D8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CBB9E5D" wp14:editId="5ADFF02D">
                <wp:simplePos x="0" y="0"/>
                <wp:positionH relativeFrom="column">
                  <wp:posOffset>-66675</wp:posOffset>
                </wp:positionH>
                <wp:positionV relativeFrom="paragraph">
                  <wp:posOffset>-143510</wp:posOffset>
                </wp:positionV>
                <wp:extent cx="465455" cy="307340"/>
                <wp:effectExtent l="0" t="0" r="0" b="0"/>
                <wp:wrapNone/>
                <wp:docPr id="2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C3B106" w14:textId="6750D7BC" w:rsidR="00995ADD" w:rsidRPr="0046122A" w:rsidRDefault="00995ADD" w:rsidP="00CE4D8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type w14:anchorId="5CBB9E5D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-5.25pt;margin-top:-11.3pt;width:36.65pt;height:24.2pt;z-index: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" filled="f" stroked="f">
                <v:textbox style="mso-fit-shape-to-text:t">
                  <w:txbxContent>
                    <w:p w14:paraId="13C3B106" w14:textId="6750D7BC" w:rsidR="00995ADD" w:rsidRPr="0046122A" w:rsidRDefault="00995ADD" w:rsidP="00CE4D88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35874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BB4C35" wp14:editId="5C0DD12D">
                <wp:simplePos x="0" y="0"/>
                <wp:positionH relativeFrom="column">
                  <wp:posOffset>-4980305</wp:posOffset>
                </wp:positionH>
                <wp:positionV relativeFrom="paragraph">
                  <wp:posOffset>-4091940</wp:posOffset>
                </wp:positionV>
                <wp:extent cx="465455" cy="307340"/>
                <wp:effectExtent l="0" t="0" r="0" b="0"/>
                <wp:wrapNone/>
                <wp:docPr id="146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D3EF75" w14:textId="5BEEB7A7" w:rsidR="00995ADD" w:rsidRPr="00476853" w:rsidRDefault="00995ADD" w:rsidP="00F3587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10BB4C35" id="TextBox 10" o:spid="_x0000_s1027" type="#_x0000_t202" style="position:absolute;margin-left:-392.15pt;margin-top:-322.2pt;width:36.65pt;height:24.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" filled="f" stroked="f">
                <v:textbox style="mso-fit-shape-to-text:t">
                  <w:txbxContent>
                    <w:p w14:paraId="2AD3EF75" w14:textId="5BEEB7A7" w:rsidR="00995ADD" w:rsidRPr="00476853" w:rsidRDefault="00995ADD" w:rsidP="00F35874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35874"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C2F7191" wp14:editId="191E9B98">
                <wp:simplePos x="0" y="0"/>
                <wp:positionH relativeFrom="column">
                  <wp:posOffset>-4431030</wp:posOffset>
                </wp:positionH>
                <wp:positionV relativeFrom="paragraph">
                  <wp:posOffset>-4076700</wp:posOffset>
                </wp:positionV>
                <wp:extent cx="2703830" cy="276860"/>
                <wp:effectExtent l="0" t="0" r="0" b="0"/>
                <wp:wrapNone/>
                <wp:docPr id="25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383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4CDEAC" w14:textId="77777777" w:rsidR="00995ADD" w:rsidRPr="00476853" w:rsidRDefault="00995ADD" w:rsidP="004768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</w:rPr>
                              <w:t>KEGG: TGF</w:t>
                            </w: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lang w:val="el-GR"/>
                              </w:rPr>
                              <w:t>β</w:t>
                            </w: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</w:rPr>
                              <w:t>-Up regulat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0C2F7191" id="TextBox 6" o:spid="_x0000_s1028" type="#_x0000_t202" style="position:absolute;margin-left:-348.9pt;margin-top:-321pt;width:212.9pt;height:21.8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" filled="f" stroked="f">
                <v:textbox style="mso-fit-shape-to-text:t">
                  <w:txbxContent>
                    <w:p w14:paraId="304CDEAC" w14:textId="77777777" w:rsidR="00995ADD" w:rsidRPr="00476853" w:rsidRDefault="00995ADD" w:rsidP="0047685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</w:rPr>
                        <w:t>KEGG: TGF</w:t>
                      </w: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lang w:val="el-GR"/>
                        </w:rPr>
                        <w:t>β</w:t>
                      </w: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</w:rPr>
                        <w:t>-Up regulated</w:t>
                      </w:r>
                    </w:p>
                  </w:txbxContent>
                </v:textbox>
              </v:shape>
            </w:pict>
          </mc:Fallback>
        </mc:AlternateContent>
      </w:r>
      <w:r w:rsidR="00F35874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2D6ECB" wp14:editId="4643CD71">
                <wp:simplePos x="0" y="0"/>
                <wp:positionH relativeFrom="column">
                  <wp:posOffset>-1673860</wp:posOffset>
                </wp:positionH>
                <wp:positionV relativeFrom="paragraph">
                  <wp:posOffset>-4077970</wp:posOffset>
                </wp:positionV>
                <wp:extent cx="465455" cy="307340"/>
                <wp:effectExtent l="0" t="0" r="0" b="0"/>
                <wp:wrapNone/>
                <wp:docPr id="131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D888EB" w14:textId="260A6F8C" w:rsidR="00995ADD" w:rsidRPr="00476853" w:rsidRDefault="00995ADD" w:rsidP="004768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1C2D6ECB" id="TextBox 9" o:spid="_x0000_s1029" type="#_x0000_t202" style="position:absolute;margin-left:-131.8pt;margin-top:-321.1pt;width:36.65pt;height:24.2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" filled="f" stroked="f">
                <v:textbox style="mso-fit-shape-to-text:t">
                  <w:txbxContent>
                    <w:p w14:paraId="21D888EB" w14:textId="260A6F8C" w:rsidR="00995ADD" w:rsidRPr="00476853" w:rsidRDefault="00995ADD" w:rsidP="0047685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35874" w:rsidRPr="0047685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EEAAFE" wp14:editId="322D3CDF">
                <wp:simplePos x="0" y="0"/>
                <wp:positionH relativeFrom="column">
                  <wp:posOffset>-1260475</wp:posOffset>
                </wp:positionH>
                <wp:positionV relativeFrom="paragraph">
                  <wp:posOffset>-4037330</wp:posOffset>
                </wp:positionV>
                <wp:extent cx="2703830" cy="276860"/>
                <wp:effectExtent l="0" t="0" r="0" b="0"/>
                <wp:wrapNone/>
                <wp:docPr id="13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383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5033C6" w14:textId="07A64FB3" w:rsidR="00995ADD" w:rsidRPr="00476853" w:rsidRDefault="00995ADD" w:rsidP="004768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</w:rPr>
                              <w:t xml:space="preserve">KEGG: </w:t>
                            </w: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</w:rPr>
                              <w:t>Hypoxia</w:t>
                            </w: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</w:rPr>
                              <w:t>-Up regulat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7CEEAAFE" id="_x0000_s1030" type="#_x0000_t202" style="position:absolute;margin-left:-99.25pt;margin-top:-317.9pt;width:212.9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" filled="f" stroked="f">
                <v:textbox style="mso-fit-shape-to-text:t">
                  <w:txbxContent>
                    <w:p w14:paraId="3A5033C6" w14:textId="07A64FB3" w:rsidR="00995ADD" w:rsidRPr="00476853" w:rsidRDefault="00995ADD" w:rsidP="0047685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</w:rPr>
                        <w:t xml:space="preserve">KEGG: </w:t>
                      </w: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</w:rPr>
                        <w:t>Hypoxia</w:t>
                      </w: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</w:rPr>
                        <w:t>-Up regulated</w:t>
                      </w:r>
                    </w:p>
                  </w:txbxContent>
                </v:textbox>
              </v:shape>
            </w:pict>
          </mc:Fallback>
        </mc:AlternateContent>
      </w:r>
      <w:r w:rsidR="00F35874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5404D9FD" wp14:editId="0C85022B">
                <wp:simplePos x="0" y="0"/>
                <wp:positionH relativeFrom="column">
                  <wp:posOffset>-4514850</wp:posOffset>
                </wp:positionH>
                <wp:positionV relativeFrom="paragraph">
                  <wp:posOffset>33020</wp:posOffset>
                </wp:positionV>
                <wp:extent cx="465455" cy="307340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913B34" w14:textId="77777777" w:rsidR="00995ADD" w:rsidRPr="00476853" w:rsidRDefault="00995ADD" w:rsidP="004768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5404D9FD" id="_x0000_s1031" type="#_x0000_t202" style="position:absolute;margin-left:-355.5pt;margin-top:2.6pt;width:36.65pt;height:24.2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" filled="f" stroked="f">
                <v:textbox style="mso-fit-shape-to-text:t">
                  <w:txbxContent>
                    <w:p w14:paraId="1A913B34" w14:textId="77777777" w:rsidR="00995ADD" w:rsidRPr="00476853" w:rsidRDefault="00995ADD" w:rsidP="0047685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F35874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ACE94FD" wp14:editId="65B0E637">
                <wp:simplePos x="0" y="0"/>
                <wp:positionH relativeFrom="column">
                  <wp:posOffset>-4181475</wp:posOffset>
                </wp:positionH>
                <wp:positionV relativeFrom="paragraph">
                  <wp:posOffset>34290</wp:posOffset>
                </wp:positionV>
                <wp:extent cx="3256915" cy="276860"/>
                <wp:effectExtent l="0" t="0" r="0" b="0"/>
                <wp:wrapNone/>
                <wp:docPr id="252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691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44854C" w14:textId="77777777" w:rsidR="00995ADD" w:rsidRPr="00476853" w:rsidRDefault="00995ADD" w:rsidP="0047685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</w:rPr>
                              <w:t>KEGG: Hypoxia+TGF</w:t>
                            </w: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lang w:val="el-GR"/>
                              </w:rPr>
                              <w:t xml:space="preserve"> β</w:t>
                            </w: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</w:rPr>
                              <w:t>-Up regulat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2ACE94FD" id="TextBox 8" o:spid="_x0000_s1032" type="#_x0000_t202" style="position:absolute;margin-left:-329.25pt;margin-top:2.7pt;width:256.45pt;height:21.8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" filled="f" stroked="f">
                <v:textbox style="mso-fit-shape-to-text:t">
                  <w:txbxContent>
                    <w:p w14:paraId="0044854C" w14:textId="77777777" w:rsidR="00995ADD" w:rsidRPr="00476853" w:rsidRDefault="00995ADD" w:rsidP="0047685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</w:rPr>
                      </w:pP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</w:rPr>
                        <w:t>KEGG: Hypoxia+TGF</w:t>
                      </w: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lang w:val="el-GR"/>
                        </w:rPr>
                        <w:t xml:space="preserve"> β</w:t>
                      </w: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</w:rPr>
                        <w:t>-Up regulated</w:t>
                      </w:r>
                    </w:p>
                  </w:txbxContent>
                </v:textbox>
              </v:shape>
            </w:pict>
          </mc:Fallback>
        </mc:AlternateContent>
      </w:r>
      <w:r w:rsidR="00476853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A86A325" wp14:editId="4E7CA778">
                <wp:simplePos x="0" y="0"/>
                <wp:positionH relativeFrom="column">
                  <wp:posOffset>-5666105</wp:posOffset>
                </wp:positionH>
                <wp:positionV relativeFrom="paragraph">
                  <wp:posOffset>-4068445</wp:posOffset>
                </wp:positionV>
                <wp:extent cx="465455" cy="307340"/>
                <wp:effectExtent l="0" t="0" r="0" b="0"/>
                <wp:wrapNone/>
                <wp:docPr id="253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4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442020" w14:textId="77777777" w:rsidR="00995ADD" w:rsidRPr="00476853" w:rsidRDefault="00995ADD" w:rsidP="0047685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476853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6A86A325" id="_x0000_s1033" type="#_x0000_t202" style="position:absolute;margin-left:-446.15pt;margin-top:-320.35pt;width:36.65pt;height:24.2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" filled="f" stroked="f">
                <v:textbox style="mso-fit-shape-to-text:t">
                  <w:txbxContent>
                    <w:p w14:paraId="52442020" w14:textId="77777777" w:rsidR="00995ADD" w:rsidRPr="00476853" w:rsidRDefault="00995ADD" w:rsidP="00476853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 w:rsidRPr="00476853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Light1"/>
        <w:tblpPr w:leftFromText="180" w:rightFromText="180" w:vertAnchor="text" w:horzAnchor="margin" w:tblpY="133"/>
        <w:tblW w:w="0" w:type="auto"/>
        <w:tblLook w:val="04A0" w:firstRow="1" w:lastRow="0" w:firstColumn="1" w:lastColumn="0" w:noHBand="0" w:noVBand="1"/>
      </w:tblPr>
      <w:tblGrid>
        <w:gridCol w:w="2786"/>
        <w:gridCol w:w="267"/>
        <w:gridCol w:w="4052"/>
        <w:gridCol w:w="59"/>
      </w:tblGrid>
      <w:tr w:rsidR="00264A7E" w:rsidRPr="0033736F" w14:paraId="37EF8BAC" w14:textId="77777777" w:rsidTr="00175BAC">
        <w:trPr>
          <w:gridAfter w:val="1"/>
          <w:wAfter w:w="59" w:type="dxa"/>
          <w:trHeight w:val="276"/>
        </w:trPr>
        <w:tc>
          <w:tcPr>
            <w:tcW w:w="7105" w:type="dxa"/>
            <w:gridSpan w:val="3"/>
          </w:tcPr>
          <w:p w14:paraId="5565A81F" w14:textId="3C47A167" w:rsidR="00264A7E" w:rsidRPr="00786181" w:rsidRDefault="002652A1" w:rsidP="00A13AA9">
            <w:pPr>
              <w:tabs>
                <w:tab w:val="left" w:pos="1236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upplementary </w:t>
            </w:r>
            <w:r w:rsidR="0087080D">
              <w:rPr>
                <w:rFonts w:ascii="Arial" w:hAnsi="Arial" w:cs="Arial"/>
                <w:b/>
              </w:rPr>
              <w:t xml:space="preserve">Table </w:t>
            </w:r>
            <w:r w:rsidR="00264A7E" w:rsidRPr="00786181">
              <w:rPr>
                <w:rFonts w:ascii="Arial" w:hAnsi="Arial" w:cs="Arial"/>
                <w:b/>
              </w:rPr>
              <w:t>1</w:t>
            </w:r>
            <w:r w:rsidR="0087080D">
              <w:rPr>
                <w:rFonts w:ascii="Arial" w:hAnsi="Arial" w:cs="Arial"/>
                <w:b/>
              </w:rPr>
              <w:t>:</w:t>
            </w:r>
            <w:r w:rsidR="00264A7E" w:rsidRPr="00786181">
              <w:rPr>
                <w:rFonts w:ascii="Arial" w:hAnsi="Arial" w:cs="Arial"/>
                <w:b/>
              </w:rPr>
              <w:t xml:space="preserve"> Primers used for real-time PCR</w:t>
            </w:r>
          </w:p>
        </w:tc>
      </w:tr>
      <w:tr w:rsidR="005E30BE" w:rsidRPr="0033736F" w14:paraId="1FD3B6A3" w14:textId="77777777" w:rsidTr="00175BAC">
        <w:trPr>
          <w:trHeight w:val="290"/>
        </w:trPr>
        <w:tc>
          <w:tcPr>
            <w:tcW w:w="2786" w:type="dxa"/>
            <w:tcBorders>
              <w:top w:val="single" w:sz="12" w:space="0" w:color="auto"/>
            </w:tcBorders>
          </w:tcPr>
          <w:p w14:paraId="7BCE289C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α-SMA-FW</w:t>
            </w:r>
          </w:p>
        </w:tc>
        <w:tc>
          <w:tcPr>
            <w:tcW w:w="267" w:type="dxa"/>
            <w:tcBorders>
              <w:top w:val="single" w:sz="12" w:space="0" w:color="auto"/>
            </w:tcBorders>
          </w:tcPr>
          <w:p w14:paraId="1A9E6D74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111" w:type="dxa"/>
            <w:gridSpan w:val="2"/>
            <w:tcBorders>
              <w:top w:val="single" w:sz="12" w:space="0" w:color="auto"/>
            </w:tcBorders>
          </w:tcPr>
          <w:p w14:paraId="2EF8F4CA" w14:textId="66D5294D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GAGAAGAGTTACGAGTTGCCTGA</w:t>
            </w:r>
          </w:p>
        </w:tc>
      </w:tr>
      <w:tr w:rsidR="005E30BE" w:rsidRPr="0033736F" w14:paraId="4FBAF1A6" w14:textId="77777777" w:rsidTr="00175BAC">
        <w:trPr>
          <w:trHeight w:val="276"/>
        </w:trPr>
        <w:tc>
          <w:tcPr>
            <w:tcW w:w="2786" w:type="dxa"/>
          </w:tcPr>
          <w:p w14:paraId="1812491C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α-SMA-RE</w:t>
            </w:r>
          </w:p>
        </w:tc>
        <w:tc>
          <w:tcPr>
            <w:tcW w:w="267" w:type="dxa"/>
          </w:tcPr>
          <w:p w14:paraId="1F8D8CB9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111" w:type="dxa"/>
            <w:gridSpan w:val="2"/>
          </w:tcPr>
          <w:p w14:paraId="108B6C00" w14:textId="4AD9C5FE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TGTTAGCATAGAGGTCCTTCCTG</w:t>
            </w:r>
          </w:p>
        </w:tc>
      </w:tr>
      <w:tr w:rsidR="005E30BE" w:rsidRPr="0033736F" w14:paraId="691E4EDC" w14:textId="77777777" w:rsidTr="00175BAC">
        <w:trPr>
          <w:trHeight w:val="276"/>
        </w:trPr>
        <w:tc>
          <w:tcPr>
            <w:tcW w:w="2786" w:type="dxa"/>
          </w:tcPr>
          <w:p w14:paraId="51D5493E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ollagen 1A1-FW</w:t>
            </w:r>
          </w:p>
        </w:tc>
        <w:tc>
          <w:tcPr>
            <w:tcW w:w="267" w:type="dxa"/>
          </w:tcPr>
          <w:p w14:paraId="3614D3F3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111" w:type="dxa"/>
            <w:gridSpan w:val="2"/>
          </w:tcPr>
          <w:p w14:paraId="7E67A47D" w14:textId="145C5AD2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GAAGACATCCCACCAATCAC</w:t>
            </w:r>
          </w:p>
        </w:tc>
      </w:tr>
      <w:tr w:rsidR="005E30BE" w:rsidRPr="0033736F" w14:paraId="59A9B987" w14:textId="77777777" w:rsidTr="00175BAC">
        <w:trPr>
          <w:trHeight w:val="290"/>
        </w:trPr>
        <w:tc>
          <w:tcPr>
            <w:tcW w:w="2786" w:type="dxa"/>
          </w:tcPr>
          <w:p w14:paraId="4AC44D13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ollagen 1A1-RE</w:t>
            </w:r>
          </w:p>
        </w:tc>
        <w:tc>
          <w:tcPr>
            <w:tcW w:w="267" w:type="dxa"/>
          </w:tcPr>
          <w:p w14:paraId="0F243017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111" w:type="dxa"/>
            <w:gridSpan w:val="2"/>
          </w:tcPr>
          <w:p w14:paraId="67CDB51B" w14:textId="5813EAD1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AGATCACGTCATCGCACAAC</w:t>
            </w:r>
          </w:p>
        </w:tc>
      </w:tr>
      <w:tr w:rsidR="005E30BE" w:rsidRPr="0033736F" w14:paraId="02A01FF2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5F3F5F63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ollagen 3A1-FW</w:t>
            </w:r>
          </w:p>
        </w:tc>
        <w:tc>
          <w:tcPr>
            <w:tcW w:w="267" w:type="dxa"/>
          </w:tcPr>
          <w:p w14:paraId="42C90260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1D3B2FA9" w14:textId="7A55A5DD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TGGCTACTTCTCGCTCTGCTT</w:t>
            </w:r>
          </w:p>
        </w:tc>
      </w:tr>
      <w:tr w:rsidR="005E30BE" w:rsidRPr="0033736F" w14:paraId="49766C62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53F62735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ollagen 3A1-RE</w:t>
            </w:r>
          </w:p>
        </w:tc>
        <w:tc>
          <w:tcPr>
            <w:tcW w:w="267" w:type="dxa"/>
          </w:tcPr>
          <w:p w14:paraId="53419C27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254B011D" w14:textId="346CF6B7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TTCCAGACATCTCTATCCGCATAG</w:t>
            </w:r>
          </w:p>
        </w:tc>
      </w:tr>
      <w:tr w:rsidR="005E30BE" w:rsidRPr="0033736F" w14:paraId="0D6AB9C9" w14:textId="77777777" w:rsidTr="00175BAC">
        <w:trPr>
          <w:gridAfter w:val="1"/>
          <w:wAfter w:w="59" w:type="dxa"/>
          <w:trHeight w:val="290"/>
        </w:trPr>
        <w:tc>
          <w:tcPr>
            <w:tcW w:w="2786" w:type="dxa"/>
          </w:tcPr>
          <w:p w14:paraId="5F28C3F1" w14:textId="77777777" w:rsidR="005E30BE" w:rsidRPr="0033736F" w:rsidRDefault="005E30BE" w:rsidP="00264A7E">
            <w:pPr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ollagen 4A1-FW</w:t>
            </w:r>
          </w:p>
        </w:tc>
        <w:tc>
          <w:tcPr>
            <w:tcW w:w="267" w:type="dxa"/>
          </w:tcPr>
          <w:p w14:paraId="69E2052C" w14:textId="77777777" w:rsidR="005E30BE" w:rsidRPr="0033736F" w:rsidRDefault="005E30B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39F1D44F" w14:textId="17105D8F" w:rsidR="005E30BE" w:rsidRPr="0033736F" w:rsidRDefault="005E30B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TCTGGCTGTGGCAAATGTG</w:t>
            </w:r>
          </w:p>
        </w:tc>
      </w:tr>
      <w:tr w:rsidR="005E30BE" w:rsidRPr="0033736F" w14:paraId="22EA807E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52661AC0" w14:textId="77777777" w:rsidR="005E30BE" w:rsidRPr="0033736F" w:rsidRDefault="005E30BE" w:rsidP="00264A7E">
            <w:pPr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ollagen 4A1-RE</w:t>
            </w:r>
          </w:p>
        </w:tc>
        <w:tc>
          <w:tcPr>
            <w:tcW w:w="267" w:type="dxa"/>
          </w:tcPr>
          <w:p w14:paraId="12CCC06D" w14:textId="77777777" w:rsidR="005E30BE" w:rsidRPr="0033736F" w:rsidRDefault="005E30B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321D2393" w14:textId="1EED5B1A" w:rsidR="005E30BE" w:rsidRPr="0033736F" w:rsidRDefault="005E30B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CTCAGGTCCTTGCATTCCA</w:t>
            </w:r>
          </w:p>
        </w:tc>
      </w:tr>
      <w:tr w:rsidR="005E30BE" w:rsidRPr="0033736F" w14:paraId="194D5489" w14:textId="77777777" w:rsidTr="00175BAC">
        <w:trPr>
          <w:gridAfter w:val="1"/>
          <w:wAfter w:w="59" w:type="dxa"/>
          <w:trHeight w:val="290"/>
        </w:trPr>
        <w:tc>
          <w:tcPr>
            <w:tcW w:w="2786" w:type="dxa"/>
          </w:tcPr>
          <w:p w14:paraId="19501D32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Fibronectin-FW</w:t>
            </w:r>
          </w:p>
        </w:tc>
        <w:tc>
          <w:tcPr>
            <w:tcW w:w="267" w:type="dxa"/>
          </w:tcPr>
          <w:p w14:paraId="7182E36A" w14:textId="77777777" w:rsidR="005E30BE" w:rsidRPr="0033736F" w:rsidRDefault="005E30B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317CBC37" w14:textId="53FED01E" w:rsidR="005E30BE" w:rsidRPr="0033736F" w:rsidRDefault="005E30B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CTGCATCTGAGTACACCGTATC</w:t>
            </w:r>
          </w:p>
        </w:tc>
      </w:tr>
      <w:tr w:rsidR="005E30BE" w:rsidRPr="0033736F" w14:paraId="47F25556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46B0DB58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Fibronectin-RE</w:t>
            </w:r>
          </w:p>
        </w:tc>
        <w:tc>
          <w:tcPr>
            <w:tcW w:w="267" w:type="dxa"/>
          </w:tcPr>
          <w:p w14:paraId="5BEC741B" w14:textId="77777777" w:rsidR="005E30BE" w:rsidRPr="0033736F" w:rsidRDefault="005E30B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09DB9511" w14:textId="455B5584" w:rsidR="005E30BE" w:rsidRPr="0033736F" w:rsidRDefault="005E30B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GGTCTCAGTCACCTCGGTGTT</w:t>
            </w:r>
          </w:p>
        </w:tc>
      </w:tr>
      <w:tr w:rsidR="005E30BE" w:rsidRPr="0033736F" w14:paraId="250D483F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36C0ABDE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TGF-FW</w:t>
            </w:r>
          </w:p>
        </w:tc>
        <w:tc>
          <w:tcPr>
            <w:tcW w:w="267" w:type="dxa"/>
          </w:tcPr>
          <w:p w14:paraId="3DA30AB1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188E4582" w14:textId="192F10C5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AGCATGGACGTTCGTCTG</w:t>
            </w:r>
          </w:p>
        </w:tc>
      </w:tr>
      <w:tr w:rsidR="005E30BE" w:rsidRPr="0033736F" w14:paraId="528BD13B" w14:textId="77777777" w:rsidTr="00175BAC">
        <w:trPr>
          <w:gridAfter w:val="1"/>
          <w:wAfter w:w="59" w:type="dxa"/>
          <w:trHeight w:val="290"/>
        </w:trPr>
        <w:tc>
          <w:tcPr>
            <w:tcW w:w="2786" w:type="dxa"/>
          </w:tcPr>
          <w:p w14:paraId="09995F53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CTGF-RE</w:t>
            </w:r>
          </w:p>
        </w:tc>
        <w:tc>
          <w:tcPr>
            <w:tcW w:w="267" w:type="dxa"/>
          </w:tcPr>
          <w:p w14:paraId="08C5DF1C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5BEA9CBC" w14:textId="32DDF9D3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AACCACGGTTTGGTCCTTGG</w:t>
            </w:r>
          </w:p>
        </w:tc>
      </w:tr>
      <w:tr w:rsidR="005E30BE" w:rsidRPr="0033736F" w14:paraId="65A2126E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5BA9876F" w14:textId="42F50819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100HG</w:t>
            </w:r>
            <w:r w:rsidRPr="00392BED">
              <w:rPr>
                <w:rFonts w:ascii="Arial" w:hAnsi="Arial" w:cs="Arial"/>
              </w:rPr>
              <w:t>-FW</w:t>
            </w:r>
          </w:p>
          <w:p w14:paraId="11BD8691" w14:textId="57C7FD7D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100HG</w:t>
            </w:r>
            <w:r w:rsidRPr="00392BED">
              <w:rPr>
                <w:rFonts w:ascii="Arial" w:hAnsi="Arial" w:cs="Arial"/>
              </w:rPr>
              <w:t>-RE</w:t>
            </w:r>
          </w:p>
          <w:p w14:paraId="2EE028F7" w14:textId="0F32F0A4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TI4-AS1</w:t>
            </w:r>
            <w:r w:rsidRPr="00392BED">
              <w:rPr>
                <w:rFonts w:ascii="Arial" w:hAnsi="Arial" w:cs="Arial"/>
              </w:rPr>
              <w:t>-FW</w:t>
            </w:r>
          </w:p>
          <w:p w14:paraId="68905FB9" w14:textId="430B1965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TI4-AS1</w:t>
            </w:r>
            <w:r w:rsidRPr="00392BED">
              <w:rPr>
                <w:rFonts w:ascii="Arial" w:hAnsi="Arial" w:cs="Arial"/>
              </w:rPr>
              <w:t>-RE</w:t>
            </w:r>
          </w:p>
          <w:p w14:paraId="05B52DCD" w14:textId="126C0804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c-RPS27L-1</w:t>
            </w:r>
            <w:r w:rsidRPr="00392BED">
              <w:rPr>
                <w:rFonts w:ascii="Arial" w:hAnsi="Arial" w:cs="Arial"/>
              </w:rPr>
              <w:t>-FW</w:t>
            </w:r>
          </w:p>
          <w:p w14:paraId="12AAD30A" w14:textId="19749B39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c-RPS27L-1</w:t>
            </w:r>
            <w:r w:rsidRPr="00392BED">
              <w:rPr>
                <w:rFonts w:ascii="Arial" w:hAnsi="Arial" w:cs="Arial"/>
              </w:rPr>
              <w:t>-RE</w:t>
            </w:r>
          </w:p>
          <w:p w14:paraId="3E6ED7A3" w14:textId="50721BF4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c-DKK3-1</w:t>
            </w:r>
            <w:r w:rsidRPr="00392BED">
              <w:rPr>
                <w:rFonts w:ascii="Arial" w:hAnsi="Arial" w:cs="Arial"/>
              </w:rPr>
              <w:t>-FW</w:t>
            </w:r>
          </w:p>
          <w:p w14:paraId="58E6A4B7" w14:textId="5F29ABC9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c-DKK3-1</w:t>
            </w:r>
            <w:r w:rsidRPr="00392BED">
              <w:rPr>
                <w:rFonts w:ascii="Arial" w:hAnsi="Arial" w:cs="Arial"/>
              </w:rPr>
              <w:t>-RE</w:t>
            </w:r>
          </w:p>
        </w:tc>
        <w:tc>
          <w:tcPr>
            <w:tcW w:w="267" w:type="dxa"/>
          </w:tcPr>
          <w:p w14:paraId="4BC49FCC" w14:textId="77777777" w:rsidR="005E30BE" w:rsidRPr="00392BED" w:rsidRDefault="005E30BE" w:rsidP="00345273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4047E776" w14:textId="2A0CE547" w:rsidR="005E30BE" w:rsidRPr="00392BED" w:rsidRDefault="005E30BE" w:rsidP="00392BED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GTGGCAGAGTAAGGGATGGA</w:t>
            </w:r>
          </w:p>
          <w:p w14:paraId="21877D13" w14:textId="77777777" w:rsidR="005E30BE" w:rsidRPr="00392BED" w:rsidRDefault="005E30BE" w:rsidP="00392BED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GGGGATGAACCATTGACAAC</w:t>
            </w:r>
          </w:p>
          <w:p w14:paraId="65D60842" w14:textId="77777777" w:rsidR="005E30BE" w:rsidRPr="00392BED" w:rsidRDefault="005E30BE" w:rsidP="00392BED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CACCCCAAAAGTTCAGTCGT</w:t>
            </w:r>
          </w:p>
          <w:p w14:paraId="5F07BB52" w14:textId="77777777" w:rsidR="005E30BE" w:rsidRPr="00392BED" w:rsidRDefault="005E30BE" w:rsidP="00392BED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TGTTTAGCTCCGCCAACTCT</w:t>
            </w:r>
          </w:p>
          <w:p w14:paraId="46AA0F7B" w14:textId="77777777" w:rsidR="005E30BE" w:rsidRPr="00392BED" w:rsidRDefault="005E30BE" w:rsidP="00392BED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AAAGCTATTTTGCCCAAGCA</w:t>
            </w:r>
          </w:p>
          <w:p w14:paraId="0520C199" w14:textId="77777777" w:rsidR="005E30BE" w:rsidRPr="00392BED" w:rsidRDefault="005E30BE" w:rsidP="00392BED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TTCAGCACTGCTCCTTGAAA</w:t>
            </w:r>
          </w:p>
          <w:p w14:paraId="54AFAAE0" w14:textId="77777777" w:rsidR="005E30BE" w:rsidRPr="00392BED" w:rsidRDefault="005E30BE" w:rsidP="00392BED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CAATTTAAGAAGGCGCTGGT</w:t>
            </w:r>
          </w:p>
          <w:p w14:paraId="2349E9FB" w14:textId="723B383A" w:rsidR="005E30BE" w:rsidRPr="0033736F" w:rsidRDefault="005E30BE" w:rsidP="00392BED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CTGGTCTACCCCAAGTGCAT</w:t>
            </w:r>
          </w:p>
        </w:tc>
      </w:tr>
      <w:tr w:rsidR="005E30BE" w:rsidRPr="0033736F" w14:paraId="77918BA5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0F400AD5" w14:textId="77777777" w:rsidR="005E30BE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CAN-AS1-FW</w:t>
            </w:r>
          </w:p>
          <w:p w14:paraId="4B967528" w14:textId="26EC3F95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CAN-AS1-RE</w:t>
            </w:r>
          </w:p>
        </w:tc>
        <w:tc>
          <w:tcPr>
            <w:tcW w:w="267" w:type="dxa"/>
          </w:tcPr>
          <w:p w14:paraId="32975DB8" w14:textId="77777777" w:rsidR="005E30BE" w:rsidRPr="00392BED" w:rsidRDefault="005E30BE" w:rsidP="00392BED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382E180D" w14:textId="51332821" w:rsidR="005E30BE" w:rsidRPr="00392BED" w:rsidRDefault="005E30BE" w:rsidP="00392BED">
            <w:pPr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TCCTCCATTCAGGCCTTTCTTG</w:t>
            </w:r>
          </w:p>
          <w:p w14:paraId="66196701" w14:textId="5B5D89F5" w:rsidR="005E30BE" w:rsidRPr="0033736F" w:rsidRDefault="005E30BE" w:rsidP="00392BED">
            <w:pPr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GCGACTTTCAAACCATCAAGTG</w:t>
            </w:r>
          </w:p>
        </w:tc>
      </w:tr>
      <w:tr w:rsidR="005E30BE" w:rsidRPr="0033736F" w14:paraId="27B77B49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701F55BA" w14:textId="77777777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FENDRR-FW</w:t>
            </w:r>
          </w:p>
          <w:p w14:paraId="25A72391" w14:textId="7D28A904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FENDRR-RE</w:t>
            </w:r>
          </w:p>
        </w:tc>
        <w:tc>
          <w:tcPr>
            <w:tcW w:w="267" w:type="dxa"/>
          </w:tcPr>
          <w:p w14:paraId="53037BE5" w14:textId="77777777" w:rsidR="005E30BE" w:rsidRPr="00392BED" w:rsidRDefault="005E30BE" w:rsidP="00392BED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32B552CC" w14:textId="73F32C9D" w:rsidR="005E30BE" w:rsidRPr="00392BED" w:rsidRDefault="005E30BE" w:rsidP="00392BED">
            <w:pPr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GCGCACAGACCCAGGATTT</w:t>
            </w:r>
          </w:p>
          <w:p w14:paraId="180C3770" w14:textId="713638F1" w:rsidR="005E30BE" w:rsidRPr="0033736F" w:rsidRDefault="005E30BE" w:rsidP="00392BED">
            <w:pPr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CACGGGCAGAGCTGGTTT</w:t>
            </w:r>
          </w:p>
        </w:tc>
      </w:tr>
      <w:tr w:rsidR="005E30BE" w:rsidRPr="0033736F" w14:paraId="56DE9A92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4BACBB67" w14:textId="5458FA6C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cNFAT5-</w:t>
            </w:r>
            <w:r w:rsidRPr="00392BED">
              <w:rPr>
                <w:rFonts w:ascii="Arial" w:hAnsi="Arial" w:cs="Arial"/>
              </w:rPr>
              <w:t>1-FW</w:t>
            </w:r>
          </w:p>
          <w:p w14:paraId="450170D1" w14:textId="27B33FB3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cNFAT5-1</w:t>
            </w:r>
            <w:r w:rsidRPr="00392BED">
              <w:rPr>
                <w:rFonts w:ascii="Arial" w:hAnsi="Arial" w:cs="Arial"/>
              </w:rPr>
              <w:t>-RE</w:t>
            </w:r>
          </w:p>
        </w:tc>
        <w:tc>
          <w:tcPr>
            <w:tcW w:w="267" w:type="dxa"/>
          </w:tcPr>
          <w:p w14:paraId="000BF75C" w14:textId="77777777" w:rsidR="005E30BE" w:rsidRPr="00392BED" w:rsidRDefault="005E30BE" w:rsidP="00392BED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1DA1081E" w14:textId="47B4D995" w:rsidR="005E30BE" w:rsidRPr="00392BED" w:rsidRDefault="005E30BE" w:rsidP="00392BED">
            <w:pPr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TGCAGATGTACGGTGTGGAT</w:t>
            </w:r>
          </w:p>
          <w:p w14:paraId="6351DED6" w14:textId="45C13918" w:rsidR="005E30BE" w:rsidRPr="0033736F" w:rsidRDefault="005E30BE" w:rsidP="00392BED">
            <w:pPr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AGTGCAGTGGTGTGATCTCG</w:t>
            </w:r>
          </w:p>
        </w:tc>
      </w:tr>
      <w:tr w:rsidR="005E30BE" w:rsidRPr="0033736F" w14:paraId="5A588AB8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110E2BB0" w14:textId="77777777" w:rsidR="005E30BE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X2-AS1:1</w:t>
            </w:r>
            <w:r w:rsidRPr="00392BED">
              <w:rPr>
                <w:rFonts w:ascii="Arial" w:hAnsi="Arial" w:cs="Arial"/>
              </w:rPr>
              <w:t>-FW</w:t>
            </w:r>
          </w:p>
          <w:p w14:paraId="597122F0" w14:textId="67AEA6CC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BX2-AS1:1</w:t>
            </w:r>
            <w:r w:rsidRPr="00392BED">
              <w:rPr>
                <w:rFonts w:ascii="Arial" w:hAnsi="Arial" w:cs="Arial"/>
              </w:rPr>
              <w:t>-RE</w:t>
            </w:r>
          </w:p>
        </w:tc>
        <w:tc>
          <w:tcPr>
            <w:tcW w:w="267" w:type="dxa"/>
          </w:tcPr>
          <w:p w14:paraId="07D9DC8C" w14:textId="77777777" w:rsidR="005E30BE" w:rsidRPr="00392BED" w:rsidRDefault="005E30BE" w:rsidP="00392BED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15048A5A" w14:textId="77777777" w:rsidR="004848D6" w:rsidRPr="004848D6" w:rsidRDefault="004848D6" w:rsidP="004848D6">
            <w:pPr>
              <w:rPr>
                <w:rFonts w:ascii="Arial" w:hAnsi="Arial" w:cs="Arial"/>
              </w:rPr>
            </w:pPr>
            <w:r w:rsidRPr="004848D6">
              <w:rPr>
                <w:rFonts w:ascii="Arial" w:hAnsi="Arial" w:cs="Arial"/>
              </w:rPr>
              <w:t>GATCTGGTGGAGGGAACTGA</w:t>
            </w:r>
          </w:p>
          <w:p w14:paraId="645635BD" w14:textId="6A3C498E" w:rsidR="005E30BE" w:rsidRPr="0033736F" w:rsidRDefault="004848D6" w:rsidP="004848D6">
            <w:pPr>
              <w:rPr>
                <w:rFonts w:ascii="Arial" w:hAnsi="Arial" w:cs="Arial"/>
              </w:rPr>
            </w:pPr>
            <w:r w:rsidRPr="004848D6">
              <w:rPr>
                <w:rFonts w:ascii="Arial" w:hAnsi="Arial" w:cs="Arial"/>
              </w:rPr>
              <w:t>TAATGGAAAAGCCGTGGAAA</w:t>
            </w:r>
          </w:p>
        </w:tc>
      </w:tr>
      <w:tr w:rsidR="00A67CC0" w:rsidRPr="0033736F" w14:paraId="1E451A50" w14:textId="77777777" w:rsidTr="00A67CC0">
        <w:trPr>
          <w:gridAfter w:val="1"/>
          <w:wAfter w:w="59" w:type="dxa"/>
          <w:trHeight w:val="502"/>
        </w:trPr>
        <w:tc>
          <w:tcPr>
            <w:tcW w:w="2786" w:type="dxa"/>
          </w:tcPr>
          <w:p w14:paraId="4ACF27EF" w14:textId="77777777" w:rsidR="00A67CC0" w:rsidRPr="00392BED" w:rsidRDefault="00A67CC0" w:rsidP="00A67CC0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c-DLD-1</w:t>
            </w:r>
            <w:r w:rsidRPr="00392BED">
              <w:rPr>
                <w:rFonts w:ascii="Arial" w:hAnsi="Arial" w:cs="Arial"/>
              </w:rPr>
              <w:t>-FW</w:t>
            </w:r>
          </w:p>
          <w:p w14:paraId="2D4B8698" w14:textId="083BE6C0" w:rsidR="00A67CC0" w:rsidRPr="00B31969" w:rsidRDefault="00A67CC0" w:rsidP="00A67CC0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nc-DLD-1</w:t>
            </w:r>
            <w:r w:rsidRPr="00392BED">
              <w:rPr>
                <w:rFonts w:ascii="Arial" w:hAnsi="Arial" w:cs="Arial"/>
              </w:rPr>
              <w:t>-RE</w:t>
            </w:r>
          </w:p>
        </w:tc>
        <w:tc>
          <w:tcPr>
            <w:tcW w:w="267" w:type="dxa"/>
          </w:tcPr>
          <w:p w14:paraId="45773283" w14:textId="77777777" w:rsidR="00A67CC0" w:rsidRPr="00392BED" w:rsidRDefault="00A67CC0" w:rsidP="00392BED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36E0FBBE" w14:textId="77777777" w:rsidR="00A67CC0" w:rsidRPr="00392BED" w:rsidRDefault="00A67CC0" w:rsidP="00A67CC0">
            <w:pPr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CCCAGAGGTGTGTGTTTGTG</w:t>
            </w:r>
          </w:p>
          <w:p w14:paraId="08D99566" w14:textId="702670C7" w:rsidR="00A67CC0" w:rsidRPr="00392BED" w:rsidRDefault="00A67CC0" w:rsidP="00A67CC0">
            <w:pPr>
              <w:rPr>
                <w:rFonts w:ascii="Arial" w:hAnsi="Arial" w:cs="Arial"/>
              </w:rPr>
            </w:pPr>
            <w:r w:rsidRPr="00392BED">
              <w:rPr>
                <w:rFonts w:ascii="Arial" w:hAnsi="Arial" w:cs="Arial"/>
              </w:rPr>
              <w:t>AGTCCGCAGTTCATGCTCTT</w:t>
            </w:r>
          </w:p>
        </w:tc>
      </w:tr>
      <w:tr w:rsidR="005E30BE" w:rsidRPr="0033736F" w14:paraId="0A8D3D6A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0D3A1198" w14:textId="1FCD92B7" w:rsidR="005E30BE" w:rsidRPr="00392BED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GPRF-AS1</w:t>
            </w:r>
            <w:r w:rsidRPr="00392BED">
              <w:rPr>
                <w:rFonts w:ascii="Arial" w:hAnsi="Arial" w:cs="Arial"/>
              </w:rPr>
              <w:t>-FW</w:t>
            </w:r>
          </w:p>
          <w:p w14:paraId="0AF2E1C6" w14:textId="26A8E3D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RGPRF-AS1</w:t>
            </w:r>
            <w:r w:rsidRPr="00392BED">
              <w:rPr>
                <w:rFonts w:ascii="Arial" w:hAnsi="Arial" w:cs="Arial"/>
              </w:rPr>
              <w:t>-RE</w:t>
            </w:r>
          </w:p>
        </w:tc>
        <w:tc>
          <w:tcPr>
            <w:tcW w:w="267" w:type="dxa"/>
          </w:tcPr>
          <w:p w14:paraId="6CF17F6D" w14:textId="77777777" w:rsidR="005E30BE" w:rsidRPr="00392BED" w:rsidRDefault="005E30BE" w:rsidP="00392BED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0B6D847B" w14:textId="77777777" w:rsidR="004848D6" w:rsidRPr="004848D6" w:rsidRDefault="004848D6" w:rsidP="004848D6">
            <w:pPr>
              <w:rPr>
                <w:rFonts w:ascii="Arial" w:hAnsi="Arial" w:cs="Arial"/>
              </w:rPr>
            </w:pPr>
            <w:r w:rsidRPr="004848D6">
              <w:rPr>
                <w:rFonts w:ascii="Arial" w:hAnsi="Arial" w:cs="Arial"/>
              </w:rPr>
              <w:t>GAGCTACCTGCAGCTGTCCT</w:t>
            </w:r>
          </w:p>
          <w:p w14:paraId="22CC16A3" w14:textId="03802AEB" w:rsidR="005E30BE" w:rsidRPr="0033736F" w:rsidRDefault="004848D6" w:rsidP="004848D6">
            <w:pPr>
              <w:rPr>
                <w:rFonts w:ascii="Arial" w:hAnsi="Arial" w:cs="Arial"/>
              </w:rPr>
            </w:pPr>
            <w:r w:rsidRPr="004848D6">
              <w:rPr>
                <w:rFonts w:ascii="Arial" w:hAnsi="Arial" w:cs="Arial"/>
              </w:rPr>
              <w:t>TTCTGCTTCCAAAGCCATCT</w:t>
            </w:r>
          </w:p>
        </w:tc>
      </w:tr>
      <w:tr w:rsidR="005E30BE" w:rsidRPr="0033736F" w14:paraId="561B6420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7D4E94DB" w14:textId="36139122" w:rsidR="005E30BE" w:rsidRPr="005E7997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U2-FW</w:t>
            </w:r>
          </w:p>
          <w:p w14:paraId="76B21B49" w14:textId="2CE41B08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U2-RE</w:t>
            </w:r>
          </w:p>
        </w:tc>
        <w:tc>
          <w:tcPr>
            <w:tcW w:w="267" w:type="dxa"/>
          </w:tcPr>
          <w:p w14:paraId="60C650C6" w14:textId="77777777" w:rsidR="005E30BE" w:rsidRPr="005E7997" w:rsidRDefault="005E30BE" w:rsidP="005E7997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773A7E27" w14:textId="07B25DD4" w:rsidR="005E30BE" w:rsidRPr="005E7997" w:rsidRDefault="005E30BE" w:rsidP="005E7997">
            <w:pPr>
              <w:rPr>
                <w:rFonts w:ascii="Arial" w:hAnsi="Arial" w:cs="Arial"/>
              </w:rPr>
            </w:pPr>
            <w:r w:rsidRPr="005E7997">
              <w:rPr>
                <w:rFonts w:ascii="Arial" w:hAnsi="Arial" w:cs="Arial"/>
              </w:rPr>
              <w:t>CATCGCTTCTCGGCCTTTTG</w:t>
            </w:r>
          </w:p>
          <w:p w14:paraId="29CDC56B" w14:textId="1A069947" w:rsidR="005E30BE" w:rsidRPr="0033736F" w:rsidRDefault="005E30BE" w:rsidP="005E7997">
            <w:pPr>
              <w:rPr>
                <w:rFonts w:ascii="Arial" w:hAnsi="Arial" w:cs="Arial"/>
              </w:rPr>
            </w:pPr>
            <w:r w:rsidRPr="005E7997">
              <w:rPr>
                <w:rFonts w:ascii="Arial" w:hAnsi="Arial" w:cs="Arial"/>
              </w:rPr>
              <w:t>TGGAGGTACTGCAATACCAGG</w:t>
            </w:r>
          </w:p>
        </w:tc>
      </w:tr>
      <w:tr w:rsidR="005E30BE" w:rsidRPr="0033736F" w14:paraId="75702A21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5F57A7D4" w14:textId="0E65C9ED" w:rsidR="005E30BE" w:rsidRPr="00CD1A27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-FW</w:t>
            </w:r>
          </w:p>
          <w:p w14:paraId="579D7539" w14:textId="15A7DD82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-RE</w:t>
            </w:r>
          </w:p>
        </w:tc>
        <w:tc>
          <w:tcPr>
            <w:tcW w:w="267" w:type="dxa"/>
          </w:tcPr>
          <w:p w14:paraId="62F6607F" w14:textId="77777777" w:rsidR="005E30BE" w:rsidRPr="005E7997" w:rsidRDefault="005E30BE" w:rsidP="005E7997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0104922D" w14:textId="3315B610" w:rsidR="005E30BE" w:rsidRPr="005E7997" w:rsidRDefault="005E30BE" w:rsidP="005E7997">
            <w:pPr>
              <w:rPr>
                <w:rFonts w:ascii="Arial" w:hAnsi="Arial" w:cs="Arial"/>
              </w:rPr>
            </w:pPr>
            <w:r w:rsidRPr="005E7997">
              <w:rPr>
                <w:rFonts w:ascii="Arial" w:hAnsi="Arial" w:cs="Arial"/>
              </w:rPr>
              <w:t>GCACCGTCAAGGCTGAGAAC</w:t>
            </w:r>
          </w:p>
          <w:p w14:paraId="4EA6F0C9" w14:textId="276883D6" w:rsidR="005E30BE" w:rsidRPr="0033736F" w:rsidRDefault="005E30BE" w:rsidP="005E7997">
            <w:pPr>
              <w:rPr>
                <w:rFonts w:ascii="Arial" w:hAnsi="Arial" w:cs="Arial"/>
              </w:rPr>
            </w:pPr>
            <w:r w:rsidRPr="005E7997">
              <w:rPr>
                <w:rFonts w:ascii="Arial" w:hAnsi="Arial" w:cs="Arial"/>
              </w:rPr>
              <w:t>TGGTGAAGACGCCAGTGGA</w:t>
            </w:r>
          </w:p>
        </w:tc>
      </w:tr>
      <w:tr w:rsidR="005E30BE" w:rsidRPr="0033736F" w14:paraId="1C2A9110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</w:tcPr>
          <w:p w14:paraId="1647EA5E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β-actin-FW</w:t>
            </w:r>
          </w:p>
        </w:tc>
        <w:tc>
          <w:tcPr>
            <w:tcW w:w="267" w:type="dxa"/>
          </w:tcPr>
          <w:p w14:paraId="6D7517D6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5FF6DA89" w14:textId="20E0DC6D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GCCGGGACCTGACTGACTAC</w:t>
            </w:r>
          </w:p>
        </w:tc>
      </w:tr>
      <w:tr w:rsidR="005E30BE" w:rsidRPr="0033736F" w14:paraId="2FC556C1" w14:textId="77777777" w:rsidTr="00175BAC">
        <w:trPr>
          <w:gridAfter w:val="1"/>
          <w:wAfter w:w="59" w:type="dxa"/>
          <w:trHeight w:val="276"/>
        </w:trPr>
        <w:tc>
          <w:tcPr>
            <w:tcW w:w="2786" w:type="dxa"/>
            <w:tcBorders>
              <w:bottom w:val="single" w:sz="12" w:space="0" w:color="auto"/>
            </w:tcBorders>
          </w:tcPr>
          <w:p w14:paraId="280BDDBE" w14:textId="77777777" w:rsidR="005E30BE" w:rsidRPr="0033736F" w:rsidRDefault="005E30BE" w:rsidP="00264A7E">
            <w:pPr>
              <w:tabs>
                <w:tab w:val="left" w:pos="1236"/>
              </w:tabs>
              <w:ind w:firstLine="270"/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β-actin-RE</w:t>
            </w:r>
          </w:p>
        </w:tc>
        <w:tc>
          <w:tcPr>
            <w:tcW w:w="267" w:type="dxa"/>
            <w:tcBorders>
              <w:bottom w:val="single" w:sz="12" w:space="0" w:color="auto"/>
            </w:tcBorders>
          </w:tcPr>
          <w:p w14:paraId="3764ED0F" w14:textId="77777777" w:rsidR="005E30BE" w:rsidRPr="0033736F" w:rsidRDefault="005E30BE" w:rsidP="00A13AA9">
            <w:pPr>
              <w:rPr>
                <w:rFonts w:ascii="Arial" w:hAnsi="Arial" w:cs="Arial"/>
              </w:rPr>
            </w:pPr>
          </w:p>
        </w:tc>
        <w:tc>
          <w:tcPr>
            <w:tcW w:w="4052" w:type="dxa"/>
          </w:tcPr>
          <w:p w14:paraId="6A468E13" w14:textId="40206F91" w:rsidR="005E30BE" w:rsidRPr="0033736F" w:rsidRDefault="005E30BE" w:rsidP="00A13AA9">
            <w:pPr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TTCTCCTTAATGTCACGCACGAT</w:t>
            </w:r>
          </w:p>
        </w:tc>
      </w:tr>
      <w:tr w:rsidR="00264A7E" w:rsidRPr="0033736F" w14:paraId="07A0499C" w14:textId="77777777" w:rsidTr="00175BAC">
        <w:trPr>
          <w:gridAfter w:val="1"/>
          <w:wAfter w:w="59" w:type="dxa"/>
          <w:trHeight w:val="276"/>
        </w:trPr>
        <w:tc>
          <w:tcPr>
            <w:tcW w:w="7105" w:type="dxa"/>
            <w:gridSpan w:val="3"/>
            <w:tcBorders>
              <w:top w:val="single" w:sz="12" w:space="0" w:color="auto"/>
            </w:tcBorders>
          </w:tcPr>
          <w:p w14:paraId="45C8121F" w14:textId="4A942C02" w:rsidR="00264A7E" w:rsidRDefault="00264A7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  <w:r w:rsidRPr="0033736F">
              <w:rPr>
                <w:rFonts w:ascii="Arial" w:hAnsi="Arial" w:cs="Arial"/>
              </w:rPr>
              <w:t>FW: Forward, RE:</w:t>
            </w:r>
            <w:r w:rsidR="0087080D">
              <w:rPr>
                <w:rFonts w:ascii="Arial" w:hAnsi="Arial" w:cs="Arial"/>
              </w:rPr>
              <w:t xml:space="preserve"> </w:t>
            </w:r>
            <w:r w:rsidRPr="0033736F">
              <w:rPr>
                <w:rFonts w:ascii="Arial" w:hAnsi="Arial" w:cs="Arial"/>
              </w:rPr>
              <w:t>Reverse</w:t>
            </w:r>
          </w:p>
          <w:p w14:paraId="21C4C5C0" w14:textId="77777777" w:rsidR="00264A7E" w:rsidRDefault="00264A7E" w:rsidP="00A13AA9">
            <w:pPr>
              <w:tabs>
                <w:tab w:val="left" w:pos="123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ecies: Human</w:t>
            </w:r>
          </w:p>
          <w:p w14:paraId="409DFA83" w14:textId="5A2F45C2" w:rsidR="00A55F08" w:rsidRPr="0033736F" w:rsidRDefault="00A55F08" w:rsidP="003A3774">
            <w:pPr>
              <w:tabs>
                <w:tab w:val="left" w:pos="1236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100HG:29, VCAN-</w:t>
            </w:r>
            <w:r w:rsidR="00FC4174">
              <w:rPr>
                <w:rFonts w:ascii="Arial" w:hAnsi="Arial" w:cs="Arial"/>
              </w:rPr>
              <w:t xml:space="preserve">AS1:6, TBX2-AS1:1,MRGPRF-AS1:2, and </w:t>
            </w:r>
            <w:r>
              <w:rPr>
                <w:rFonts w:ascii="Arial" w:hAnsi="Arial" w:cs="Arial"/>
              </w:rPr>
              <w:t xml:space="preserve">FENDRR variant </w:t>
            </w:r>
            <w:r w:rsidR="00FC4174">
              <w:rPr>
                <w:rFonts w:ascii="Arial" w:hAnsi="Arial" w:cs="Arial"/>
              </w:rPr>
              <w:t xml:space="preserve">2 </w:t>
            </w:r>
            <w:r w:rsidRPr="00A55F08">
              <w:rPr>
                <w:rFonts w:ascii="Arial" w:hAnsi="Arial" w:cs="Arial"/>
              </w:rPr>
              <w:t>transcripts were used for primer design</w:t>
            </w:r>
            <w:r w:rsidR="00FC4174">
              <w:rPr>
                <w:rFonts w:ascii="Arial" w:hAnsi="Arial" w:cs="Arial"/>
              </w:rPr>
              <w:t>.</w:t>
            </w:r>
          </w:p>
        </w:tc>
      </w:tr>
    </w:tbl>
    <w:p w14:paraId="2B34AD3B" w14:textId="77777777" w:rsidR="00A13AA9" w:rsidRPr="0033736F" w:rsidRDefault="00A13AA9" w:rsidP="007C2C74">
      <w:pPr>
        <w:rPr>
          <w:rFonts w:ascii="Arial" w:hAnsi="Arial" w:cs="Arial"/>
        </w:rPr>
      </w:pPr>
    </w:p>
    <w:p w14:paraId="1EE675D2" w14:textId="77777777" w:rsidR="00A13AA9" w:rsidRPr="0033736F" w:rsidRDefault="00A13AA9" w:rsidP="007C2C74">
      <w:pPr>
        <w:rPr>
          <w:rFonts w:ascii="Arial" w:hAnsi="Arial" w:cs="Arial"/>
        </w:rPr>
      </w:pPr>
    </w:p>
    <w:p w14:paraId="0A42B469" w14:textId="77777777" w:rsidR="00A13AA9" w:rsidRPr="0033736F" w:rsidRDefault="00A13AA9" w:rsidP="007C2C74">
      <w:pPr>
        <w:rPr>
          <w:rFonts w:ascii="Arial" w:hAnsi="Arial" w:cs="Arial"/>
        </w:rPr>
      </w:pPr>
    </w:p>
    <w:p w14:paraId="3C0FDFAF" w14:textId="77777777" w:rsidR="00A13AA9" w:rsidRPr="0033736F" w:rsidRDefault="00A13AA9" w:rsidP="007C2C74">
      <w:pPr>
        <w:rPr>
          <w:rFonts w:ascii="Arial" w:hAnsi="Arial" w:cs="Arial"/>
        </w:rPr>
      </w:pPr>
    </w:p>
    <w:p w14:paraId="4805179D" w14:textId="77777777" w:rsidR="00A13AA9" w:rsidRPr="0033736F" w:rsidRDefault="00A13AA9" w:rsidP="007C2C74">
      <w:pPr>
        <w:rPr>
          <w:rFonts w:ascii="Arial" w:hAnsi="Arial" w:cs="Arial"/>
        </w:rPr>
      </w:pPr>
    </w:p>
    <w:p w14:paraId="0667B01D" w14:textId="77777777" w:rsidR="00A13AA9" w:rsidRPr="0033736F" w:rsidRDefault="00A13AA9" w:rsidP="007C2C74">
      <w:pPr>
        <w:rPr>
          <w:rFonts w:ascii="Arial" w:hAnsi="Arial" w:cs="Arial"/>
        </w:rPr>
      </w:pPr>
    </w:p>
    <w:p w14:paraId="52DC065A" w14:textId="77777777" w:rsidR="00A13AA9" w:rsidRPr="0033736F" w:rsidRDefault="00A13AA9" w:rsidP="007C2C74">
      <w:pPr>
        <w:rPr>
          <w:rFonts w:ascii="Arial" w:hAnsi="Arial" w:cs="Arial"/>
        </w:rPr>
      </w:pPr>
    </w:p>
    <w:p w14:paraId="5DEC7EEA" w14:textId="77777777" w:rsidR="00A13AA9" w:rsidRPr="0033736F" w:rsidRDefault="00A13AA9" w:rsidP="007C2C74">
      <w:pPr>
        <w:rPr>
          <w:rFonts w:ascii="Arial" w:hAnsi="Arial" w:cs="Arial"/>
        </w:rPr>
      </w:pPr>
    </w:p>
    <w:p w14:paraId="54CDB724" w14:textId="77777777" w:rsidR="00A13AA9" w:rsidRPr="0033736F" w:rsidRDefault="00A13AA9" w:rsidP="007C2C74">
      <w:pPr>
        <w:rPr>
          <w:rFonts w:ascii="Arial" w:hAnsi="Arial" w:cs="Arial"/>
        </w:rPr>
      </w:pPr>
    </w:p>
    <w:p w14:paraId="72F7BBA3" w14:textId="77777777" w:rsidR="00A13AA9" w:rsidRPr="0033736F" w:rsidRDefault="00A13AA9" w:rsidP="007C2C74">
      <w:pPr>
        <w:rPr>
          <w:rFonts w:ascii="Arial" w:hAnsi="Arial" w:cs="Arial"/>
        </w:rPr>
      </w:pPr>
    </w:p>
    <w:p w14:paraId="24E65B12" w14:textId="77777777" w:rsidR="00A13AA9" w:rsidRPr="0033736F" w:rsidRDefault="00A13AA9" w:rsidP="007C2C74">
      <w:pPr>
        <w:rPr>
          <w:rFonts w:ascii="Arial" w:hAnsi="Arial" w:cs="Arial"/>
        </w:rPr>
      </w:pPr>
    </w:p>
    <w:p w14:paraId="344088F2" w14:textId="4C9FE405" w:rsidR="007201FC" w:rsidRPr="0033736F" w:rsidRDefault="007201FC" w:rsidP="007C2C74">
      <w:pPr>
        <w:rPr>
          <w:rFonts w:ascii="Arial" w:hAnsi="Arial" w:cs="Arial"/>
        </w:rPr>
      </w:pPr>
    </w:p>
    <w:p w14:paraId="53A4E0F8" w14:textId="77777777" w:rsidR="008360E8" w:rsidRDefault="008360E8" w:rsidP="007C2C74">
      <w:pPr>
        <w:rPr>
          <w:rFonts w:ascii="Arial" w:hAnsi="Arial" w:cs="Arial"/>
        </w:rPr>
      </w:pPr>
    </w:p>
    <w:p w14:paraId="775768CD" w14:textId="77777777" w:rsidR="008360E8" w:rsidRDefault="008360E8" w:rsidP="007C2C74">
      <w:pPr>
        <w:rPr>
          <w:rFonts w:ascii="Arial" w:hAnsi="Arial" w:cs="Arial"/>
        </w:rPr>
      </w:pPr>
    </w:p>
    <w:p w14:paraId="6F5C7116" w14:textId="77777777" w:rsidR="008360E8" w:rsidRDefault="008360E8" w:rsidP="007C2C74">
      <w:pPr>
        <w:rPr>
          <w:rFonts w:ascii="Arial" w:hAnsi="Arial" w:cs="Arial"/>
        </w:rPr>
      </w:pPr>
    </w:p>
    <w:p w14:paraId="486B597E" w14:textId="77777777" w:rsidR="008360E8" w:rsidRDefault="008360E8" w:rsidP="007C2C74">
      <w:pPr>
        <w:rPr>
          <w:rFonts w:ascii="Arial" w:hAnsi="Arial" w:cs="Arial"/>
        </w:rPr>
      </w:pPr>
    </w:p>
    <w:p w14:paraId="59552464" w14:textId="77777777" w:rsidR="008360E8" w:rsidRDefault="008360E8" w:rsidP="007C2C74">
      <w:pPr>
        <w:rPr>
          <w:rFonts w:ascii="Arial" w:hAnsi="Arial" w:cs="Arial"/>
        </w:rPr>
      </w:pPr>
    </w:p>
    <w:p w14:paraId="32620691" w14:textId="77777777" w:rsidR="008360E8" w:rsidRDefault="008360E8" w:rsidP="007C2C74">
      <w:pPr>
        <w:rPr>
          <w:rFonts w:ascii="Arial" w:hAnsi="Arial" w:cs="Arial"/>
        </w:rPr>
      </w:pPr>
    </w:p>
    <w:p w14:paraId="75A2B447" w14:textId="77777777" w:rsidR="008360E8" w:rsidRDefault="008360E8" w:rsidP="007C2C74">
      <w:pPr>
        <w:rPr>
          <w:rFonts w:ascii="Arial" w:hAnsi="Arial" w:cs="Arial"/>
        </w:rPr>
      </w:pPr>
    </w:p>
    <w:p w14:paraId="7DEAEC32" w14:textId="77777777" w:rsidR="008360E8" w:rsidRDefault="008360E8" w:rsidP="007C2C74">
      <w:pPr>
        <w:rPr>
          <w:rFonts w:ascii="Arial" w:hAnsi="Arial" w:cs="Arial"/>
        </w:rPr>
      </w:pPr>
    </w:p>
    <w:p w14:paraId="3874234A" w14:textId="77777777" w:rsidR="008360E8" w:rsidRDefault="008360E8" w:rsidP="007C2C74">
      <w:pPr>
        <w:rPr>
          <w:rFonts w:ascii="Arial" w:hAnsi="Arial" w:cs="Arial"/>
        </w:rPr>
      </w:pPr>
    </w:p>
    <w:p w14:paraId="5A7AA1BA" w14:textId="77777777" w:rsidR="008360E8" w:rsidRDefault="008360E8" w:rsidP="007C2C74">
      <w:pPr>
        <w:rPr>
          <w:rFonts w:ascii="Arial" w:hAnsi="Arial" w:cs="Arial"/>
        </w:rPr>
      </w:pPr>
    </w:p>
    <w:p w14:paraId="2D9B403A" w14:textId="77777777" w:rsidR="008360E8" w:rsidRDefault="008360E8" w:rsidP="007C2C74">
      <w:pPr>
        <w:rPr>
          <w:rFonts w:ascii="Arial" w:hAnsi="Arial" w:cs="Arial"/>
        </w:rPr>
      </w:pPr>
    </w:p>
    <w:p w14:paraId="37FBBAE0" w14:textId="77777777" w:rsidR="008360E8" w:rsidRDefault="008360E8" w:rsidP="007C2C74">
      <w:pPr>
        <w:rPr>
          <w:rFonts w:ascii="Arial" w:hAnsi="Arial" w:cs="Arial"/>
        </w:rPr>
      </w:pPr>
    </w:p>
    <w:p w14:paraId="22DB600B" w14:textId="5FD38C13" w:rsidR="0087080D" w:rsidRDefault="0087080D" w:rsidP="0087080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6962DED" w14:textId="2265D2AB" w:rsidR="005E056E" w:rsidRDefault="00175BAC" w:rsidP="0087080D">
      <w:pPr>
        <w:rPr>
          <w:rFonts w:ascii="Arial" w:hAnsi="Arial" w:cs="Arial"/>
        </w:rPr>
      </w:pPr>
      <w:r w:rsidRPr="0033736F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59894AF" wp14:editId="0B776327">
                <wp:simplePos x="0" y="0"/>
                <wp:positionH relativeFrom="column">
                  <wp:posOffset>-12700</wp:posOffset>
                </wp:positionH>
                <wp:positionV relativeFrom="paragraph">
                  <wp:posOffset>4445</wp:posOffset>
                </wp:positionV>
                <wp:extent cx="5943600" cy="504825"/>
                <wp:effectExtent l="0" t="0" r="0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7196EF1" w14:textId="2C685D42" w:rsidR="00995ADD" w:rsidRPr="00786181" w:rsidRDefault="00995ADD" w:rsidP="0087080D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upplementary Table 2: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Numbers of de-regulated mRNAs by hypoxia and/or 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GFβ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treatment based on their fold chang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259894AF" id="Text Box 5" o:spid="_x0000_s1034" type="#_x0000_t202" style="position:absolute;margin-left:-1pt;margin-top:.35pt;width:468pt;height:39.7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" fillcolor="window" stroked="f" strokeweight=".5pt">
                <v:textbox>
                  <w:txbxContent>
                    <w:p w14:paraId="57196EF1" w14:textId="2C685D42" w:rsidR="00995ADD" w:rsidRPr="00786181" w:rsidRDefault="00995ADD" w:rsidP="0087080D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upplementary Table 2: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Numbers of de-regulated mRNAs by hypoxia and/or 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GFβ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treatment based on their fold change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14:paraId="0A6CB72A" w14:textId="311D32AD" w:rsidR="005E056E" w:rsidRDefault="005E056E" w:rsidP="0087080D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10"/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900"/>
        <w:gridCol w:w="900"/>
        <w:gridCol w:w="900"/>
        <w:gridCol w:w="900"/>
        <w:gridCol w:w="900"/>
        <w:gridCol w:w="886"/>
      </w:tblGrid>
      <w:tr w:rsidR="00175BAC" w:rsidRPr="0033736F" w14:paraId="5F10F3CA" w14:textId="77777777" w:rsidTr="00175BAC">
        <w:trPr>
          <w:trHeight w:val="428"/>
        </w:trPr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F4BD8" w14:textId="77777777" w:rsidR="00175BAC" w:rsidRPr="0033736F" w:rsidRDefault="00175BAC" w:rsidP="00175BAC">
            <w:pPr>
              <w:spacing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old Change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D5824" w14:textId="77777777" w:rsidR="00175BAC" w:rsidRPr="0033736F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Hypoxia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B192C" w14:textId="3ECF292A" w:rsidR="00175BAC" w:rsidRPr="00D90596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GF</w:t>
            </w: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l-GR"/>
              </w:rPr>
              <w:t>β</w:t>
            </w:r>
            <w:r w:rsidR="00D90596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</w:t>
            </w: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17A62" w14:textId="642371BC" w:rsidR="00175BAC" w:rsidRPr="00D90596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Hypoxia + TGF</w:t>
            </w: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l-GR"/>
              </w:rPr>
              <w:t>β</w:t>
            </w:r>
            <w:r w:rsidR="00D90596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</w:t>
            </w:r>
          </w:p>
        </w:tc>
      </w:tr>
      <w:tr w:rsidR="00175BAC" w:rsidRPr="0033736F" w14:paraId="5804F1C9" w14:textId="77777777" w:rsidTr="00175BAC">
        <w:trPr>
          <w:trHeight w:val="331"/>
        </w:trPr>
        <w:tc>
          <w:tcPr>
            <w:tcW w:w="14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585B2" w14:textId="77777777" w:rsidR="00175BAC" w:rsidRPr="0033736F" w:rsidRDefault="00175BAC" w:rsidP="00175BA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6B410" w14:textId="77777777" w:rsidR="00175BAC" w:rsidRPr="0033736F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69EB5" w14:textId="77777777" w:rsidR="00175BAC" w:rsidRPr="0033736F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ow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3357E0" w14:textId="77777777" w:rsidR="00175BAC" w:rsidRPr="0033736F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BF0937" w14:textId="77777777" w:rsidR="00175BAC" w:rsidRPr="0033736F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ow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1387A" w14:textId="77777777" w:rsidR="00175BAC" w:rsidRPr="0033736F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p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094AF" w14:textId="77777777" w:rsidR="00175BAC" w:rsidRPr="0033736F" w:rsidRDefault="00175BAC" w:rsidP="00175BAC">
            <w:pPr>
              <w:spacing w:after="0" w:line="273" w:lineRule="auto"/>
              <w:jc w:val="both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own</w:t>
            </w:r>
          </w:p>
        </w:tc>
      </w:tr>
      <w:tr w:rsidR="00175BAC" w:rsidRPr="0033736F" w14:paraId="6A1E2B37" w14:textId="77777777" w:rsidTr="00175BAC">
        <w:trPr>
          <w:trHeight w:val="331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CA1BB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&gt;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956A7B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4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22F1EF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35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A84467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3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54F072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45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9914C4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,</w:t>
            </w:r>
            <w:r w:rsidRPr="0033736F">
              <w:rPr>
                <w:rFonts w:ascii="Arial" w:eastAsia="Times New Roman" w:hAnsi="Arial" w:cs="Arial"/>
              </w:rPr>
              <w:t>17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BE6463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</w:t>
            </w:r>
            <w:r>
              <w:rPr>
                <w:rFonts w:ascii="Arial" w:eastAsia="Times New Roman" w:hAnsi="Arial" w:cs="Arial"/>
              </w:rPr>
              <w:t>,</w:t>
            </w:r>
            <w:r w:rsidRPr="0033736F">
              <w:rPr>
                <w:rFonts w:ascii="Arial" w:eastAsia="Times New Roman" w:hAnsi="Arial" w:cs="Arial"/>
              </w:rPr>
              <w:t>265</w:t>
            </w:r>
          </w:p>
        </w:tc>
      </w:tr>
      <w:tr w:rsidR="00175BAC" w:rsidRPr="0033736F" w14:paraId="1CAECF90" w14:textId="77777777" w:rsidTr="00175BAC">
        <w:trPr>
          <w:trHeight w:val="331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CC38F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0&gt;5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711FA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99732B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E4202C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B312DF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E7DB84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1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DD1D02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96</w:t>
            </w:r>
          </w:p>
        </w:tc>
      </w:tr>
      <w:tr w:rsidR="00175BAC" w:rsidRPr="0033736F" w14:paraId="3E51B1F3" w14:textId="77777777" w:rsidTr="00175BAC">
        <w:trPr>
          <w:trHeight w:val="331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5D8846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50&gt;1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41D1C7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198BF2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1A95C9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F115D1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DEA595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82F083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5</w:t>
            </w:r>
          </w:p>
        </w:tc>
      </w:tr>
      <w:tr w:rsidR="00175BAC" w:rsidRPr="0033736F" w14:paraId="41751D6C" w14:textId="77777777" w:rsidTr="00175BAC">
        <w:trPr>
          <w:trHeight w:val="331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48161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&gt;1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8458BB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4CC663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63B69C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612EDB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4F332B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6AC785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6</w:t>
            </w:r>
          </w:p>
        </w:tc>
      </w:tr>
      <w:tr w:rsidR="00175BAC" w:rsidRPr="0033736F" w14:paraId="29E58751" w14:textId="77777777" w:rsidTr="00175BAC">
        <w:trPr>
          <w:trHeight w:val="331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F6857C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6BCA4D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41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3CC72A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36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B14BE7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38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B9DF38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4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B55350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,304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A1A74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,372</w:t>
            </w:r>
          </w:p>
        </w:tc>
      </w:tr>
      <w:tr w:rsidR="00175BAC" w:rsidRPr="0033736F" w14:paraId="603D7EA7" w14:textId="77777777" w:rsidTr="00175BAC">
        <w:trPr>
          <w:trHeight w:val="331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850A96" w14:textId="77777777" w:rsidR="00175BAC" w:rsidRPr="0033736F" w:rsidRDefault="00175BAC" w:rsidP="00175BAC">
            <w:pPr>
              <w:spacing w:after="0" w:line="273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umulative total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F4065E" w14:textId="77777777" w:rsidR="00175BAC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785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510E1" w14:textId="77777777" w:rsidR="00175BAC" w:rsidRPr="0033736F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858</w:t>
            </w:r>
          </w:p>
        </w:tc>
        <w:tc>
          <w:tcPr>
            <w:tcW w:w="17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853B37" w14:textId="77777777" w:rsidR="00175BAC" w:rsidRPr="0033736F" w:rsidRDefault="00175BAC" w:rsidP="00175BAC">
            <w:pPr>
              <w:spacing w:after="0" w:line="273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2676</w:t>
            </w:r>
          </w:p>
        </w:tc>
      </w:tr>
    </w:tbl>
    <w:p w14:paraId="07BB867A" w14:textId="6E5F2EFC" w:rsidR="005E056E" w:rsidRDefault="005E056E" w:rsidP="0087080D">
      <w:pPr>
        <w:rPr>
          <w:rFonts w:ascii="Arial" w:hAnsi="Arial" w:cs="Arial"/>
        </w:rPr>
      </w:pPr>
    </w:p>
    <w:p w14:paraId="40229CFC" w14:textId="596C5017" w:rsidR="005E056E" w:rsidRDefault="005E056E" w:rsidP="0087080D">
      <w:pPr>
        <w:rPr>
          <w:rFonts w:ascii="Arial" w:hAnsi="Arial" w:cs="Arial"/>
        </w:rPr>
      </w:pPr>
    </w:p>
    <w:p w14:paraId="0AED3EE6" w14:textId="3652916D" w:rsidR="005E056E" w:rsidRDefault="005E056E" w:rsidP="0087080D">
      <w:pPr>
        <w:rPr>
          <w:rFonts w:ascii="Arial" w:hAnsi="Arial" w:cs="Arial"/>
        </w:rPr>
      </w:pPr>
    </w:p>
    <w:p w14:paraId="4A92BEBE" w14:textId="64A9E499" w:rsidR="005E056E" w:rsidRDefault="005E056E" w:rsidP="0087080D">
      <w:pPr>
        <w:rPr>
          <w:rFonts w:ascii="Arial" w:hAnsi="Arial" w:cs="Arial"/>
        </w:rPr>
      </w:pPr>
    </w:p>
    <w:p w14:paraId="7AAC59E8" w14:textId="70AE9E02" w:rsidR="005E056E" w:rsidRDefault="005E056E" w:rsidP="0087080D">
      <w:pPr>
        <w:rPr>
          <w:rFonts w:ascii="Arial" w:hAnsi="Arial" w:cs="Arial"/>
        </w:rPr>
      </w:pPr>
    </w:p>
    <w:p w14:paraId="41022626" w14:textId="4FFBCFCB" w:rsidR="005E056E" w:rsidRDefault="005E056E" w:rsidP="0087080D">
      <w:pPr>
        <w:rPr>
          <w:rFonts w:ascii="Arial" w:hAnsi="Arial" w:cs="Arial"/>
        </w:rPr>
      </w:pPr>
    </w:p>
    <w:p w14:paraId="0A7E45DE" w14:textId="7DB23EB0" w:rsidR="005E056E" w:rsidRDefault="005E056E" w:rsidP="0087080D">
      <w:pPr>
        <w:rPr>
          <w:rFonts w:ascii="Arial" w:hAnsi="Arial" w:cs="Arial"/>
        </w:rPr>
      </w:pPr>
    </w:p>
    <w:p w14:paraId="294B02C2" w14:textId="543CEB01" w:rsidR="005E056E" w:rsidRDefault="005E056E" w:rsidP="0087080D">
      <w:pPr>
        <w:rPr>
          <w:rFonts w:ascii="Arial" w:hAnsi="Arial" w:cs="Arial"/>
        </w:rPr>
      </w:pPr>
    </w:p>
    <w:p w14:paraId="3FF4C207" w14:textId="0056E187" w:rsidR="005E056E" w:rsidRDefault="005E056E" w:rsidP="0087080D">
      <w:pPr>
        <w:rPr>
          <w:rFonts w:ascii="Arial" w:hAnsi="Arial" w:cs="Arial"/>
        </w:rPr>
      </w:pPr>
    </w:p>
    <w:p w14:paraId="2BC46A6D" w14:textId="503E4500" w:rsidR="005E056E" w:rsidRDefault="005E056E" w:rsidP="0087080D">
      <w:pPr>
        <w:rPr>
          <w:rFonts w:ascii="Arial" w:hAnsi="Arial" w:cs="Arial"/>
        </w:rPr>
      </w:pPr>
    </w:p>
    <w:p w14:paraId="4F1D5087" w14:textId="061AB50A" w:rsidR="004368FA" w:rsidRDefault="004368FA" w:rsidP="0087080D">
      <w:pPr>
        <w:rPr>
          <w:rFonts w:ascii="Arial" w:hAnsi="Arial" w:cs="Arial"/>
        </w:rPr>
      </w:pPr>
    </w:p>
    <w:p w14:paraId="32A71FB7" w14:textId="2C12A6A8" w:rsidR="004368FA" w:rsidRDefault="004368FA" w:rsidP="0087080D">
      <w:pPr>
        <w:rPr>
          <w:rFonts w:ascii="Arial" w:hAnsi="Arial" w:cs="Arial"/>
        </w:rPr>
      </w:pPr>
    </w:p>
    <w:p w14:paraId="50786CB2" w14:textId="77F23AE2" w:rsidR="004368FA" w:rsidRDefault="004368FA" w:rsidP="0087080D">
      <w:pPr>
        <w:rPr>
          <w:rFonts w:ascii="Arial" w:hAnsi="Arial" w:cs="Arial"/>
        </w:rPr>
      </w:pPr>
    </w:p>
    <w:p w14:paraId="36EED1DD" w14:textId="32BAAEA0" w:rsidR="004368FA" w:rsidRDefault="004368FA" w:rsidP="0087080D">
      <w:pPr>
        <w:rPr>
          <w:rFonts w:ascii="Arial" w:hAnsi="Arial" w:cs="Arial"/>
        </w:rPr>
      </w:pPr>
    </w:p>
    <w:p w14:paraId="02F5E607" w14:textId="3F92137D" w:rsidR="004368FA" w:rsidRDefault="004368FA" w:rsidP="0087080D">
      <w:pPr>
        <w:rPr>
          <w:rFonts w:ascii="Arial" w:hAnsi="Arial" w:cs="Arial"/>
        </w:rPr>
      </w:pPr>
    </w:p>
    <w:p w14:paraId="2E864CBF" w14:textId="0DFD1313" w:rsidR="004368FA" w:rsidRDefault="004368FA" w:rsidP="0087080D">
      <w:pPr>
        <w:rPr>
          <w:rFonts w:ascii="Arial" w:hAnsi="Arial" w:cs="Arial"/>
        </w:rPr>
      </w:pPr>
    </w:p>
    <w:p w14:paraId="713B09B0" w14:textId="22FAAC2F" w:rsidR="004368FA" w:rsidRDefault="004368FA" w:rsidP="0087080D">
      <w:pPr>
        <w:rPr>
          <w:rFonts w:ascii="Arial" w:hAnsi="Arial" w:cs="Arial"/>
        </w:rPr>
      </w:pPr>
    </w:p>
    <w:p w14:paraId="00EF8EAA" w14:textId="696DB559" w:rsidR="004368FA" w:rsidRDefault="004368FA" w:rsidP="0087080D">
      <w:pPr>
        <w:rPr>
          <w:rFonts w:ascii="Arial" w:hAnsi="Arial" w:cs="Arial"/>
        </w:rPr>
      </w:pPr>
    </w:p>
    <w:p w14:paraId="0140CEA0" w14:textId="7A19A9C5" w:rsidR="004368FA" w:rsidRDefault="004368FA" w:rsidP="0087080D">
      <w:pPr>
        <w:rPr>
          <w:rFonts w:ascii="Arial" w:hAnsi="Arial" w:cs="Arial"/>
        </w:rPr>
      </w:pPr>
    </w:p>
    <w:p w14:paraId="2E4392D0" w14:textId="566B5F79" w:rsidR="004368FA" w:rsidRDefault="004368FA" w:rsidP="0087080D">
      <w:pPr>
        <w:rPr>
          <w:rFonts w:ascii="Arial" w:hAnsi="Arial" w:cs="Arial"/>
        </w:rPr>
      </w:pPr>
    </w:p>
    <w:p w14:paraId="71640DDC" w14:textId="3F0D0ED4" w:rsidR="004368FA" w:rsidRDefault="004368FA" w:rsidP="0087080D">
      <w:pPr>
        <w:rPr>
          <w:rFonts w:ascii="Arial" w:hAnsi="Arial" w:cs="Arial"/>
        </w:rPr>
      </w:pPr>
    </w:p>
    <w:p w14:paraId="2674AFBD" w14:textId="31258972" w:rsidR="004368FA" w:rsidRDefault="004368FA" w:rsidP="0087080D">
      <w:pPr>
        <w:rPr>
          <w:rFonts w:ascii="Arial" w:hAnsi="Arial" w:cs="Arial"/>
        </w:rPr>
      </w:pPr>
    </w:p>
    <w:p w14:paraId="6586BCA6" w14:textId="71C053A3" w:rsidR="004368FA" w:rsidRDefault="004368FA" w:rsidP="0087080D">
      <w:pPr>
        <w:rPr>
          <w:rFonts w:ascii="Arial" w:hAnsi="Arial" w:cs="Arial"/>
        </w:rPr>
      </w:pPr>
    </w:p>
    <w:p w14:paraId="0A0EB088" w14:textId="2A7129F4" w:rsidR="004368FA" w:rsidRDefault="004368FA" w:rsidP="0087080D">
      <w:pPr>
        <w:rPr>
          <w:rFonts w:ascii="Arial" w:hAnsi="Arial" w:cs="Arial"/>
        </w:rPr>
      </w:pPr>
    </w:p>
    <w:p w14:paraId="373B1E71" w14:textId="703A9426" w:rsidR="00E57FAF" w:rsidRDefault="00175BAC" w:rsidP="0087080D">
      <w:pPr>
        <w:rPr>
          <w:rFonts w:ascii="Arial" w:hAnsi="Arial" w:cs="Arial"/>
        </w:rPr>
      </w:pPr>
      <w:r w:rsidRPr="00C53550">
        <w:rPr>
          <w:rFonts w:ascii="Arial" w:hAnsi="Arial" w:cs="Arial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5508957C" wp14:editId="0B30A02F">
                <wp:simplePos x="0" y="0"/>
                <wp:positionH relativeFrom="column">
                  <wp:posOffset>40640</wp:posOffset>
                </wp:positionH>
                <wp:positionV relativeFrom="paragraph">
                  <wp:posOffset>7620</wp:posOffset>
                </wp:positionV>
                <wp:extent cx="5943600" cy="504825"/>
                <wp:effectExtent l="0" t="0" r="0" b="9525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5048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FCCFB4C" w14:textId="14251A88" w:rsidR="00995ADD" w:rsidRPr="0087080D" w:rsidRDefault="00995ADD" w:rsidP="00C53550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upplementary Table 3: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7080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Myofibrobalst marker expression in HPFs exposed to hypoxia and/or TGFβ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87080D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from RNA sequencing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5508957C" id="Text Box 141" o:spid="_x0000_s1035" type="#_x0000_t202" style="position:absolute;margin-left:3.2pt;margin-top:.6pt;width:468pt;height:39.7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" fillcolor="window" stroked="f" strokeweight=".5pt">
                <v:textbox>
                  <w:txbxContent>
                    <w:p w14:paraId="3FCCFB4C" w14:textId="14251A88" w:rsidR="00995ADD" w:rsidRPr="0087080D" w:rsidRDefault="00995ADD" w:rsidP="00C53550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upplementary Table 3: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87080D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Myofibrobalst marker expression in HPFs exposed to hypoxia and/or TGFβ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</w:t>
                      </w:r>
                      <w:r w:rsidRPr="0087080D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from RNA sequencing data</w:t>
                      </w:r>
                    </w:p>
                  </w:txbxContent>
                </v:textbox>
              </v:shape>
            </w:pict>
          </mc:Fallback>
        </mc:AlternateContent>
      </w:r>
    </w:p>
    <w:p w14:paraId="720BA6A5" w14:textId="77777777" w:rsidR="00E57FAF" w:rsidRDefault="00E57FAF" w:rsidP="0087080D">
      <w:pPr>
        <w:rPr>
          <w:rFonts w:ascii="Arial" w:hAnsi="Arial" w:cs="Arial"/>
        </w:rPr>
      </w:pPr>
    </w:p>
    <w:tbl>
      <w:tblPr>
        <w:tblStyle w:val="TableGridLight1"/>
        <w:tblpPr w:leftFromText="180" w:rightFromText="180" w:vertAnchor="page" w:horzAnchor="margin" w:tblpY="2461"/>
        <w:tblW w:w="946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20" w:firstRow="1" w:lastRow="0" w:firstColumn="0" w:lastColumn="0" w:noHBand="0" w:noVBand="1"/>
      </w:tblPr>
      <w:tblGrid>
        <w:gridCol w:w="1008"/>
        <w:gridCol w:w="990"/>
        <w:gridCol w:w="1350"/>
        <w:gridCol w:w="1080"/>
        <w:gridCol w:w="1800"/>
        <w:gridCol w:w="1080"/>
        <w:gridCol w:w="1080"/>
        <w:gridCol w:w="1080"/>
      </w:tblGrid>
      <w:tr w:rsidR="00175BAC" w:rsidRPr="00673A45" w14:paraId="69A3537A" w14:textId="77777777" w:rsidTr="00B23723">
        <w:trPr>
          <w:trHeight w:val="440"/>
        </w:trPr>
        <w:tc>
          <w:tcPr>
            <w:tcW w:w="1008" w:type="dxa"/>
            <w:vMerge w:val="restart"/>
            <w:hideMark/>
          </w:tcPr>
          <w:p w14:paraId="210951BE" w14:textId="77777777" w:rsidR="00175BAC" w:rsidRPr="00673A45" w:rsidRDefault="00175BAC" w:rsidP="00175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5220" w:type="dxa"/>
            <w:gridSpan w:val="4"/>
            <w:hideMark/>
          </w:tcPr>
          <w:p w14:paraId="7D91ABEE" w14:textId="77777777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PMK</w:t>
            </w:r>
          </w:p>
        </w:tc>
        <w:tc>
          <w:tcPr>
            <w:tcW w:w="3240" w:type="dxa"/>
            <w:gridSpan w:val="3"/>
            <w:hideMark/>
          </w:tcPr>
          <w:p w14:paraId="587DB55B" w14:textId="77777777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old Change</w:t>
            </w:r>
          </w:p>
        </w:tc>
      </w:tr>
      <w:tr w:rsidR="004B3192" w:rsidRPr="00673A45" w14:paraId="3569D20D" w14:textId="77777777" w:rsidTr="00B23723">
        <w:trPr>
          <w:trHeight w:val="385"/>
        </w:trPr>
        <w:tc>
          <w:tcPr>
            <w:tcW w:w="1008" w:type="dxa"/>
            <w:vMerge/>
            <w:hideMark/>
          </w:tcPr>
          <w:p w14:paraId="39C64CFB" w14:textId="77777777" w:rsidR="00175BAC" w:rsidRPr="00673A45" w:rsidRDefault="00175BAC" w:rsidP="00175BAC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78414F9" w14:textId="77777777" w:rsidR="00175BAC" w:rsidRPr="00673A45" w:rsidRDefault="00175BAC" w:rsidP="00175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350" w:type="dxa"/>
            <w:hideMark/>
          </w:tcPr>
          <w:p w14:paraId="71255B7D" w14:textId="63346B0F" w:rsidR="00175BAC" w:rsidRPr="00673A45" w:rsidRDefault="00175BAC" w:rsidP="00175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GF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β</w:t>
            </w:r>
            <w:r w:rsidR="002069A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4133ABBE" w14:textId="77777777" w:rsidR="00175BAC" w:rsidRPr="00673A45" w:rsidRDefault="00175BAC" w:rsidP="00175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ypoxia</w:t>
            </w:r>
          </w:p>
        </w:tc>
        <w:tc>
          <w:tcPr>
            <w:tcW w:w="1800" w:type="dxa"/>
            <w:hideMark/>
          </w:tcPr>
          <w:p w14:paraId="76507010" w14:textId="034685D3" w:rsidR="00175BAC" w:rsidRPr="00673A45" w:rsidRDefault="00175BAC" w:rsidP="00175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ypoxia</w:t>
            </w:r>
            <w:r w:rsidR="00D9059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  <w:r w:rsidR="00D9059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GF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β</w:t>
            </w:r>
            <w:r w:rsidR="00A2073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06E80011" w14:textId="7D7E7532" w:rsidR="00175BAC" w:rsidRPr="00673A45" w:rsidRDefault="00175BAC" w:rsidP="00175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GF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β</w:t>
            </w:r>
            <w:r w:rsidR="00A2073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0D572F2C" w14:textId="77777777" w:rsidR="00175BAC" w:rsidRPr="00673A45" w:rsidRDefault="00175BAC" w:rsidP="00175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ypoxia</w:t>
            </w:r>
          </w:p>
        </w:tc>
        <w:tc>
          <w:tcPr>
            <w:tcW w:w="1080" w:type="dxa"/>
            <w:hideMark/>
          </w:tcPr>
          <w:p w14:paraId="64B957CA" w14:textId="553A39FD" w:rsidR="00175BAC" w:rsidRPr="00673A45" w:rsidRDefault="00175BAC" w:rsidP="00175BA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Hypoxi</w:t>
            </w:r>
            <w:r w:rsidR="00D9059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a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+</w:t>
            </w:r>
            <w:r w:rsidR="00D9059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GF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β</w:t>
            </w:r>
            <w:r w:rsidR="00A2073F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4B3192" w:rsidRPr="00673A45" w14:paraId="5ED18394" w14:textId="77777777" w:rsidTr="00B23723">
        <w:trPr>
          <w:trHeight w:val="478"/>
        </w:trPr>
        <w:tc>
          <w:tcPr>
            <w:tcW w:w="1008" w:type="dxa"/>
            <w:hideMark/>
          </w:tcPr>
          <w:p w14:paraId="37AC0541" w14:textId="5DB089E1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CTA</w:t>
            </w:r>
            <w:r w:rsidR="00107DE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α-</w:t>
            </w:r>
            <w:r w:rsidRPr="00673A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MA)</w:t>
            </w:r>
          </w:p>
        </w:tc>
        <w:tc>
          <w:tcPr>
            <w:tcW w:w="990" w:type="dxa"/>
            <w:hideMark/>
          </w:tcPr>
          <w:p w14:paraId="5D5261DB" w14:textId="77777777" w:rsidR="00175BAC" w:rsidRPr="00673A45" w:rsidRDefault="00175BAC" w:rsidP="004B319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1350" w:type="dxa"/>
            <w:hideMark/>
          </w:tcPr>
          <w:p w14:paraId="3C810732" w14:textId="59CD21D3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8</w:t>
            </w:r>
            <w:r w:rsidR="00D379DD" w:rsidRPr="00B2372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****</w:t>
            </w:r>
            <w:r w:rsidR="004B3192" w:rsidRPr="00B23723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vertAlign w:val="superscript"/>
              </w:rPr>
              <w:t>,</w:t>
            </w:r>
            <w:r w:rsidR="004B3192" w:rsidRPr="00B23723">
              <w:rPr>
                <w:rFonts w:ascii="Arial" w:eastAsia="Times New Roman" w:hAnsi="Arial" w:cs="Arial"/>
                <w:color w:val="000000"/>
                <w:kern w:val="24"/>
                <w:vertAlign w:val="superscript"/>
              </w:rPr>
              <w:t>####</w:t>
            </w:r>
          </w:p>
        </w:tc>
        <w:tc>
          <w:tcPr>
            <w:tcW w:w="1080" w:type="dxa"/>
            <w:hideMark/>
          </w:tcPr>
          <w:p w14:paraId="3CFDCD93" w14:textId="77777777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3</w:t>
            </w:r>
          </w:p>
        </w:tc>
        <w:tc>
          <w:tcPr>
            <w:tcW w:w="1800" w:type="dxa"/>
            <w:hideMark/>
          </w:tcPr>
          <w:p w14:paraId="6FC45405" w14:textId="1FC5050D" w:rsidR="00D379DD" w:rsidRPr="004B3192" w:rsidRDefault="00175BAC" w:rsidP="004B3192">
            <w:pP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90</w:t>
            </w:r>
            <w:r w:rsidR="00D379DD" w:rsidRPr="00D379D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***</w:t>
            </w:r>
            <w:r w:rsidR="00D379DD" w:rsidRPr="00B2372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 xml:space="preserve">, </w:t>
            </w:r>
            <w:r w:rsidR="00D379DD" w:rsidRPr="004B319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####</w:t>
            </w:r>
            <w:r w:rsidR="004B319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, $$$$</w:t>
            </w:r>
          </w:p>
        </w:tc>
        <w:tc>
          <w:tcPr>
            <w:tcW w:w="1080" w:type="dxa"/>
            <w:hideMark/>
          </w:tcPr>
          <w:p w14:paraId="59D838EE" w14:textId="2D4355C9" w:rsidR="00BA3339" w:rsidRPr="00BA3339" w:rsidRDefault="00175BAC" w:rsidP="00D379DD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</w:t>
            </w:r>
          </w:p>
        </w:tc>
        <w:tc>
          <w:tcPr>
            <w:tcW w:w="1080" w:type="dxa"/>
            <w:hideMark/>
          </w:tcPr>
          <w:p w14:paraId="570CD8B4" w14:textId="4E7A7D8E" w:rsidR="00BA3339" w:rsidRPr="00673A45" w:rsidRDefault="00175BAC" w:rsidP="00F749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14:paraId="22E24DDB" w14:textId="0B3ECA80" w:rsidR="001707D7" w:rsidRPr="00BA3339" w:rsidRDefault="00175BAC" w:rsidP="00D379DD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4</w:t>
            </w:r>
          </w:p>
        </w:tc>
      </w:tr>
      <w:tr w:rsidR="004B3192" w:rsidRPr="00673A45" w14:paraId="2CEA5254" w14:textId="77777777" w:rsidTr="00B23723">
        <w:trPr>
          <w:trHeight w:val="280"/>
        </w:trPr>
        <w:tc>
          <w:tcPr>
            <w:tcW w:w="1008" w:type="dxa"/>
            <w:hideMark/>
          </w:tcPr>
          <w:p w14:paraId="26B1A760" w14:textId="77777777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OL1A1</w:t>
            </w:r>
          </w:p>
        </w:tc>
        <w:tc>
          <w:tcPr>
            <w:tcW w:w="990" w:type="dxa"/>
            <w:hideMark/>
          </w:tcPr>
          <w:p w14:paraId="086EC2DA" w14:textId="77777777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75</w:t>
            </w:r>
          </w:p>
        </w:tc>
        <w:tc>
          <w:tcPr>
            <w:tcW w:w="1350" w:type="dxa"/>
            <w:hideMark/>
          </w:tcPr>
          <w:p w14:paraId="1C35E8C8" w14:textId="2B988B09" w:rsidR="00175BAC" w:rsidRPr="00D379DD" w:rsidRDefault="00175BAC" w:rsidP="00D379DD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</w:t>
            </w: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98</w:t>
            </w:r>
            <w:r w:rsidR="00D379DD" w:rsidRPr="00D379D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*</w:t>
            </w:r>
          </w:p>
        </w:tc>
        <w:tc>
          <w:tcPr>
            <w:tcW w:w="1080" w:type="dxa"/>
            <w:hideMark/>
          </w:tcPr>
          <w:p w14:paraId="5B30145A" w14:textId="03B1167A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4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</w:t>
            </w:r>
            <w:r w:rsidR="00D379DD"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*</w:t>
            </w:r>
          </w:p>
        </w:tc>
        <w:tc>
          <w:tcPr>
            <w:tcW w:w="1800" w:type="dxa"/>
            <w:hideMark/>
          </w:tcPr>
          <w:p w14:paraId="5E899669" w14:textId="37EBC699" w:rsidR="00175BAC" w:rsidRPr="00107DE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DATA</w:t>
            </w:r>
            <w:r w:rsidR="00107DE5" w:rsidRPr="00AE55F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hideMark/>
          </w:tcPr>
          <w:p w14:paraId="5F5C328D" w14:textId="4109248C" w:rsidR="00BA3339" w:rsidRPr="00AE55F3" w:rsidRDefault="00175BAC" w:rsidP="005D5E78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4.8</w:t>
            </w:r>
          </w:p>
        </w:tc>
        <w:tc>
          <w:tcPr>
            <w:tcW w:w="1080" w:type="dxa"/>
            <w:hideMark/>
          </w:tcPr>
          <w:p w14:paraId="6F0C4774" w14:textId="19C63B06" w:rsidR="00BA3339" w:rsidRPr="00AE55F3" w:rsidRDefault="00175BAC" w:rsidP="00D379DD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2.1</w:t>
            </w:r>
          </w:p>
        </w:tc>
        <w:tc>
          <w:tcPr>
            <w:tcW w:w="1080" w:type="dxa"/>
            <w:hideMark/>
          </w:tcPr>
          <w:p w14:paraId="451E0D20" w14:textId="4C2F8D46" w:rsidR="00175BAC" w:rsidRPr="00AE55F3" w:rsidRDefault="00175BAC" w:rsidP="001D5278">
            <w:pPr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DATA</w:t>
            </w:r>
            <w:r w:rsidR="002069AA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4B3192" w:rsidRPr="00673A45" w14:paraId="7AEAC626" w14:textId="77777777" w:rsidTr="00B23723">
        <w:trPr>
          <w:trHeight w:val="118"/>
        </w:trPr>
        <w:tc>
          <w:tcPr>
            <w:tcW w:w="1008" w:type="dxa"/>
            <w:hideMark/>
          </w:tcPr>
          <w:p w14:paraId="346521DB" w14:textId="77777777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OL3A1</w:t>
            </w:r>
          </w:p>
        </w:tc>
        <w:tc>
          <w:tcPr>
            <w:tcW w:w="990" w:type="dxa"/>
            <w:hideMark/>
          </w:tcPr>
          <w:p w14:paraId="26D09106" w14:textId="77777777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70</w:t>
            </w:r>
          </w:p>
        </w:tc>
        <w:tc>
          <w:tcPr>
            <w:tcW w:w="1350" w:type="dxa"/>
            <w:hideMark/>
          </w:tcPr>
          <w:p w14:paraId="2A584B14" w14:textId="74ACCB0E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05</w:t>
            </w:r>
            <w:r w:rsidR="00D379D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*</w:t>
            </w:r>
          </w:p>
        </w:tc>
        <w:tc>
          <w:tcPr>
            <w:tcW w:w="1080" w:type="dxa"/>
            <w:hideMark/>
          </w:tcPr>
          <w:p w14:paraId="18450513" w14:textId="170D4F6D" w:rsidR="00175BAC" w:rsidRPr="00673A45" w:rsidRDefault="00175BAC" w:rsidP="00D379D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46</w:t>
            </w:r>
          </w:p>
        </w:tc>
        <w:tc>
          <w:tcPr>
            <w:tcW w:w="1800" w:type="dxa"/>
            <w:hideMark/>
          </w:tcPr>
          <w:p w14:paraId="2AE07655" w14:textId="5AE3815C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4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  <w:r w:rsidR="00D379DD" w:rsidRPr="00D379D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*</w:t>
            </w:r>
            <w:r w:rsidR="004B3192" w:rsidRPr="00B2372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, #</w:t>
            </w:r>
          </w:p>
        </w:tc>
        <w:tc>
          <w:tcPr>
            <w:tcW w:w="1080" w:type="dxa"/>
            <w:hideMark/>
          </w:tcPr>
          <w:p w14:paraId="002858D9" w14:textId="16CBDA51" w:rsidR="00175BAC" w:rsidRPr="00673A45" w:rsidRDefault="00175BAC" w:rsidP="005D5E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14:paraId="1AEDA4BD" w14:textId="2BD624B6" w:rsidR="00175BAC" w:rsidRPr="00107DE5" w:rsidRDefault="00175BAC" w:rsidP="001D5278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2</w:t>
            </w:r>
          </w:p>
          <w:p w14:paraId="26E538A0" w14:textId="514B165C" w:rsidR="00BA3339" w:rsidRPr="00673A45" w:rsidRDefault="00BA3339" w:rsidP="001D52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2BA2A04" w14:textId="12FF4FAB" w:rsidR="00175BAC" w:rsidRPr="00673A45" w:rsidRDefault="00BA3339" w:rsidP="00D379D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 </w:t>
            </w:r>
            <w:r w:rsidR="00175BAC"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</w:t>
            </w:r>
          </w:p>
        </w:tc>
      </w:tr>
      <w:tr w:rsidR="004B3192" w:rsidRPr="00673A45" w14:paraId="301150B8" w14:textId="77777777" w:rsidTr="00B23723">
        <w:trPr>
          <w:trHeight w:val="18"/>
        </w:trPr>
        <w:tc>
          <w:tcPr>
            <w:tcW w:w="1008" w:type="dxa"/>
            <w:hideMark/>
          </w:tcPr>
          <w:p w14:paraId="1BC092D2" w14:textId="77777777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N1</w:t>
            </w:r>
          </w:p>
        </w:tc>
        <w:tc>
          <w:tcPr>
            <w:tcW w:w="990" w:type="dxa"/>
            <w:hideMark/>
          </w:tcPr>
          <w:p w14:paraId="45CD553C" w14:textId="77777777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,</w:t>
            </w: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6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1350" w:type="dxa"/>
            <w:hideMark/>
          </w:tcPr>
          <w:p w14:paraId="714BBB8E" w14:textId="06957C45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DATA</w:t>
            </w:r>
            <w:r w:rsidR="00B23723" w:rsidRPr="00B2372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hideMark/>
          </w:tcPr>
          <w:p w14:paraId="016731D9" w14:textId="77777777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05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800" w:type="dxa"/>
            <w:hideMark/>
          </w:tcPr>
          <w:p w14:paraId="6EEFFDAA" w14:textId="0F426657" w:rsidR="00175BAC" w:rsidRPr="00AE55F3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DATA</w:t>
            </w:r>
            <w:r w:rsidR="00107DE5" w:rsidRPr="00AE55F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hideMark/>
          </w:tcPr>
          <w:p w14:paraId="07E34691" w14:textId="51569AF5" w:rsidR="00175BAC" w:rsidRPr="00AE55F3" w:rsidRDefault="00175BAC" w:rsidP="005D5E78">
            <w:pPr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DATA</w:t>
            </w:r>
            <w:r w:rsidR="00107DE5" w:rsidRPr="00AE55F3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hideMark/>
          </w:tcPr>
          <w:p w14:paraId="3516E598" w14:textId="29DFBEC7" w:rsidR="00BA3339" w:rsidRPr="00107DE5" w:rsidRDefault="00175BAC" w:rsidP="002069A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1.2</w:t>
            </w:r>
          </w:p>
        </w:tc>
        <w:tc>
          <w:tcPr>
            <w:tcW w:w="1080" w:type="dxa"/>
            <w:hideMark/>
          </w:tcPr>
          <w:p w14:paraId="4A72C58B" w14:textId="07A6AE3D" w:rsidR="00175BAC" w:rsidRPr="00AE55F3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E55F3">
              <w:rPr>
                <w:rFonts w:ascii="Arial" w:eastAsia="Times New Roman" w:hAnsi="Arial" w:cs="Arial"/>
                <w:kern w:val="24"/>
                <w:sz w:val="20"/>
                <w:szCs w:val="20"/>
              </w:rPr>
              <w:t>HIDATA</w:t>
            </w:r>
            <w:r w:rsidR="002069AA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</w:rPr>
              <w:t>a</w:t>
            </w:r>
          </w:p>
        </w:tc>
      </w:tr>
      <w:tr w:rsidR="004B3192" w:rsidRPr="00673A45" w14:paraId="4C75C789" w14:textId="77777777" w:rsidTr="00B23723">
        <w:trPr>
          <w:trHeight w:val="316"/>
        </w:trPr>
        <w:tc>
          <w:tcPr>
            <w:tcW w:w="1008" w:type="dxa"/>
            <w:hideMark/>
          </w:tcPr>
          <w:p w14:paraId="235279EA" w14:textId="77777777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TGF</w:t>
            </w:r>
          </w:p>
        </w:tc>
        <w:tc>
          <w:tcPr>
            <w:tcW w:w="990" w:type="dxa"/>
            <w:hideMark/>
          </w:tcPr>
          <w:p w14:paraId="2E1BBC08" w14:textId="77777777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350" w:type="dxa"/>
            <w:hideMark/>
          </w:tcPr>
          <w:p w14:paraId="79095752" w14:textId="41C25AF9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0</w:t>
            </w:r>
            <w:r w:rsidR="00D379D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***</w:t>
            </w:r>
            <w:r w:rsidR="00B23723" w:rsidRPr="00B2372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,####</w:t>
            </w:r>
          </w:p>
        </w:tc>
        <w:tc>
          <w:tcPr>
            <w:tcW w:w="1080" w:type="dxa"/>
            <w:hideMark/>
          </w:tcPr>
          <w:p w14:paraId="7667CB83" w14:textId="48D5816C" w:rsidR="00175BAC" w:rsidRPr="00673A45" w:rsidRDefault="00175BAC" w:rsidP="00175BA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1</w:t>
            </w:r>
            <w:r w:rsidR="00D379D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***</w:t>
            </w:r>
          </w:p>
        </w:tc>
        <w:tc>
          <w:tcPr>
            <w:tcW w:w="1800" w:type="dxa"/>
            <w:hideMark/>
          </w:tcPr>
          <w:p w14:paraId="06F761FF" w14:textId="1E69E3F8" w:rsidR="00175BAC" w:rsidRPr="00673A45" w:rsidRDefault="00175BAC" w:rsidP="00175BA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92</w:t>
            </w:r>
            <w:r w:rsidR="00D379D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***</w:t>
            </w:r>
            <w:r w:rsidR="00B23723" w:rsidRPr="00B2372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,</w:t>
            </w:r>
            <w:r w:rsidR="00B23723" w:rsidRPr="004B319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####</w:t>
            </w:r>
            <w:r w:rsidR="00B2372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</w:rPr>
              <w:t>, $$$$</w:t>
            </w:r>
          </w:p>
        </w:tc>
        <w:tc>
          <w:tcPr>
            <w:tcW w:w="1080" w:type="dxa"/>
            <w:hideMark/>
          </w:tcPr>
          <w:p w14:paraId="5B771B6C" w14:textId="67A01A27" w:rsidR="00175BAC" w:rsidRPr="00673A45" w:rsidRDefault="00175BAC" w:rsidP="005D5E7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</w:t>
            </w:r>
          </w:p>
        </w:tc>
        <w:tc>
          <w:tcPr>
            <w:tcW w:w="1080" w:type="dxa"/>
            <w:hideMark/>
          </w:tcPr>
          <w:p w14:paraId="0363E963" w14:textId="04182B81" w:rsidR="00175BAC" w:rsidRPr="00673A45" w:rsidRDefault="00175BAC" w:rsidP="00D379D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080" w:type="dxa"/>
            <w:hideMark/>
          </w:tcPr>
          <w:p w14:paraId="2AFD24B4" w14:textId="2E49A578" w:rsidR="00175BAC" w:rsidRPr="00673A45" w:rsidRDefault="00175BAC" w:rsidP="00D379D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A4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7.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</w:tr>
    </w:tbl>
    <w:p w14:paraId="440500BA" w14:textId="026E1888" w:rsidR="00E57FAF" w:rsidRDefault="00DE3FDB" w:rsidP="0087080D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0D69D5" wp14:editId="33C4B5AE">
                <wp:simplePos x="0" y="0"/>
                <wp:positionH relativeFrom="column">
                  <wp:posOffset>-10218</wp:posOffset>
                </wp:positionH>
                <wp:positionV relativeFrom="paragraph">
                  <wp:posOffset>1998691</wp:posOffset>
                </wp:positionV>
                <wp:extent cx="6273165" cy="162877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3165" cy="1628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4814DB4" w14:textId="7CECE412" w:rsidR="00995ADD" w:rsidRDefault="00995ADD" w:rsidP="00175BA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HIDATA: Genes with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large number of aligned reads (more than 20 ×10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). Which were omitted from the expression analysis.  These genes have extremely high expression.</w:t>
                            </w:r>
                          </w:p>
                          <w:p w14:paraId="29C41460" w14:textId="77777777" w:rsidR="00995ADD" w:rsidRPr="00AE55F3" w:rsidRDefault="00995ADD" w:rsidP="00175BA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2AF17241" w14:textId="5C0FBB2C" w:rsidR="00995ADD" w:rsidRDefault="00995ADD" w:rsidP="00B237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P&lt;0.05, **P&lt;0.01, ****P&lt;0.0001 vs. Control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</w:t>
                            </w:r>
                            <w:r w:rsidRPr="00B2372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 xml:space="preserve"> #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P&lt;0.05, </w:t>
                            </w:r>
                            <w:r w:rsidRPr="00B2372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####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&lt;0.0001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vs. Hypoxia, </w:t>
                            </w:r>
                            <w:r w:rsidRPr="00B2372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$$$$</w:t>
                            </w:r>
                            <w:r w:rsidRPr="00B2372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&lt;0.0001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vs. TG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β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 P value were obtained from Cuffdiff analysis of RNA seq.</w:t>
                            </w:r>
                          </w:p>
                          <w:p w14:paraId="763A1A58" w14:textId="77777777" w:rsidR="00995ADD" w:rsidRPr="00B23723" w:rsidRDefault="00995ADD" w:rsidP="00B237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2F74DEC3" w14:textId="4FB2831B" w:rsidR="00995ADD" w:rsidRPr="00AE55F3" w:rsidRDefault="00995ADD" w:rsidP="00175BA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FPKM= Fragments Per Kilobase of transcripts per Million mapped rea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type w14:anchorId="710D69D5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36" type="#_x0000_t202" style="position:absolute;margin-left:-.8pt;margin-top:157.4pt;width:493.95pt;height:12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" filled="f" stroked="f" strokeweight=".5pt">
                <v:textbox>
                  <w:txbxContent>
                    <w:p w14:paraId="24814DB4" w14:textId="7CECE412" w:rsidR="00995ADD" w:rsidRDefault="00995ADD" w:rsidP="00175BAC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HIDATA: Genes with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a 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>large number of aligned reads (more than 20 ×10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6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>). Which were omitted from the expression analysis.  These genes have extremely high expression.</w:t>
                      </w:r>
                    </w:p>
                    <w:p w14:paraId="29C41460" w14:textId="77777777" w:rsidR="00995ADD" w:rsidRPr="00AE55F3" w:rsidRDefault="00995ADD" w:rsidP="00175BAC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2AF17241" w14:textId="5C0FBB2C" w:rsidR="00995ADD" w:rsidRDefault="00995ADD" w:rsidP="00B23723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>*P&lt;0.05, **P&lt;0.01, ****P&lt;0.0001 vs. Control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  <w:r w:rsidRPr="00B2372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 xml:space="preserve"> #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P&lt;0.05, </w:t>
                      </w:r>
                      <w:r w:rsidRPr="00B2372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####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>P&lt;0.0001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vs. Hypoxia, </w:t>
                      </w:r>
                      <w:r w:rsidRPr="00B2372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$$$$</w:t>
                      </w:r>
                      <w:r w:rsidRPr="00B23723">
                        <w:rPr>
                          <w:rFonts w:ascii="Arial" w:hAnsi="Arial" w:cs="Arial"/>
                          <w:sz w:val="24"/>
                          <w:szCs w:val="24"/>
                        </w:rPr>
                        <w:t>P&lt;0.0001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vs. TGF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β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1. P value were obtained from Cuffdiff analysis of RNA seq.</w:t>
                      </w:r>
                    </w:p>
                    <w:p w14:paraId="763A1A58" w14:textId="77777777" w:rsidR="00995ADD" w:rsidRPr="00B23723" w:rsidRDefault="00995ADD" w:rsidP="00B23723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2F74DEC3" w14:textId="4FB2831B" w:rsidR="00995ADD" w:rsidRPr="00AE55F3" w:rsidRDefault="00995ADD" w:rsidP="00175BAC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FPKM= Fragments Per Kilobase of transcripts per Million mapped reads</w:t>
                      </w:r>
                    </w:p>
                  </w:txbxContent>
                </v:textbox>
              </v:shape>
            </w:pict>
          </mc:Fallback>
        </mc:AlternateContent>
      </w:r>
    </w:p>
    <w:p w14:paraId="1C2B4FC0" w14:textId="35FE637C" w:rsidR="00E57FAF" w:rsidRDefault="00E57FAF" w:rsidP="0087080D">
      <w:pPr>
        <w:rPr>
          <w:rFonts w:ascii="Arial" w:hAnsi="Arial" w:cs="Arial"/>
        </w:rPr>
      </w:pPr>
    </w:p>
    <w:p w14:paraId="449F4840" w14:textId="5ECA02F0" w:rsidR="00E57FAF" w:rsidRDefault="00E57FAF" w:rsidP="0087080D">
      <w:pPr>
        <w:rPr>
          <w:rFonts w:ascii="Arial" w:hAnsi="Arial" w:cs="Arial"/>
        </w:rPr>
      </w:pPr>
    </w:p>
    <w:p w14:paraId="2DA38E60" w14:textId="5BF73EAC" w:rsidR="00E57FAF" w:rsidRDefault="00E57FAF" w:rsidP="0087080D">
      <w:pPr>
        <w:rPr>
          <w:rFonts w:ascii="Arial" w:hAnsi="Arial" w:cs="Arial"/>
        </w:rPr>
      </w:pPr>
    </w:p>
    <w:p w14:paraId="7699CB85" w14:textId="526B1D0E" w:rsidR="00E57FAF" w:rsidRDefault="00E57FAF" w:rsidP="0087080D">
      <w:pPr>
        <w:rPr>
          <w:rFonts w:ascii="Arial" w:hAnsi="Arial" w:cs="Arial"/>
        </w:rPr>
      </w:pPr>
    </w:p>
    <w:p w14:paraId="744D640D" w14:textId="55DC66E4" w:rsidR="00E57FAF" w:rsidRDefault="00E57FAF" w:rsidP="0087080D">
      <w:pPr>
        <w:rPr>
          <w:rFonts w:ascii="Arial" w:hAnsi="Arial" w:cs="Arial"/>
        </w:rPr>
      </w:pPr>
    </w:p>
    <w:p w14:paraId="58043DB5" w14:textId="1975CB13" w:rsidR="00E57FAF" w:rsidRDefault="00E57FAF" w:rsidP="0087080D">
      <w:pPr>
        <w:rPr>
          <w:rFonts w:ascii="Arial" w:hAnsi="Arial" w:cs="Arial"/>
        </w:rPr>
      </w:pPr>
    </w:p>
    <w:p w14:paraId="35C033AD" w14:textId="060C498D" w:rsidR="00E57FAF" w:rsidRDefault="00E57FAF" w:rsidP="0087080D">
      <w:pPr>
        <w:rPr>
          <w:rFonts w:ascii="Arial" w:hAnsi="Arial" w:cs="Arial"/>
        </w:rPr>
      </w:pPr>
    </w:p>
    <w:p w14:paraId="298B5568" w14:textId="4DD2AD24" w:rsidR="00E57FAF" w:rsidRDefault="00E57FAF" w:rsidP="0087080D">
      <w:pPr>
        <w:rPr>
          <w:rFonts w:ascii="Arial" w:hAnsi="Arial" w:cs="Arial"/>
        </w:rPr>
      </w:pPr>
    </w:p>
    <w:p w14:paraId="113416CE" w14:textId="39E77F34" w:rsidR="00E57FAF" w:rsidRDefault="00E57FAF" w:rsidP="0087080D">
      <w:pPr>
        <w:rPr>
          <w:rFonts w:ascii="Arial" w:hAnsi="Arial" w:cs="Arial"/>
        </w:rPr>
      </w:pPr>
    </w:p>
    <w:p w14:paraId="73A7269C" w14:textId="179BE63B" w:rsidR="0087080D" w:rsidRDefault="0087080D" w:rsidP="0087080D">
      <w:pPr>
        <w:rPr>
          <w:rFonts w:ascii="Arial" w:hAnsi="Arial" w:cs="Arial"/>
        </w:rPr>
      </w:pPr>
    </w:p>
    <w:p w14:paraId="7C388438" w14:textId="77777777" w:rsidR="006E1F6F" w:rsidRDefault="006E1F6F" w:rsidP="0087080D">
      <w:pPr>
        <w:rPr>
          <w:rFonts w:ascii="Arial" w:hAnsi="Arial" w:cs="Arial"/>
        </w:rPr>
      </w:pPr>
    </w:p>
    <w:p w14:paraId="1F3545F7" w14:textId="77777777" w:rsidR="006E1F6F" w:rsidRDefault="006E1F6F" w:rsidP="0087080D">
      <w:pPr>
        <w:rPr>
          <w:rFonts w:ascii="Arial" w:hAnsi="Arial" w:cs="Arial"/>
        </w:rPr>
      </w:pPr>
    </w:p>
    <w:p w14:paraId="59C9E4AD" w14:textId="77777777" w:rsidR="006E1F6F" w:rsidRDefault="006E1F6F" w:rsidP="0087080D">
      <w:pPr>
        <w:rPr>
          <w:rFonts w:ascii="Arial" w:hAnsi="Arial" w:cs="Arial"/>
        </w:rPr>
      </w:pPr>
    </w:p>
    <w:p w14:paraId="3156B9C8" w14:textId="77777777" w:rsidR="006E1F6F" w:rsidRDefault="006E1F6F" w:rsidP="0087080D">
      <w:pPr>
        <w:rPr>
          <w:rFonts w:ascii="Arial" w:hAnsi="Arial" w:cs="Arial"/>
        </w:rPr>
      </w:pPr>
    </w:p>
    <w:p w14:paraId="67220DF0" w14:textId="77777777" w:rsidR="006E1F6F" w:rsidRDefault="006E1F6F" w:rsidP="0087080D">
      <w:pPr>
        <w:rPr>
          <w:rFonts w:ascii="Arial" w:hAnsi="Arial" w:cs="Arial"/>
        </w:rPr>
      </w:pPr>
    </w:p>
    <w:p w14:paraId="71AC3BBD" w14:textId="5D88D0CF" w:rsidR="006B75BF" w:rsidRDefault="006B75BF" w:rsidP="00D045DA">
      <w:pPr>
        <w:rPr>
          <w:rFonts w:ascii="Arial" w:hAnsi="Arial" w:cs="Arial"/>
        </w:rPr>
      </w:pPr>
    </w:p>
    <w:p w14:paraId="64BF71CF" w14:textId="77777777" w:rsidR="00C32ABA" w:rsidRDefault="00C32ABA" w:rsidP="00D045DA">
      <w:pPr>
        <w:rPr>
          <w:rFonts w:ascii="Arial" w:hAnsi="Arial" w:cs="Arial"/>
        </w:rPr>
      </w:pPr>
    </w:p>
    <w:p w14:paraId="653CC927" w14:textId="5A028D54" w:rsidR="00D045DA" w:rsidRPr="0033736F" w:rsidRDefault="00D045DA" w:rsidP="00D045DA">
      <w:pPr>
        <w:rPr>
          <w:rFonts w:ascii="Arial" w:hAnsi="Arial" w:cs="Arial"/>
        </w:rPr>
      </w:pPr>
    </w:p>
    <w:p w14:paraId="67FDC71D" w14:textId="2EF4C408" w:rsidR="00D045DA" w:rsidRPr="0033736F" w:rsidRDefault="00D87140" w:rsidP="00D045DA">
      <w:pPr>
        <w:rPr>
          <w:rFonts w:ascii="Arial" w:hAnsi="Arial" w:cs="Arial"/>
        </w:rPr>
      </w:pPr>
      <w:r w:rsidRPr="0033736F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1415A2" wp14:editId="53A3062F">
                <wp:simplePos x="0" y="0"/>
                <wp:positionH relativeFrom="margin">
                  <wp:align>center</wp:align>
                </wp:positionH>
                <wp:positionV relativeFrom="paragraph">
                  <wp:posOffset>-206144</wp:posOffset>
                </wp:positionV>
                <wp:extent cx="6145618" cy="477136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5618" cy="4771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FEE6672" w14:textId="386740AB" w:rsidR="00995ADD" w:rsidRPr="00786181" w:rsidRDefault="00995ADD" w:rsidP="00D045DA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4: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86181">
                              <w:rPr>
                                <w:rFonts w:ascii="Arial" w:eastAsia="Times New Roman" w:hAnsi="Arial" w:cs="Arial"/>
                                <w:b/>
                                <w:sz w:val="24"/>
                                <w:szCs w:val="24"/>
                              </w:rPr>
                              <w:t>Genes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in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HIF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signaling pathway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up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-regulated by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GF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sz w:val="24"/>
                                <w:szCs w:val="24"/>
                              </w:rPr>
                              <w:t>β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191415A2" id="Text Box 9" o:spid="_x0000_s1037" type="#_x0000_t202" style="position:absolute;margin-left:0;margin-top:-16.25pt;width:483.9pt;height:37.5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" filled="f" stroked="f" strokeweight=".5pt">
                <v:textbox>
                  <w:txbxContent>
                    <w:p w14:paraId="6FEE6672" w14:textId="386740AB" w:rsidR="00995ADD" w:rsidRPr="00786181" w:rsidRDefault="00995ADD" w:rsidP="00D045DA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4: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786181">
                        <w:rPr>
                          <w:rFonts w:ascii="Arial" w:eastAsia="Times New Roman" w:hAnsi="Arial" w:cs="Arial"/>
                          <w:b/>
                          <w:sz w:val="24"/>
                          <w:szCs w:val="24"/>
                        </w:rPr>
                        <w:t>Genes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in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HIF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signaling pathway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up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-regulated by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GF</w:t>
                      </w:r>
                      <w:r>
                        <w:rPr>
                          <w:rFonts w:ascii="Calibri" w:hAnsi="Calibri" w:cs="Arial"/>
                          <w:b/>
                          <w:sz w:val="24"/>
                          <w:szCs w:val="24"/>
                        </w:rPr>
                        <w:t>β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GridTable7Colorful1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561"/>
        <w:gridCol w:w="2597"/>
        <w:gridCol w:w="3960"/>
        <w:gridCol w:w="1458"/>
      </w:tblGrid>
      <w:tr w:rsidR="00D045DA" w:rsidRPr="0033736F" w14:paraId="7109528A" w14:textId="77777777" w:rsidTr="00D379DD">
        <w:trPr>
          <w:trHeight w:val="294"/>
        </w:trPr>
        <w:tc>
          <w:tcPr>
            <w:tcW w:w="1561" w:type="dxa"/>
          </w:tcPr>
          <w:p w14:paraId="0DCC9D99" w14:textId="77777777" w:rsidR="00D045DA" w:rsidRPr="0033736F" w:rsidRDefault="00D045DA" w:rsidP="00AE55F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Gene Abbreviation</w:t>
            </w:r>
          </w:p>
        </w:tc>
        <w:tc>
          <w:tcPr>
            <w:tcW w:w="2597" w:type="dxa"/>
          </w:tcPr>
          <w:p w14:paraId="7DC6A5EF" w14:textId="1DAB3893" w:rsidR="00D045DA" w:rsidRPr="0033736F" w:rsidRDefault="00D045DA" w:rsidP="00AE55F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Gene Name</w:t>
            </w:r>
            <w:r w:rsidR="00496AE0">
              <w:rPr>
                <w:rFonts w:ascii="Arial" w:hAnsi="Arial" w:cs="Arial"/>
                <w:b/>
                <w:bCs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960" w:type="dxa"/>
          </w:tcPr>
          <w:p w14:paraId="48D8BA3C" w14:textId="4CA61FD7" w:rsidR="00D045DA" w:rsidRPr="0033736F" w:rsidRDefault="00D045DA" w:rsidP="00AE55F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Function</w:t>
            </w:r>
            <w:r w:rsidR="00496AE0">
              <w:rPr>
                <w:rFonts w:ascii="Arial" w:hAnsi="Arial" w:cs="Arial"/>
                <w:b/>
                <w:bCs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58" w:type="dxa"/>
          </w:tcPr>
          <w:p w14:paraId="3D6D65BD" w14:textId="77777777" w:rsidR="00D045DA" w:rsidRDefault="00D045DA" w:rsidP="00AE55F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Fold change</w:t>
            </w:r>
          </w:p>
          <w:p w14:paraId="28E4EA9D" w14:textId="77777777" w:rsidR="00D045DA" w:rsidRPr="0033736F" w:rsidRDefault="00D045DA" w:rsidP="00AE55F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(RNA_seq)</w:t>
            </w:r>
          </w:p>
        </w:tc>
      </w:tr>
      <w:tr w:rsidR="00D045DA" w:rsidRPr="0033736F" w14:paraId="54D404C6" w14:textId="77777777" w:rsidTr="00D379DD">
        <w:trPr>
          <w:trHeight w:val="294"/>
        </w:trPr>
        <w:tc>
          <w:tcPr>
            <w:tcW w:w="1561" w:type="dxa"/>
            <w:hideMark/>
          </w:tcPr>
          <w:p w14:paraId="0DB0593E" w14:textId="77777777" w:rsidR="00D045DA" w:rsidRPr="0033736F" w:rsidRDefault="00D045DA" w:rsidP="00AE55F3">
            <w:pPr>
              <w:spacing w:line="294" w:lineRule="atLeast"/>
              <w:textAlignment w:val="bottom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SLC2A1</w:t>
            </w:r>
          </w:p>
        </w:tc>
        <w:tc>
          <w:tcPr>
            <w:tcW w:w="2597" w:type="dxa"/>
          </w:tcPr>
          <w:p w14:paraId="415C6296" w14:textId="77777777" w:rsidR="00D045DA" w:rsidRPr="0033736F" w:rsidRDefault="00D045DA" w:rsidP="00AE55F3">
            <w:pPr>
              <w:spacing w:line="294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Solute Carrier Family 2 Member 1</w:t>
            </w:r>
          </w:p>
        </w:tc>
        <w:tc>
          <w:tcPr>
            <w:tcW w:w="3960" w:type="dxa"/>
          </w:tcPr>
          <w:p w14:paraId="103EDDC6" w14:textId="77777777" w:rsidR="00D045DA" w:rsidRPr="0033736F" w:rsidRDefault="00D045DA" w:rsidP="00AE55F3">
            <w:pPr>
              <w:spacing w:line="294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Encodes a major glucose transporter in the mammalian blood-brain barrier</w:t>
            </w:r>
          </w:p>
        </w:tc>
        <w:tc>
          <w:tcPr>
            <w:tcW w:w="1458" w:type="dxa"/>
          </w:tcPr>
          <w:p w14:paraId="56CEC121" w14:textId="77777777" w:rsidR="00D045DA" w:rsidRPr="0033736F" w:rsidRDefault="00D045DA" w:rsidP="00AE55F3">
            <w:pPr>
              <w:spacing w:line="294" w:lineRule="atLeast"/>
              <w:textAlignment w:val="bottom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.45 ± 0.03</w:t>
            </w:r>
          </w:p>
        </w:tc>
      </w:tr>
      <w:tr w:rsidR="00D045DA" w:rsidRPr="0033736F" w14:paraId="159DAD60" w14:textId="77777777" w:rsidTr="00D379DD">
        <w:trPr>
          <w:trHeight w:val="300"/>
        </w:trPr>
        <w:tc>
          <w:tcPr>
            <w:tcW w:w="1561" w:type="dxa"/>
            <w:hideMark/>
          </w:tcPr>
          <w:p w14:paraId="64C80E72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SERPINE1</w:t>
            </w:r>
          </w:p>
        </w:tc>
        <w:tc>
          <w:tcPr>
            <w:tcW w:w="2597" w:type="dxa"/>
          </w:tcPr>
          <w:p w14:paraId="69DF288B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Serpin Family E Member 1</w:t>
            </w:r>
          </w:p>
        </w:tc>
        <w:tc>
          <w:tcPr>
            <w:tcW w:w="3960" w:type="dxa"/>
          </w:tcPr>
          <w:p w14:paraId="31234360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 xml:space="preserve">Encodes a member of the serine proteinase inhibitor (serpin) superfamily, main inhibitor of tissue plasminogen activator and </w:t>
            </w:r>
            <w:r>
              <w:rPr>
                <w:rFonts w:ascii="Arial" w:hAnsi="Arial" w:cs="Arial"/>
                <w:color w:val="auto"/>
                <w:shd w:val="clear" w:color="auto" w:fill="FFFFFF"/>
              </w:rPr>
              <w:t>urokinase</w:t>
            </w:r>
          </w:p>
        </w:tc>
        <w:tc>
          <w:tcPr>
            <w:tcW w:w="1458" w:type="dxa"/>
          </w:tcPr>
          <w:p w14:paraId="30DC7C6A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5.95 ± 0.14</w:t>
            </w:r>
          </w:p>
        </w:tc>
      </w:tr>
      <w:tr w:rsidR="00D045DA" w:rsidRPr="0033736F" w14:paraId="353FB515" w14:textId="77777777" w:rsidTr="00D379DD">
        <w:trPr>
          <w:trHeight w:val="300"/>
        </w:trPr>
        <w:tc>
          <w:tcPr>
            <w:tcW w:w="1561" w:type="dxa"/>
            <w:hideMark/>
          </w:tcPr>
          <w:p w14:paraId="5D10FE8F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PFKL</w:t>
            </w:r>
          </w:p>
        </w:tc>
        <w:tc>
          <w:tcPr>
            <w:tcW w:w="2597" w:type="dxa"/>
          </w:tcPr>
          <w:p w14:paraId="7002A71D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Phosphofructokinase, Liver Type</w:t>
            </w:r>
          </w:p>
        </w:tc>
        <w:tc>
          <w:tcPr>
            <w:tcW w:w="3960" w:type="dxa"/>
          </w:tcPr>
          <w:p w14:paraId="30D1E458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Codes the liver (L) subunit of an enzyme that catalyzes D-fructose 6-phosphate to D-fructose 1,6-bisphosphate conversion in glycolysis</w:t>
            </w:r>
          </w:p>
        </w:tc>
        <w:tc>
          <w:tcPr>
            <w:tcW w:w="1458" w:type="dxa"/>
          </w:tcPr>
          <w:p w14:paraId="7F31D184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.24 ± 0.12</w:t>
            </w:r>
          </w:p>
        </w:tc>
      </w:tr>
      <w:tr w:rsidR="00D045DA" w:rsidRPr="0033736F" w14:paraId="006B76DF" w14:textId="77777777" w:rsidTr="00D379DD">
        <w:trPr>
          <w:trHeight w:val="300"/>
        </w:trPr>
        <w:tc>
          <w:tcPr>
            <w:tcW w:w="1561" w:type="dxa"/>
            <w:hideMark/>
          </w:tcPr>
          <w:p w14:paraId="6812B17B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IGF1</w:t>
            </w:r>
          </w:p>
        </w:tc>
        <w:tc>
          <w:tcPr>
            <w:tcW w:w="2597" w:type="dxa"/>
          </w:tcPr>
          <w:p w14:paraId="302FA722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Insulin Like Growth Factor 1</w:t>
            </w:r>
          </w:p>
        </w:tc>
        <w:tc>
          <w:tcPr>
            <w:tcW w:w="3960" w:type="dxa"/>
          </w:tcPr>
          <w:p w14:paraId="2F2B88F6" w14:textId="35CF74C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Function is similar to insulin, has a growth activity</w:t>
            </w:r>
          </w:p>
        </w:tc>
        <w:tc>
          <w:tcPr>
            <w:tcW w:w="1458" w:type="dxa"/>
          </w:tcPr>
          <w:p w14:paraId="34321564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7.36 ± 1.28</w:t>
            </w:r>
          </w:p>
        </w:tc>
      </w:tr>
      <w:tr w:rsidR="00D045DA" w:rsidRPr="0033736F" w14:paraId="5D131975" w14:textId="77777777" w:rsidTr="00D379DD">
        <w:trPr>
          <w:trHeight w:val="300"/>
        </w:trPr>
        <w:tc>
          <w:tcPr>
            <w:tcW w:w="1561" w:type="dxa"/>
            <w:hideMark/>
          </w:tcPr>
          <w:p w14:paraId="35BBFED0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EIF4EBP1</w:t>
            </w:r>
          </w:p>
        </w:tc>
        <w:tc>
          <w:tcPr>
            <w:tcW w:w="2597" w:type="dxa"/>
          </w:tcPr>
          <w:p w14:paraId="082B3514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Eukaryotic Translation Initiation Factor 4E Binding Protein 1</w:t>
            </w:r>
          </w:p>
        </w:tc>
        <w:tc>
          <w:tcPr>
            <w:tcW w:w="3960" w:type="dxa"/>
          </w:tcPr>
          <w:p w14:paraId="7C9FF217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Encodes one member of a family of translation repressor proteins, repress the translation</w:t>
            </w:r>
          </w:p>
        </w:tc>
        <w:tc>
          <w:tcPr>
            <w:tcW w:w="1458" w:type="dxa"/>
          </w:tcPr>
          <w:p w14:paraId="1F17548B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.03 ± 0.17</w:t>
            </w:r>
          </w:p>
        </w:tc>
      </w:tr>
      <w:tr w:rsidR="00D045DA" w:rsidRPr="0033736F" w14:paraId="48EDF1AF" w14:textId="77777777" w:rsidTr="00D379DD">
        <w:trPr>
          <w:trHeight w:val="300"/>
        </w:trPr>
        <w:tc>
          <w:tcPr>
            <w:tcW w:w="1561" w:type="dxa"/>
            <w:hideMark/>
          </w:tcPr>
          <w:p w14:paraId="40C489DA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EDN1</w:t>
            </w:r>
          </w:p>
        </w:tc>
        <w:tc>
          <w:tcPr>
            <w:tcW w:w="2597" w:type="dxa"/>
          </w:tcPr>
          <w:p w14:paraId="4EE93CB2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Endothelin 1</w:t>
            </w:r>
          </w:p>
        </w:tc>
        <w:tc>
          <w:tcPr>
            <w:tcW w:w="3960" w:type="dxa"/>
          </w:tcPr>
          <w:p w14:paraId="64CA63F6" w14:textId="72BFD646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 xml:space="preserve">Encodes a preproprotein, </w:t>
            </w:r>
            <w:r w:rsidR="00DA5D17">
              <w:rPr>
                <w:rFonts w:ascii="Arial" w:hAnsi="Arial" w:cs="Arial"/>
                <w:color w:val="auto"/>
                <w:shd w:val="clear" w:color="auto" w:fill="FFFFFF"/>
              </w:rPr>
              <w:t>which is</w:t>
            </w: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 xml:space="preserve"> a vasoconstrictor</w:t>
            </w:r>
          </w:p>
        </w:tc>
        <w:tc>
          <w:tcPr>
            <w:tcW w:w="1458" w:type="dxa"/>
          </w:tcPr>
          <w:p w14:paraId="4369B267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3.29 ± 0.60</w:t>
            </w:r>
          </w:p>
        </w:tc>
      </w:tr>
      <w:tr w:rsidR="00D045DA" w:rsidRPr="0033736F" w14:paraId="48C33B26" w14:textId="77777777" w:rsidTr="00D379DD">
        <w:trPr>
          <w:trHeight w:val="300"/>
        </w:trPr>
        <w:tc>
          <w:tcPr>
            <w:tcW w:w="1561" w:type="dxa"/>
            <w:hideMark/>
          </w:tcPr>
          <w:p w14:paraId="6B5D9F5D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36"/>
                <w:szCs w:val="36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ANGPT1</w:t>
            </w:r>
          </w:p>
        </w:tc>
        <w:tc>
          <w:tcPr>
            <w:tcW w:w="2597" w:type="dxa"/>
          </w:tcPr>
          <w:p w14:paraId="01B795FF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Angiopoietin 1</w:t>
            </w:r>
          </w:p>
        </w:tc>
        <w:tc>
          <w:tcPr>
            <w:tcW w:w="3960" w:type="dxa"/>
          </w:tcPr>
          <w:p w14:paraId="7B01F7A1" w14:textId="4F3762B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 xml:space="preserve">Encodes a secreted glycoprotein in angiopoietin family, which </w:t>
            </w:r>
            <w:r w:rsidR="00DA5D17">
              <w:rPr>
                <w:rFonts w:ascii="Arial" w:hAnsi="Arial" w:cs="Arial"/>
                <w:color w:val="auto"/>
                <w:shd w:val="clear" w:color="auto" w:fill="FFFFFF"/>
              </w:rPr>
              <w:t xml:space="preserve">is </w:t>
            </w: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>involve</w:t>
            </w:r>
            <w:r w:rsidR="00DA5D17">
              <w:rPr>
                <w:rFonts w:ascii="Arial" w:hAnsi="Arial" w:cs="Arial"/>
                <w:color w:val="auto"/>
                <w:shd w:val="clear" w:color="auto" w:fill="FFFFFF"/>
              </w:rPr>
              <w:t>d</w:t>
            </w:r>
            <w:r w:rsidRPr="0033736F">
              <w:rPr>
                <w:rFonts w:ascii="Arial" w:hAnsi="Arial" w:cs="Arial"/>
                <w:color w:val="auto"/>
                <w:shd w:val="clear" w:color="auto" w:fill="FFFFFF"/>
              </w:rPr>
              <w:t xml:space="preserve"> in vascular development and angiogenesis</w:t>
            </w:r>
          </w:p>
        </w:tc>
        <w:tc>
          <w:tcPr>
            <w:tcW w:w="1458" w:type="dxa"/>
          </w:tcPr>
          <w:p w14:paraId="1585CAD6" w14:textId="77777777" w:rsidR="00D045DA" w:rsidRPr="0033736F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.07 ±  0.09</w:t>
            </w:r>
          </w:p>
        </w:tc>
      </w:tr>
    </w:tbl>
    <w:p w14:paraId="04C0FE9E" w14:textId="77777777" w:rsidR="00D045DA" w:rsidRDefault="00D045DA" w:rsidP="00D045DA">
      <w:pPr>
        <w:rPr>
          <w:rFonts w:ascii="Arial" w:hAnsi="Arial" w:cs="Arial"/>
        </w:rPr>
      </w:pPr>
    </w:p>
    <w:p w14:paraId="7AF4B6C1" w14:textId="209E0B9F" w:rsidR="00D045DA" w:rsidRDefault="00496AE0" w:rsidP="00D045DA">
      <w:pPr>
        <w:rPr>
          <w:rFonts w:ascii="Arial" w:hAnsi="Arial" w:cs="Arial"/>
        </w:rPr>
      </w:pPr>
      <w:r w:rsidRPr="00AE55F3">
        <w:rPr>
          <w:rFonts w:ascii="Arial" w:hAnsi="Arial" w:cs="Arial"/>
          <w:vertAlign w:val="superscript"/>
        </w:rPr>
        <w:t>a</w:t>
      </w:r>
      <w:r w:rsidR="00D045DA" w:rsidRPr="009522EA">
        <w:rPr>
          <w:rFonts w:ascii="Arial" w:hAnsi="Arial" w:cs="Arial"/>
        </w:rPr>
        <w:t>Source: http://www.genecards.org/</w:t>
      </w:r>
    </w:p>
    <w:p w14:paraId="1748D30D" w14:textId="77777777" w:rsidR="00D045DA" w:rsidRDefault="00D045DA" w:rsidP="0087080D">
      <w:pPr>
        <w:rPr>
          <w:rFonts w:ascii="Arial" w:hAnsi="Arial" w:cs="Arial"/>
        </w:rPr>
      </w:pPr>
    </w:p>
    <w:p w14:paraId="5588E01D" w14:textId="77777777" w:rsidR="006E1F6F" w:rsidRDefault="006E1F6F" w:rsidP="0087080D">
      <w:pPr>
        <w:rPr>
          <w:rFonts w:ascii="Arial" w:hAnsi="Arial" w:cs="Arial"/>
        </w:rPr>
      </w:pPr>
    </w:p>
    <w:p w14:paraId="71810C1E" w14:textId="6DC67E6B" w:rsidR="0087080D" w:rsidRDefault="0087080D" w:rsidP="0087080D">
      <w:pPr>
        <w:rPr>
          <w:rFonts w:ascii="Arial" w:hAnsi="Arial" w:cs="Arial"/>
        </w:rPr>
      </w:pPr>
    </w:p>
    <w:p w14:paraId="493FC9B5" w14:textId="65FC12D1" w:rsidR="00D045DA" w:rsidRDefault="0087080D" w:rsidP="00D045DA">
      <w:pPr>
        <w:rPr>
          <w:rFonts w:ascii="Arial" w:hAnsi="Arial" w:cs="Arial"/>
        </w:rPr>
      </w:pPr>
      <w:r w:rsidRPr="005E056E">
        <w:rPr>
          <w:rFonts w:ascii="Arial" w:hAnsi="Arial" w:cs="Arial"/>
        </w:rPr>
        <w:br w:type="page"/>
      </w:r>
    </w:p>
    <w:tbl>
      <w:tblPr>
        <w:tblStyle w:val="GridTable6Colorful1"/>
        <w:tblpPr w:leftFromText="180" w:rightFromText="180" w:vertAnchor="text" w:horzAnchor="margin" w:tblpY="-132"/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88"/>
        <w:gridCol w:w="2520"/>
        <w:gridCol w:w="4500"/>
        <w:gridCol w:w="1368"/>
      </w:tblGrid>
      <w:tr w:rsidR="00D045DA" w:rsidRPr="00B153A3" w14:paraId="2D0212ED" w14:textId="77777777" w:rsidTr="00D379DD">
        <w:trPr>
          <w:trHeight w:val="300"/>
        </w:trPr>
        <w:tc>
          <w:tcPr>
            <w:tcW w:w="1188" w:type="dxa"/>
          </w:tcPr>
          <w:p w14:paraId="2AEFC06E" w14:textId="77777777" w:rsidR="00D045DA" w:rsidRPr="00B153A3" w:rsidRDefault="00D045DA" w:rsidP="00AE55F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lastRenderedPageBreak/>
              <w:t>Gene Abbr.</w:t>
            </w:r>
          </w:p>
        </w:tc>
        <w:tc>
          <w:tcPr>
            <w:tcW w:w="2520" w:type="dxa"/>
          </w:tcPr>
          <w:p w14:paraId="4AB5F32F" w14:textId="6A309512" w:rsidR="00D045DA" w:rsidRPr="00B153A3" w:rsidRDefault="00D045DA" w:rsidP="00AE55F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B153A3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Gene Name</w:t>
            </w:r>
            <w:r w:rsidR="00496AE0">
              <w:rPr>
                <w:rFonts w:ascii="Arial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0" w:type="dxa"/>
          </w:tcPr>
          <w:p w14:paraId="413F26E5" w14:textId="64D3CA39" w:rsidR="00D045DA" w:rsidRPr="00B153A3" w:rsidRDefault="00D045DA" w:rsidP="00AE55F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B153A3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Function</w:t>
            </w:r>
            <w:r w:rsidR="00496AE0">
              <w:rPr>
                <w:rFonts w:ascii="Arial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8" w:type="dxa"/>
          </w:tcPr>
          <w:p w14:paraId="2EC3EA59" w14:textId="77777777" w:rsidR="00D045DA" w:rsidRPr="00B153A3" w:rsidRDefault="00D045DA" w:rsidP="00AE55F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Fold change (RNA seq)</w:t>
            </w:r>
          </w:p>
        </w:tc>
      </w:tr>
      <w:tr w:rsidR="00D045DA" w:rsidRPr="00B153A3" w14:paraId="7C949BB2" w14:textId="77777777" w:rsidTr="00D379DD">
        <w:trPr>
          <w:trHeight w:val="300"/>
        </w:trPr>
        <w:tc>
          <w:tcPr>
            <w:tcW w:w="1188" w:type="dxa"/>
            <w:hideMark/>
          </w:tcPr>
          <w:p w14:paraId="439CE996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VEGFA</w:t>
            </w:r>
          </w:p>
        </w:tc>
        <w:tc>
          <w:tcPr>
            <w:tcW w:w="2520" w:type="dxa"/>
          </w:tcPr>
          <w:p w14:paraId="75B9F103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ascular Endothelial Growth Factor A</w:t>
            </w:r>
          </w:p>
        </w:tc>
        <w:tc>
          <w:tcPr>
            <w:tcW w:w="4500" w:type="dxa"/>
          </w:tcPr>
          <w:p w14:paraId="795FF1E7" w14:textId="448C2F6B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 member of the PDGF/VEGF growth factor family and encodes a heparin-binding protein</w:t>
            </w:r>
            <w:r w:rsidR="00D90596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,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duces endothelial cell proliferation and migration</w:t>
            </w:r>
          </w:p>
        </w:tc>
        <w:tc>
          <w:tcPr>
            <w:tcW w:w="1368" w:type="dxa"/>
          </w:tcPr>
          <w:p w14:paraId="70D027D2" w14:textId="6AA33DDD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.89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3</w:t>
            </w:r>
          </w:p>
        </w:tc>
      </w:tr>
      <w:tr w:rsidR="00D045DA" w:rsidRPr="00B153A3" w14:paraId="07543BD9" w14:textId="77777777" w:rsidTr="00D379DD">
        <w:trPr>
          <w:trHeight w:val="479"/>
        </w:trPr>
        <w:tc>
          <w:tcPr>
            <w:tcW w:w="1188" w:type="dxa"/>
            <w:hideMark/>
          </w:tcPr>
          <w:p w14:paraId="6C25F7F8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SLC2A1</w:t>
            </w:r>
          </w:p>
        </w:tc>
        <w:tc>
          <w:tcPr>
            <w:tcW w:w="2520" w:type="dxa"/>
          </w:tcPr>
          <w:p w14:paraId="07A6CC20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olute Carrier Family 2 Member 1</w:t>
            </w:r>
          </w:p>
        </w:tc>
        <w:tc>
          <w:tcPr>
            <w:tcW w:w="4500" w:type="dxa"/>
          </w:tcPr>
          <w:p w14:paraId="24F191D0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ncoded protein is a major glucose transporter in the mammalian blood-brain barrier</w:t>
            </w:r>
          </w:p>
        </w:tc>
        <w:tc>
          <w:tcPr>
            <w:tcW w:w="1368" w:type="dxa"/>
          </w:tcPr>
          <w:p w14:paraId="62739627" w14:textId="0FABB015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.56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3</w:t>
            </w:r>
          </w:p>
        </w:tc>
      </w:tr>
      <w:tr w:rsidR="00D045DA" w:rsidRPr="00B153A3" w14:paraId="4C072A26" w14:textId="77777777" w:rsidTr="00D379DD">
        <w:trPr>
          <w:trHeight w:val="300"/>
        </w:trPr>
        <w:tc>
          <w:tcPr>
            <w:tcW w:w="1188" w:type="dxa"/>
            <w:hideMark/>
          </w:tcPr>
          <w:p w14:paraId="4588B9F7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TIMP1</w:t>
            </w:r>
          </w:p>
        </w:tc>
        <w:tc>
          <w:tcPr>
            <w:tcW w:w="2520" w:type="dxa"/>
          </w:tcPr>
          <w:p w14:paraId="2953132C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issue Inhibitor Of Metalloproteinases 1</w:t>
            </w:r>
          </w:p>
        </w:tc>
        <w:tc>
          <w:tcPr>
            <w:tcW w:w="4500" w:type="dxa"/>
          </w:tcPr>
          <w:p w14:paraId="73133BAC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atural inhibitors of the matrix metalloproteinases </w:t>
            </w:r>
          </w:p>
        </w:tc>
        <w:tc>
          <w:tcPr>
            <w:tcW w:w="1368" w:type="dxa"/>
          </w:tcPr>
          <w:p w14:paraId="43E53AA2" w14:textId="2BA8A13F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.08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8</w:t>
            </w:r>
          </w:p>
        </w:tc>
      </w:tr>
      <w:tr w:rsidR="00D045DA" w:rsidRPr="00B153A3" w14:paraId="31041389" w14:textId="77777777" w:rsidTr="00D379DD">
        <w:trPr>
          <w:trHeight w:val="300"/>
        </w:trPr>
        <w:tc>
          <w:tcPr>
            <w:tcW w:w="1188" w:type="dxa"/>
            <w:hideMark/>
          </w:tcPr>
          <w:p w14:paraId="49E8D0B7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SERPINE1</w:t>
            </w:r>
          </w:p>
        </w:tc>
        <w:tc>
          <w:tcPr>
            <w:tcW w:w="2520" w:type="dxa"/>
          </w:tcPr>
          <w:p w14:paraId="039BDF51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erpin Family E Member 1</w:t>
            </w:r>
          </w:p>
        </w:tc>
        <w:tc>
          <w:tcPr>
            <w:tcW w:w="4500" w:type="dxa"/>
          </w:tcPr>
          <w:p w14:paraId="0DD2C9F2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ncodes a protein in serine proteinase inhibitor (serpin) superfamily. Inhibits fibrinolysis by inhibiting plasminogen activator and urokinase</w:t>
            </w:r>
          </w:p>
        </w:tc>
        <w:tc>
          <w:tcPr>
            <w:tcW w:w="1368" w:type="dxa"/>
          </w:tcPr>
          <w:p w14:paraId="6A9A0022" w14:textId="22F1C53E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.39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4</w:t>
            </w:r>
          </w:p>
        </w:tc>
      </w:tr>
      <w:tr w:rsidR="00D045DA" w:rsidRPr="00B153A3" w14:paraId="0BEF75BD" w14:textId="77777777" w:rsidTr="00D379DD">
        <w:trPr>
          <w:trHeight w:val="300"/>
        </w:trPr>
        <w:tc>
          <w:tcPr>
            <w:tcW w:w="1188" w:type="dxa"/>
            <w:hideMark/>
          </w:tcPr>
          <w:p w14:paraId="046E39ED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TF</w:t>
            </w:r>
          </w:p>
        </w:tc>
        <w:tc>
          <w:tcPr>
            <w:tcW w:w="2520" w:type="dxa"/>
          </w:tcPr>
          <w:p w14:paraId="13B0F3B2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ransferrin</w:t>
            </w:r>
          </w:p>
        </w:tc>
        <w:tc>
          <w:tcPr>
            <w:tcW w:w="4500" w:type="dxa"/>
          </w:tcPr>
          <w:p w14:paraId="0681A8CB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Encodes glycoprotein which binds with ferric iron</w:t>
            </w:r>
          </w:p>
        </w:tc>
        <w:tc>
          <w:tcPr>
            <w:tcW w:w="1368" w:type="dxa"/>
          </w:tcPr>
          <w:p w14:paraId="37351EE8" w14:textId="1F4201D4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2.26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±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0.03</w:t>
            </w:r>
          </w:p>
        </w:tc>
      </w:tr>
      <w:tr w:rsidR="00D045DA" w:rsidRPr="00B153A3" w14:paraId="1CC65C90" w14:textId="77777777" w:rsidTr="00D379DD">
        <w:trPr>
          <w:trHeight w:val="300"/>
        </w:trPr>
        <w:tc>
          <w:tcPr>
            <w:tcW w:w="1188" w:type="dxa"/>
            <w:hideMark/>
          </w:tcPr>
          <w:p w14:paraId="7C8483C3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IL6</w:t>
            </w:r>
          </w:p>
        </w:tc>
        <w:tc>
          <w:tcPr>
            <w:tcW w:w="2520" w:type="dxa"/>
          </w:tcPr>
          <w:p w14:paraId="02BFC136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terleukin 6</w:t>
            </w:r>
          </w:p>
        </w:tc>
        <w:tc>
          <w:tcPr>
            <w:tcW w:w="4500" w:type="dxa"/>
          </w:tcPr>
          <w:p w14:paraId="1163E15A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Encodes IL6 cytokine, which acts in inflammation in body</w:t>
            </w:r>
          </w:p>
        </w:tc>
        <w:tc>
          <w:tcPr>
            <w:tcW w:w="1368" w:type="dxa"/>
          </w:tcPr>
          <w:p w14:paraId="3FC8FE08" w14:textId="1C3EEB10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10.93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±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0.07</w:t>
            </w:r>
          </w:p>
        </w:tc>
      </w:tr>
      <w:tr w:rsidR="00D045DA" w:rsidRPr="00B153A3" w14:paraId="7098DCC8" w14:textId="77777777" w:rsidTr="00D379DD">
        <w:trPr>
          <w:trHeight w:val="300"/>
        </w:trPr>
        <w:tc>
          <w:tcPr>
            <w:tcW w:w="1188" w:type="dxa"/>
            <w:hideMark/>
          </w:tcPr>
          <w:p w14:paraId="00D9CA1F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IGF1</w:t>
            </w:r>
          </w:p>
        </w:tc>
        <w:tc>
          <w:tcPr>
            <w:tcW w:w="2520" w:type="dxa"/>
          </w:tcPr>
          <w:p w14:paraId="3E2BB784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sulin Like Growth Factor 1</w:t>
            </w:r>
          </w:p>
        </w:tc>
        <w:tc>
          <w:tcPr>
            <w:tcW w:w="4500" w:type="dxa"/>
          </w:tcPr>
          <w:p w14:paraId="2E2C1BE5" w14:textId="5103FC9A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Function is similar to insulin, has a growt</w:t>
            </w:r>
            <w:r w:rsidR="00DA5D17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h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activity</w:t>
            </w:r>
          </w:p>
        </w:tc>
        <w:tc>
          <w:tcPr>
            <w:tcW w:w="1368" w:type="dxa"/>
          </w:tcPr>
          <w:p w14:paraId="6D36F66E" w14:textId="26B617F3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12.42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±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1.28</w:t>
            </w:r>
          </w:p>
        </w:tc>
      </w:tr>
      <w:tr w:rsidR="00D045DA" w:rsidRPr="00B153A3" w14:paraId="4429EA8E" w14:textId="77777777" w:rsidTr="00D379DD">
        <w:trPr>
          <w:trHeight w:val="300"/>
        </w:trPr>
        <w:tc>
          <w:tcPr>
            <w:tcW w:w="1188" w:type="dxa"/>
            <w:hideMark/>
          </w:tcPr>
          <w:p w14:paraId="335AEA8E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MKNK2</w:t>
            </w:r>
          </w:p>
        </w:tc>
        <w:tc>
          <w:tcPr>
            <w:tcW w:w="2520" w:type="dxa"/>
          </w:tcPr>
          <w:p w14:paraId="41E513D7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AP Kinase Interacting Serine/Threonine Kinase 2</w:t>
            </w:r>
          </w:p>
        </w:tc>
        <w:tc>
          <w:tcPr>
            <w:tcW w:w="4500" w:type="dxa"/>
          </w:tcPr>
          <w:p w14:paraId="0C36F92C" w14:textId="20FE8CE5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ncodes a member of the calcium/calmodulin-dependent protein kinases (CAMK) Ser/Thr protein kinase family</w:t>
            </w:r>
            <w:r w:rsidR="00DA5D17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m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inly involve</w:t>
            </w:r>
            <w:r w:rsidR="00DA5D17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in phosphorylation of eukaryotic initiation factor 4G (elF4G)</w:t>
            </w:r>
          </w:p>
        </w:tc>
        <w:tc>
          <w:tcPr>
            <w:tcW w:w="1368" w:type="dxa"/>
          </w:tcPr>
          <w:p w14:paraId="3401CD33" w14:textId="44BDC4B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.05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01</w:t>
            </w:r>
          </w:p>
        </w:tc>
      </w:tr>
      <w:tr w:rsidR="00D045DA" w:rsidRPr="00B153A3" w14:paraId="6D744E06" w14:textId="77777777" w:rsidTr="00D379DD">
        <w:trPr>
          <w:trHeight w:val="300"/>
        </w:trPr>
        <w:tc>
          <w:tcPr>
            <w:tcW w:w="1188" w:type="dxa"/>
            <w:hideMark/>
          </w:tcPr>
          <w:p w14:paraId="171818F0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EIF4EBP1</w:t>
            </w:r>
          </w:p>
        </w:tc>
        <w:tc>
          <w:tcPr>
            <w:tcW w:w="2520" w:type="dxa"/>
          </w:tcPr>
          <w:p w14:paraId="12817061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ukaryotic Translation Initiation Factor 4E Binding Protein 1</w:t>
            </w:r>
          </w:p>
        </w:tc>
        <w:tc>
          <w:tcPr>
            <w:tcW w:w="4500" w:type="dxa"/>
          </w:tcPr>
          <w:p w14:paraId="0AC0EDC4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ncodes one member of a family of translation repressor proteins, repress the translation</w:t>
            </w:r>
          </w:p>
        </w:tc>
        <w:tc>
          <w:tcPr>
            <w:tcW w:w="1368" w:type="dxa"/>
          </w:tcPr>
          <w:p w14:paraId="266E3858" w14:textId="40B7BA23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.83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17</w:t>
            </w:r>
          </w:p>
        </w:tc>
      </w:tr>
      <w:tr w:rsidR="00D045DA" w:rsidRPr="00B153A3" w14:paraId="10C9E67E" w14:textId="77777777" w:rsidTr="00D379DD">
        <w:trPr>
          <w:trHeight w:val="300"/>
        </w:trPr>
        <w:tc>
          <w:tcPr>
            <w:tcW w:w="1188" w:type="dxa"/>
            <w:hideMark/>
          </w:tcPr>
          <w:p w14:paraId="21E23604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HKDC1</w:t>
            </w:r>
          </w:p>
        </w:tc>
        <w:tc>
          <w:tcPr>
            <w:tcW w:w="2520" w:type="dxa"/>
          </w:tcPr>
          <w:p w14:paraId="7E3EF86A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exokinase Domain Containing 1</w:t>
            </w:r>
          </w:p>
        </w:tc>
        <w:tc>
          <w:tcPr>
            <w:tcW w:w="4500" w:type="dxa"/>
          </w:tcPr>
          <w:p w14:paraId="50CCE6DA" w14:textId="12DAEA48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Encoded </w:t>
            </w:r>
            <w:r w:rsidR="00DA5D17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a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protein involved in insulin regulation of translation and carbon metabolism in cancer</w:t>
            </w:r>
          </w:p>
        </w:tc>
        <w:tc>
          <w:tcPr>
            <w:tcW w:w="1368" w:type="dxa"/>
          </w:tcPr>
          <w:p w14:paraId="5FC12C35" w14:textId="580EFB54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4.13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±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0.07</w:t>
            </w:r>
          </w:p>
        </w:tc>
      </w:tr>
      <w:tr w:rsidR="00D045DA" w:rsidRPr="00B153A3" w14:paraId="001147F9" w14:textId="77777777" w:rsidTr="00D379DD">
        <w:trPr>
          <w:trHeight w:val="300"/>
        </w:trPr>
        <w:tc>
          <w:tcPr>
            <w:tcW w:w="1188" w:type="dxa"/>
            <w:hideMark/>
          </w:tcPr>
          <w:p w14:paraId="2C9C1F34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PDK1</w:t>
            </w:r>
          </w:p>
        </w:tc>
        <w:tc>
          <w:tcPr>
            <w:tcW w:w="2520" w:type="dxa"/>
          </w:tcPr>
          <w:p w14:paraId="7C65E6E7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yruvate Dehydrogenase Kinase 1</w:t>
            </w:r>
          </w:p>
        </w:tc>
        <w:tc>
          <w:tcPr>
            <w:tcW w:w="4500" w:type="dxa"/>
          </w:tcPr>
          <w:p w14:paraId="6C582407" w14:textId="606FE4B6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Encodes </w:t>
            </w:r>
            <w:r w:rsidR="00DA5D17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a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mitochondrial enzyme</w:t>
            </w:r>
            <w:r w:rsidR="00DA5D17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,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which catalyze</w:t>
            </w:r>
            <w:r w:rsidR="00DA5D17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s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the pyruvate decarboxylation</w:t>
            </w:r>
          </w:p>
        </w:tc>
        <w:tc>
          <w:tcPr>
            <w:tcW w:w="1368" w:type="dxa"/>
          </w:tcPr>
          <w:p w14:paraId="0C6B00FB" w14:textId="35A7CE1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2.17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±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0.18</w:t>
            </w:r>
          </w:p>
        </w:tc>
      </w:tr>
      <w:tr w:rsidR="00D045DA" w:rsidRPr="00B153A3" w14:paraId="7836B46A" w14:textId="77777777" w:rsidTr="00D379DD">
        <w:trPr>
          <w:trHeight w:val="300"/>
        </w:trPr>
        <w:tc>
          <w:tcPr>
            <w:tcW w:w="1188" w:type="dxa"/>
            <w:hideMark/>
          </w:tcPr>
          <w:p w14:paraId="3202C412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AKT3</w:t>
            </w:r>
          </w:p>
        </w:tc>
        <w:tc>
          <w:tcPr>
            <w:tcW w:w="2520" w:type="dxa"/>
          </w:tcPr>
          <w:p w14:paraId="2F28AB40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KT Serine/Threonine Kinase 3</w:t>
            </w:r>
          </w:p>
        </w:tc>
        <w:tc>
          <w:tcPr>
            <w:tcW w:w="4500" w:type="dxa"/>
          </w:tcPr>
          <w:p w14:paraId="463E8D04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Regulates cell signaling in response to insulin and growth factors</w:t>
            </w:r>
          </w:p>
        </w:tc>
        <w:tc>
          <w:tcPr>
            <w:tcW w:w="1368" w:type="dxa"/>
          </w:tcPr>
          <w:p w14:paraId="68B4B954" w14:textId="0DA951AC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2.39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±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0.06</w:t>
            </w:r>
          </w:p>
        </w:tc>
      </w:tr>
      <w:tr w:rsidR="00D045DA" w:rsidRPr="00B153A3" w14:paraId="23D2B6A6" w14:textId="77777777" w:rsidTr="00D379DD">
        <w:trPr>
          <w:trHeight w:val="300"/>
        </w:trPr>
        <w:tc>
          <w:tcPr>
            <w:tcW w:w="1188" w:type="dxa"/>
            <w:hideMark/>
          </w:tcPr>
          <w:p w14:paraId="65B42BBC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HK2</w:t>
            </w:r>
          </w:p>
        </w:tc>
        <w:tc>
          <w:tcPr>
            <w:tcW w:w="2520" w:type="dxa"/>
          </w:tcPr>
          <w:p w14:paraId="4BFEB46C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exokinase 2</w:t>
            </w:r>
          </w:p>
        </w:tc>
        <w:tc>
          <w:tcPr>
            <w:tcW w:w="4500" w:type="dxa"/>
          </w:tcPr>
          <w:p w14:paraId="055C6702" w14:textId="3FA60ACF" w:rsidR="00D045DA" w:rsidRPr="00D90596" w:rsidRDefault="00DA5D17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P</w:t>
            </w:r>
            <w:r w:rsidR="00D045DA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hosphorylates glucose to glucose 6-phosphate</w:t>
            </w:r>
          </w:p>
        </w:tc>
        <w:tc>
          <w:tcPr>
            <w:tcW w:w="1368" w:type="dxa"/>
          </w:tcPr>
          <w:p w14:paraId="44E86E0D" w14:textId="584C83A0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2.36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±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0.03</w:t>
            </w:r>
          </w:p>
        </w:tc>
      </w:tr>
      <w:tr w:rsidR="00D045DA" w:rsidRPr="00B153A3" w14:paraId="24B84632" w14:textId="77777777" w:rsidTr="00D379DD">
        <w:trPr>
          <w:trHeight w:val="300"/>
        </w:trPr>
        <w:tc>
          <w:tcPr>
            <w:tcW w:w="1188" w:type="dxa"/>
            <w:hideMark/>
          </w:tcPr>
          <w:p w14:paraId="65B5D48C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IGF1R</w:t>
            </w:r>
          </w:p>
        </w:tc>
        <w:tc>
          <w:tcPr>
            <w:tcW w:w="2520" w:type="dxa"/>
          </w:tcPr>
          <w:p w14:paraId="0BA7DB53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sulin Like Growth Factor 1 Receptor</w:t>
            </w:r>
          </w:p>
        </w:tc>
        <w:tc>
          <w:tcPr>
            <w:tcW w:w="4500" w:type="dxa"/>
          </w:tcPr>
          <w:p w14:paraId="4195B82C" w14:textId="5FF9883B" w:rsidR="00D045DA" w:rsidRPr="00D90596" w:rsidRDefault="00DA5D17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B</w:t>
            </w:r>
            <w:r w:rsidR="00D045DA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inds to insulin with high affinity</w:t>
            </w:r>
          </w:p>
        </w:tc>
        <w:tc>
          <w:tcPr>
            <w:tcW w:w="1368" w:type="dxa"/>
          </w:tcPr>
          <w:p w14:paraId="27C75298" w14:textId="7E56545C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2.80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±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0.1</w:t>
            </w:r>
          </w:p>
        </w:tc>
      </w:tr>
      <w:tr w:rsidR="00D045DA" w:rsidRPr="00B153A3" w14:paraId="395F7FEC" w14:textId="77777777" w:rsidTr="00D379DD">
        <w:trPr>
          <w:trHeight w:val="300"/>
        </w:trPr>
        <w:tc>
          <w:tcPr>
            <w:tcW w:w="1188" w:type="dxa"/>
            <w:hideMark/>
          </w:tcPr>
          <w:p w14:paraId="4C69AFC0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EDN1</w:t>
            </w:r>
          </w:p>
        </w:tc>
        <w:tc>
          <w:tcPr>
            <w:tcW w:w="2520" w:type="dxa"/>
          </w:tcPr>
          <w:p w14:paraId="0D882C73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Endothelin 1</w:t>
            </w:r>
          </w:p>
        </w:tc>
        <w:tc>
          <w:tcPr>
            <w:tcW w:w="4500" w:type="dxa"/>
          </w:tcPr>
          <w:p w14:paraId="3C1DE722" w14:textId="02EC21E5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Encodes a preproprotein, </w:t>
            </w:r>
            <w:r w:rsidR="00DA5D17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hich is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 vasoconstrictor</w:t>
            </w:r>
          </w:p>
        </w:tc>
        <w:tc>
          <w:tcPr>
            <w:tcW w:w="1368" w:type="dxa"/>
          </w:tcPr>
          <w:p w14:paraId="6238D565" w14:textId="08DAB55B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.53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±</w:t>
            </w:r>
            <w:r w:rsidR="006B75BF"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.6</w:t>
            </w:r>
          </w:p>
        </w:tc>
      </w:tr>
      <w:tr w:rsidR="00D045DA" w:rsidRPr="00B153A3" w14:paraId="6D2241D6" w14:textId="77777777" w:rsidTr="00D379DD">
        <w:trPr>
          <w:trHeight w:val="300"/>
        </w:trPr>
        <w:tc>
          <w:tcPr>
            <w:tcW w:w="1188" w:type="dxa"/>
            <w:hideMark/>
          </w:tcPr>
          <w:p w14:paraId="1FBB60B8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PRKCA</w:t>
            </w:r>
          </w:p>
        </w:tc>
        <w:tc>
          <w:tcPr>
            <w:tcW w:w="2520" w:type="dxa"/>
          </w:tcPr>
          <w:p w14:paraId="727A4077" w14:textId="77777777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rotein Kinase C Alpha</w:t>
            </w:r>
          </w:p>
        </w:tc>
        <w:tc>
          <w:tcPr>
            <w:tcW w:w="4500" w:type="dxa"/>
          </w:tcPr>
          <w:p w14:paraId="57081C53" w14:textId="32B8A444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Belongs to the family of serine-and threonine specific protein kinases</w:t>
            </w:r>
            <w:r w:rsidR="00DA5D17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,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phosphorylates many </w:t>
            </w:r>
            <w:r w:rsidR="00DA5D17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proteins</w:t>
            </w:r>
          </w:p>
        </w:tc>
        <w:tc>
          <w:tcPr>
            <w:tcW w:w="1368" w:type="dxa"/>
          </w:tcPr>
          <w:p w14:paraId="6D33892C" w14:textId="546AC1F2" w:rsidR="00D045DA" w:rsidRPr="00D90596" w:rsidRDefault="00D045DA" w:rsidP="00AE55F3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</w:pP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3.01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±</w:t>
            </w:r>
            <w:r w:rsidR="006B75BF"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 xml:space="preserve"> </w:t>
            </w:r>
            <w:r w:rsidRPr="00D90596">
              <w:rPr>
                <w:rFonts w:ascii="Arial" w:eastAsia="Times New Roman" w:hAnsi="Arial" w:cs="Arial"/>
                <w:bCs/>
                <w:kern w:val="24"/>
                <w:sz w:val="20"/>
                <w:szCs w:val="20"/>
              </w:rPr>
              <w:t>0.02</w:t>
            </w:r>
          </w:p>
        </w:tc>
      </w:tr>
    </w:tbl>
    <w:p w14:paraId="603B5B2F" w14:textId="448FEB3B" w:rsidR="00D045DA" w:rsidRDefault="00D87140" w:rsidP="003B6A4E">
      <w:pPr>
        <w:rPr>
          <w:rFonts w:ascii="Arial" w:hAnsi="Arial" w:cs="Arial"/>
        </w:rPr>
      </w:pPr>
      <w:r w:rsidRPr="0033736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0CED4A" wp14:editId="6C720C3C">
                <wp:simplePos x="0" y="0"/>
                <wp:positionH relativeFrom="column">
                  <wp:posOffset>-70773</wp:posOffset>
                </wp:positionH>
                <wp:positionV relativeFrom="paragraph">
                  <wp:posOffset>-480175</wp:posOffset>
                </wp:positionV>
                <wp:extent cx="6153150" cy="28575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E6B7B71" w14:textId="0E5C7096" w:rsidR="00995ADD" w:rsidRPr="00786181" w:rsidRDefault="00995ADD" w:rsidP="00D045DA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5: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86181">
                              <w:rPr>
                                <w:rFonts w:ascii="Arial" w:eastAsia="Times New Roman" w:hAnsi="Arial" w:cs="Arial"/>
                                <w:b/>
                                <w:sz w:val="24"/>
                                <w:szCs w:val="24"/>
                              </w:rPr>
                              <w:t>Genes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in HIF signaling pathway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up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-regulated by hypoxia +TGFβ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210CED4A" id="Text Box 10" o:spid="_x0000_s1038" type="#_x0000_t202" style="position:absolute;margin-left:-5.55pt;margin-top:-37.8pt;width:484.5pt;height:22.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" filled="f" stroked="f" strokeweight=".5pt">
                <v:textbox>
                  <w:txbxContent>
                    <w:p w14:paraId="6E6B7B71" w14:textId="0E5C7096" w:rsidR="00995ADD" w:rsidRPr="00786181" w:rsidRDefault="00995ADD" w:rsidP="00D045DA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able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5: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786181">
                        <w:rPr>
                          <w:rFonts w:ascii="Arial" w:eastAsia="Times New Roman" w:hAnsi="Arial" w:cs="Arial"/>
                          <w:b/>
                          <w:sz w:val="24"/>
                          <w:szCs w:val="24"/>
                        </w:rPr>
                        <w:t>Genes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in HIF signaling pathway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up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-regulated by hypoxia +TGFβ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496AE0">
        <w:rPr>
          <w:rFonts w:ascii="Arial" w:hAnsi="Arial" w:cs="Arial"/>
          <w:vertAlign w:val="superscript"/>
        </w:rPr>
        <w:t>a</w:t>
      </w:r>
      <w:r w:rsidR="00D045DA" w:rsidRPr="004A2B38">
        <w:rPr>
          <w:rFonts w:ascii="Arial" w:hAnsi="Arial" w:cs="Arial"/>
        </w:rPr>
        <w:t>Source: http://www.genecards.org/</w:t>
      </w:r>
    </w:p>
    <w:p w14:paraId="35750AA5" w14:textId="306AC547" w:rsidR="00D045DA" w:rsidRDefault="00D045DA" w:rsidP="003B6A4E">
      <w:pPr>
        <w:rPr>
          <w:rFonts w:ascii="Arial" w:hAnsi="Arial" w:cs="Arial"/>
        </w:rPr>
      </w:pPr>
    </w:p>
    <w:p w14:paraId="675655A8" w14:textId="7C33CB16" w:rsidR="00D045DA" w:rsidRDefault="00D045DA" w:rsidP="003B6A4E">
      <w:pPr>
        <w:rPr>
          <w:rFonts w:ascii="Arial" w:hAnsi="Arial" w:cs="Arial"/>
        </w:rPr>
      </w:pPr>
    </w:p>
    <w:p w14:paraId="28EF2A51" w14:textId="0B1F0E1C" w:rsidR="00C53550" w:rsidRPr="0033736F" w:rsidRDefault="006B75BF" w:rsidP="003B6A4E">
      <w:pPr>
        <w:rPr>
          <w:rFonts w:ascii="Arial" w:hAnsi="Arial" w:cs="Arial"/>
        </w:rPr>
      </w:pPr>
      <w:r w:rsidRPr="0033736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9057CBC" wp14:editId="32AB4428">
                <wp:simplePos x="0" y="0"/>
                <wp:positionH relativeFrom="column">
                  <wp:posOffset>-22742</wp:posOffset>
                </wp:positionH>
                <wp:positionV relativeFrom="paragraph">
                  <wp:posOffset>-43815</wp:posOffset>
                </wp:positionV>
                <wp:extent cx="6143625" cy="552450"/>
                <wp:effectExtent l="0" t="0" r="0" b="0"/>
                <wp:wrapNone/>
                <wp:docPr id="145" name="Text Box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552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182F213" w14:textId="23AE3FA7" w:rsidR="00995ADD" w:rsidRPr="00786181" w:rsidRDefault="00995ADD" w:rsidP="003B6A4E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6: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86181">
                              <w:rPr>
                                <w:rFonts w:ascii="Arial" w:eastAsia="Times New Roman" w:hAnsi="Arial" w:cs="Arial"/>
                                <w:b/>
                                <w:sz w:val="24"/>
                                <w:szCs w:val="24"/>
                              </w:rPr>
                              <w:t>Genes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in TGF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β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signaling pathway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up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-regulated by hypox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79057CBC" id="Text Box 145" o:spid="_x0000_s1039" type="#_x0000_t202" style="position:absolute;margin-left:-1.8pt;margin-top:-3.45pt;width:483.75pt;height:43.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" filled="f" stroked="f" strokeweight=".5pt">
                <v:textbox>
                  <w:txbxContent>
                    <w:p w14:paraId="6182F213" w14:textId="23AE3FA7" w:rsidR="00995ADD" w:rsidRPr="00786181" w:rsidRDefault="00995ADD" w:rsidP="003B6A4E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6: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786181">
                        <w:rPr>
                          <w:rFonts w:ascii="Arial" w:eastAsia="Times New Roman" w:hAnsi="Arial" w:cs="Arial"/>
                          <w:b/>
                          <w:sz w:val="24"/>
                          <w:szCs w:val="24"/>
                        </w:rPr>
                        <w:t>Genes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in TGF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β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signaling pathway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up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-regulated by hypoxi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613"/>
        <w:tblW w:w="9576" w:type="dxa"/>
        <w:tblLook w:val="0600" w:firstRow="0" w:lastRow="0" w:firstColumn="0" w:lastColumn="0" w:noHBand="1" w:noVBand="1"/>
      </w:tblPr>
      <w:tblGrid>
        <w:gridCol w:w="1561"/>
        <w:gridCol w:w="2547"/>
        <w:gridCol w:w="3830"/>
        <w:gridCol w:w="1638"/>
      </w:tblGrid>
      <w:tr w:rsidR="00B153A3" w:rsidRPr="0033736F" w14:paraId="0E8CEDE3" w14:textId="03240653" w:rsidTr="00B153A3">
        <w:trPr>
          <w:trHeight w:val="340"/>
        </w:trPr>
        <w:tc>
          <w:tcPr>
            <w:tcW w:w="1561" w:type="dxa"/>
          </w:tcPr>
          <w:p w14:paraId="57D0C182" w14:textId="77777777" w:rsidR="00B153A3" w:rsidRPr="0033736F" w:rsidRDefault="00B153A3" w:rsidP="002F7D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Gene Abbreviation</w:t>
            </w:r>
          </w:p>
        </w:tc>
        <w:tc>
          <w:tcPr>
            <w:tcW w:w="2547" w:type="dxa"/>
          </w:tcPr>
          <w:p w14:paraId="7E9C8638" w14:textId="5F4C8AF0" w:rsidR="00B153A3" w:rsidRPr="0033736F" w:rsidRDefault="00B153A3" w:rsidP="002F7D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Gene Name</w:t>
            </w:r>
            <w:r w:rsidR="00496AE0">
              <w:rPr>
                <w:rFonts w:ascii="Arial" w:hAnsi="Arial" w:cs="Arial"/>
                <w:b/>
                <w:bCs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30" w:type="dxa"/>
          </w:tcPr>
          <w:p w14:paraId="55D6050F" w14:textId="167B0490" w:rsidR="00B153A3" w:rsidRPr="0033736F" w:rsidRDefault="00B153A3" w:rsidP="002F7D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Function</w:t>
            </w:r>
            <w:r w:rsidR="00496AE0">
              <w:rPr>
                <w:rFonts w:ascii="Arial" w:hAnsi="Arial" w:cs="Arial"/>
                <w:b/>
                <w:bCs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38" w:type="dxa"/>
          </w:tcPr>
          <w:p w14:paraId="5BEAC5CF" w14:textId="77777777" w:rsidR="00B153A3" w:rsidRDefault="00B153A3" w:rsidP="002F7D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Fold Change</w:t>
            </w:r>
          </w:p>
          <w:p w14:paraId="18135F58" w14:textId="4D0148E3" w:rsidR="002334CE" w:rsidRPr="0033736F" w:rsidRDefault="002334CE" w:rsidP="002334CE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(RNA</w:t>
            </w:r>
            <w:r w:rsidR="009928BB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_</w:t>
            </w: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seq)</w:t>
            </w:r>
          </w:p>
        </w:tc>
      </w:tr>
      <w:tr w:rsidR="00B153A3" w:rsidRPr="00D90596" w14:paraId="500BBCD3" w14:textId="3A3D677F" w:rsidTr="00B153A3">
        <w:trPr>
          <w:trHeight w:val="340"/>
        </w:trPr>
        <w:tc>
          <w:tcPr>
            <w:tcW w:w="1561" w:type="dxa"/>
            <w:hideMark/>
          </w:tcPr>
          <w:p w14:paraId="4F8EE459" w14:textId="77777777" w:rsidR="00B153A3" w:rsidRPr="005D5E78" w:rsidRDefault="00B153A3" w:rsidP="003B6A4E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BMP4 </w:t>
            </w:r>
          </w:p>
        </w:tc>
        <w:tc>
          <w:tcPr>
            <w:tcW w:w="2547" w:type="dxa"/>
          </w:tcPr>
          <w:p w14:paraId="37DAFDBA" w14:textId="77777777" w:rsidR="00B153A3" w:rsidRPr="00D90596" w:rsidRDefault="00B153A3" w:rsidP="003B6A4E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Bone morphogenic protein 4</w:t>
            </w:r>
          </w:p>
        </w:tc>
        <w:tc>
          <w:tcPr>
            <w:tcW w:w="3830" w:type="dxa"/>
          </w:tcPr>
          <w:p w14:paraId="6744A8C7" w14:textId="77777777" w:rsidR="00B153A3" w:rsidRPr="00D90596" w:rsidRDefault="00B153A3" w:rsidP="003B6A4E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Encodes a secreted ligand of proteins of TGFβ superfamily</w:t>
            </w:r>
          </w:p>
        </w:tc>
        <w:tc>
          <w:tcPr>
            <w:tcW w:w="1638" w:type="dxa"/>
          </w:tcPr>
          <w:p w14:paraId="60B84A47" w14:textId="373548B4" w:rsidR="00B153A3" w:rsidRPr="00D90596" w:rsidRDefault="00B153A3" w:rsidP="003B6A4E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2.82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±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0.04</w:t>
            </w:r>
          </w:p>
        </w:tc>
      </w:tr>
      <w:tr w:rsidR="00B153A3" w:rsidRPr="00D90596" w14:paraId="75808320" w14:textId="19066927" w:rsidTr="00B153A3">
        <w:trPr>
          <w:trHeight w:val="300"/>
        </w:trPr>
        <w:tc>
          <w:tcPr>
            <w:tcW w:w="1561" w:type="dxa"/>
            <w:hideMark/>
          </w:tcPr>
          <w:p w14:paraId="6D57BF05" w14:textId="77777777" w:rsidR="00B153A3" w:rsidRPr="005D5E78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INHBE</w:t>
            </w:r>
          </w:p>
        </w:tc>
        <w:tc>
          <w:tcPr>
            <w:tcW w:w="2547" w:type="dxa"/>
          </w:tcPr>
          <w:p w14:paraId="5A4810E3" w14:textId="77777777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Inhibin Beta E subunit</w:t>
            </w:r>
          </w:p>
        </w:tc>
        <w:tc>
          <w:tcPr>
            <w:tcW w:w="3830" w:type="dxa"/>
          </w:tcPr>
          <w:p w14:paraId="19BCA7DD" w14:textId="77777777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Encodes a member of proteins of TGFβ superfamily</w:t>
            </w:r>
          </w:p>
        </w:tc>
        <w:tc>
          <w:tcPr>
            <w:tcW w:w="1638" w:type="dxa"/>
          </w:tcPr>
          <w:p w14:paraId="25FCAB1A" w14:textId="4D871827" w:rsidR="00B153A3" w:rsidRPr="00D90596" w:rsidRDefault="00B153A3" w:rsidP="005C327B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2.19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±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0.35</w:t>
            </w:r>
          </w:p>
        </w:tc>
      </w:tr>
      <w:tr w:rsidR="00B153A3" w:rsidRPr="00D90596" w14:paraId="23FA8B4E" w14:textId="693CC52E" w:rsidTr="00B153A3">
        <w:trPr>
          <w:trHeight w:val="300"/>
        </w:trPr>
        <w:tc>
          <w:tcPr>
            <w:tcW w:w="1561" w:type="dxa"/>
            <w:hideMark/>
          </w:tcPr>
          <w:p w14:paraId="5E336B84" w14:textId="77777777" w:rsidR="00B153A3" w:rsidRPr="005D5E78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GDF5</w:t>
            </w:r>
          </w:p>
        </w:tc>
        <w:tc>
          <w:tcPr>
            <w:tcW w:w="2547" w:type="dxa"/>
          </w:tcPr>
          <w:p w14:paraId="75B0A1C2" w14:textId="77777777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Growth Differentiation Factor 5</w:t>
            </w:r>
          </w:p>
        </w:tc>
        <w:tc>
          <w:tcPr>
            <w:tcW w:w="3830" w:type="dxa"/>
          </w:tcPr>
          <w:p w14:paraId="143A8484" w14:textId="77777777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Encodes a secreted ligand of proteins of TGFβ superfamily</w:t>
            </w:r>
          </w:p>
        </w:tc>
        <w:tc>
          <w:tcPr>
            <w:tcW w:w="1638" w:type="dxa"/>
          </w:tcPr>
          <w:p w14:paraId="5B657384" w14:textId="5EE3F158" w:rsidR="00B153A3" w:rsidRPr="00D90596" w:rsidRDefault="00B153A3" w:rsidP="005C327B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3.72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±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0.22</w:t>
            </w:r>
          </w:p>
        </w:tc>
      </w:tr>
      <w:tr w:rsidR="00B153A3" w:rsidRPr="00D90596" w14:paraId="59177EC5" w14:textId="5E0D67D1" w:rsidTr="00B153A3">
        <w:trPr>
          <w:trHeight w:val="300"/>
        </w:trPr>
        <w:tc>
          <w:tcPr>
            <w:tcW w:w="1561" w:type="dxa"/>
            <w:hideMark/>
          </w:tcPr>
          <w:p w14:paraId="5DBEF086" w14:textId="77777777" w:rsidR="00B153A3" w:rsidRPr="005D5E78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ID4</w:t>
            </w:r>
          </w:p>
        </w:tc>
        <w:tc>
          <w:tcPr>
            <w:tcW w:w="2547" w:type="dxa"/>
          </w:tcPr>
          <w:p w14:paraId="011E1F92" w14:textId="2F7690FF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Inhibitor of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DNA binding 4</w:t>
            </w:r>
          </w:p>
        </w:tc>
        <w:tc>
          <w:tcPr>
            <w:tcW w:w="3830" w:type="dxa"/>
          </w:tcPr>
          <w:p w14:paraId="7BADE42D" w14:textId="70828849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5D5E78">
              <w:rPr>
                <w:rFonts w:ascii="Arial" w:hAnsi="Arial" w:cs="Arial"/>
                <w:sz w:val="22"/>
                <w:szCs w:val="22"/>
              </w:rPr>
              <w:t xml:space="preserve">Encodes a member of the inhibitor of DNA binding protein family. </w:t>
            </w:r>
          </w:p>
        </w:tc>
        <w:tc>
          <w:tcPr>
            <w:tcW w:w="1638" w:type="dxa"/>
          </w:tcPr>
          <w:p w14:paraId="4354A719" w14:textId="168838FF" w:rsidR="00B153A3" w:rsidRPr="005D5E78" w:rsidRDefault="00B153A3" w:rsidP="00B153A3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D5E78">
              <w:rPr>
                <w:rFonts w:ascii="Arial" w:hAnsi="Arial" w:cs="Arial"/>
                <w:sz w:val="22"/>
                <w:szCs w:val="22"/>
              </w:rPr>
              <w:t>3.40</w:t>
            </w:r>
            <w:r w:rsidR="009928BB" w:rsidRPr="005D5E7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C327B" w:rsidRPr="005D5E78">
              <w:rPr>
                <w:rFonts w:ascii="Arial" w:hAnsi="Arial" w:cs="Arial"/>
                <w:sz w:val="22"/>
                <w:szCs w:val="22"/>
              </w:rPr>
              <w:t>±</w:t>
            </w:r>
            <w:r w:rsidR="009928BB" w:rsidRPr="005D5E7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C327B" w:rsidRPr="005D5E78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B153A3" w:rsidRPr="00D90596" w14:paraId="520024D3" w14:textId="219B52AF" w:rsidTr="00B153A3">
        <w:trPr>
          <w:trHeight w:val="300"/>
        </w:trPr>
        <w:tc>
          <w:tcPr>
            <w:tcW w:w="1561" w:type="dxa"/>
            <w:hideMark/>
          </w:tcPr>
          <w:p w14:paraId="75672AA6" w14:textId="77777777" w:rsidR="00B153A3" w:rsidRPr="005D5E78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BMP5</w:t>
            </w:r>
          </w:p>
        </w:tc>
        <w:tc>
          <w:tcPr>
            <w:tcW w:w="2547" w:type="dxa"/>
          </w:tcPr>
          <w:p w14:paraId="11DC0F67" w14:textId="77777777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Bone morphogenic protein 5</w:t>
            </w:r>
          </w:p>
        </w:tc>
        <w:tc>
          <w:tcPr>
            <w:tcW w:w="3830" w:type="dxa"/>
          </w:tcPr>
          <w:p w14:paraId="4247A7E0" w14:textId="77777777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Encodes a secreted ligand of proteins of TGFβ superfamily</w:t>
            </w:r>
          </w:p>
        </w:tc>
        <w:tc>
          <w:tcPr>
            <w:tcW w:w="1638" w:type="dxa"/>
          </w:tcPr>
          <w:p w14:paraId="5EBFCCED" w14:textId="4658E1E1" w:rsidR="00B153A3" w:rsidRPr="00D90596" w:rsidRDefault="00B153A3" w:rsidP="005C327B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4.85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±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1.07</w:t>
            </w:r>
          </w:p>
        </w:tc>
      </w:tr>
      <w:tr w:rsidR="00B153A3" w:rsidRPr="00D90596" w14:paraId="323A9FA1" w14:textId="7F2599A1" w:rsidTr="00B153A3">
        <w:trPr>
          <w:trHeight w:val="300"/>
        </w:trPr>
        <w:tc>
          <w:tcPr>
            <w:tcW w:w="1561" w:type="dxa"/>
            <w:hideMark/>
          </w:tcPr>
          <w:p w14:paraId="6A91946E" w14:textId="77777777" w:rsidR="00B153A3" w:rsidRPr="005D5E78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THBS1</w:t>
            </w:r>
          </w:p>
        </w:tc>
        <w:tc>
          <w:tcPr>
            <w:tcW w:w="2547" w:type="dxa"/>
          </w:tcPr>
          <w:p w14:paraId="6DF841BC" w14:textId="77777777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Thombrospondin 1</w:t>
            </w:r>
          </w:p>
        </w:tc>
        <w:tc>
          <w:tcPr>
            <w:tcW w:w="3830" w:type="dxa"/>
          </w:tcPr>
          <w:p w14:paraId="67FEBA36" w14:textId="2C73CD8F" w:rsidR="00B153A3" w:rsidRPr="00D90596" w:rsidRDefault="00B153A3" w:rsidP="003B6A4E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An adhesive glycoprotein, mediates cell-cell and cell-matrix interactions</w:t>
            </w:r>
            <w:r w:rsidR="00D90596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, </w:t>
            </w: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binds with fibrinogen, fibronectin, laminin, type V collagen and integrin alpha-V/beta-I</w:t>
            </w:r>
          </w:p>
        </w:tc>
        <w:tc>
          <w:tcPr>
            <w:tcW w:w="1638" w:type="dxa"/>
          </w:tcPr>
          <w:p w14:paraId="6083A727" w14:textId="0950800D" w:rsidR="00B153A3" w:rsidRPr="00D90596" w:rsidRDefault="00B153A3" w:rsidP="00B153A3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2.79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±</w:t>
            </w:r>
            <w:r w:rsidR="009928B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 w:rsidR="005C327B" w:rsidRPr="00D90596">
              <w:rPr>
                <w:rFonts w:ascii="Arial" w:hAnsi="Arial" w:cs="Arial"/>
                <w:bCs/>
                <w:kern w:val="24"/>
                <w:sz w:val="22"/>
                <w:szCs w:val="22"/>
              </w:rPr>
              <w:t>0.07</w:t>
            </w:r>
          </w:p>
        </w:tc>
      </w:tr>
    </w:tbl>
    <w:p w14:paraId="0E0AC08D" w14:textId="3FBE897B" w:rsidR="003B6A4E" w:rsidRPr="00D90596" w:rsidRDefault="003B6A4E" w:rsidP="003B6A4E">
      <w:pPr>
        <w:rPr>
          <w:rFonts w:ascii="Arial" w:hAnsi="Arial" w:cs="Arial"/>
        </w:rPr>
      </w:pPr>
    </w:p>
    <w:p w14:paraId="4D89ABA0" w14:textId="77777777" w:rsidR="003B6A4E" w:rsidRDefault="003B6A4E" w:rsidP="003B6A4E">
      <w:pPr>
        <w:rPr>
          <w:rFonts w:ascii="Arial" w:hAnsi="Arial" w:cs="Arial"/>
        </w:rPr>
      </w:pPr>
    </w:p>
    <w:p w14:paraId="3FD4A068" w14:textId="086AC6F5" w:rsidR="009522EA" w:rsidRPr="0033736F" w:rsidRDefault="00496AE0" w:rsidP="009522EA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="009522EA" w:rsidRPr="0033736F">
        <w:rPr>
          <w:rFonts w:ascii="Arial" w:hAnsi="Arial" w:cs="Arial"/>
        </w:rPr>
        <w:t xml:space="preserve">Source: </w:t>
      </w:r>
      <w:hyperlink r:id="rId8" w:history="1">
        <w:r w:rsidR="009522EA" w:rsidRPr="0033736F">
          <w:rPr>
            <w:rStyle w:val="Hyperlink"/>
            <w:rFonts w:ascii="Arial" w:hAnsi="Arial" w:cs="Arial"/>
          </w:rPr>
          <w:t>http://www.genecards.org/</w:t>
        </w:r>
      </w:hyperlink>
    </w:p>
    <w:p w14:paraId="56566CED" w14:textId="77777777" w:rsidR="00786181" w:rsidRDefault="00786181" w:rsidP="003B6A4E">
      <w:pPr>
        <w:rPr>
          <w:rFonts w:ascii="Arial" w:hAnsi="Arial" w:cs="Arial"/>
        </w:rPr>
      </w:pPr>
    </w:p>
    <w:p w14:paraId="4C9DA879" w14:textId="77777777" w:rsidR="00786181" w:rsidRDefault="00786181" w:rsidP="003B6A4E">
      <w:pPr>
        <w:rPr>
          <w:rFonts w:ascii="Arial" w:hAnsi="Arial" w:cs="Arial"/>
        </w:rPr>
      </w:pPr>
    </w:p>
    <w:p w14:paraId="575504C5" w14:textId="77777777" w:rsidR="00786181" w:rsidRDefault="00786181" w:rsidP="003B6A4E">
      <w:pPr>
        <w:rPr>
          <w:rFonts w:ascii="Arial" w:hAnsi="Arial" w:cs="Arial"/>
        </w:rPr>
      </w:pPr>
    </w:p>
    <w:p w14:paraId="73A4D919" w14:textId="77777777" w:rsidR="00786181" w:rsidRDefault="00786181" w:rsidP="003B6A4E">
      <w:pPr>
        <w:rPr>
          <w:rFonts w:ascii="Arial" w:hAnsi="Arial" w:cs="Arial"/>
        </w:rPr>
      </w:pPr>
    </w:p>
    <w:p w14:paraId="162984A1" w14:textId="77777777" w:rsidR="00786181" w:rsidRDefault="00786181" w:rsidP="003B6A4E">
      <w:pPr>
        <w:rPr>
          <w:rFonts w:ascii="Arial" w:hAnsi="Arial" w:cs="Arial"/>
        </w:rPr>
      </w:pPr>
    </w:p>
    <w:p w14:paraId="51D1C138" w14:textId="77777777" w:rsidR="00786181" w:rsidRDefault="00786181" w:rsidP="003B6A4E">
      <w:pPr>
        <w:rPr>
          <w:rFonts w:ascii="Arial" w:hAnsi="Arial" w:cs="Arial"/>
        </w:rPr>
      </w:pPr>
    </w:p>
    <w:p w14:paraId="76EE6C0A" w14:textId="77777777" w:rsidR="00786181" w:rsidRDefault="00786181" w:rsidP="003B6A4E">
      <w:pPr>
        <w:rPr>
          <w:rFonts w:ascii="Arial" w:hAnsi="Arial" w:cs="Arial"/>
        </w:rPr>
      </w:pPr>
    </w:p>
    <w:p w14:paraId="5BF496F6" w14:textId="77777777" w:rsidR="00B86488" w:rsidRDefault="00B86488" w:rsidP="003B6A4E">
      <w:pPr>
        <w:rPr>
          <w:rFonts w:ascii="Arial" w:hAnsi="Arial" w:cs="Arial"/>
        </w:rPr>
      </w:pPr>
    </w:p>
    <w:p w14:paraId="735FB472" w14:textId="77777777" w:rsidR="00F67252" w:rsidRDefault="00F67252" w:rsidP="003B6A4E">
      <w:pPr>
        <w:rPr>
          <w:rFonts w:ascii="Arial" w:hAnsi="Arial" w:cs="Arial"/>
        </w:rPr>
      </w:pPr>
    </w:p>
    <w:tbl>
      <w:tblPr>
        <w:tblStyle w:val="GridTable6Colorful1"/>
        <w:tblpPr w:leftFromText="180" w:rightFromText="180" w:vertAnchor="text" w:horzAnchor="margin" w:tblpY="533"/>
        <w:tblW w:w="9576" w:type="dxa"/>
        <w:tblLook w:val="0600" w:firstRow="0" w:lastRow="0" w:firstColumn="0" w:lastColumn="0" w:noHBand="1" w:noVBand="1"/>
      </w:tblPr>
      <w:tblGrid>
        <w:gridCol w:w="1562"/>
        <w:gridCol w:w="2236"/>
        <w:gridCol w:w="4140"/>
        <w:gridCol w:w="1638"/>
      </w:tblGrid>
      <w:tr w:rsidR="00B86488" w:rsidRPr="0033736F" w14:paraId="659777B0" w14:textId="77777777" w:rsidTr="00D379DD">
        <w:trPr>
          <w:trHeight w:val="358"/>
        </w:trPr>
        <w:tc>
          <w:tcPr>
            <w:tcW w:w="1562" w:type="dxa"/>
          </w:tcPr>
          <w:p w14:paraId="39171FD7" w14:textId="77777777" w:rsidR="00B86488" w:rsidRPr="0033736F" w:rsidRDefault="00B86488" w:rsidP="004A2B3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lastRenderedPageBreak/>
              <w:t>Gene Abbreviation</w:t>
            </w:r>
          </w:p>
        </w:tc>
        <w:tc>
          <w:tcPr>
            <w:tcW w:w="2236" w:type="dxa"/>
          </w:tcPr>
          <w:p w14:paraId="472D4E20" w14:textId="035F52CA" w:rsidR="00B86488" w:rsidRPr="0033736F" w:rsidRDefault="00B86488" w:rsidP="004A2B3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Gene Name</w:t>
            </w:r>
            <w:r w:rsidR="00496AE0">
              <w:rPr>
                <w:rFonts w:ascii="Arial" w:hAnsi="Arial" w:cs="Arial"/>
                <w:b/>
                <w:bCs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40" w:type="dxa"/>
          </w:tcPr>
          <w:p w14:paraId="301B055B" w14:textId="7AF7C22E" w:rsidR="00B86488" w:rsidRPr="0033736F" w:rsidRDefault="00B86488" w:rsidP="004A2B3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Function</w:t>
            </w:r>
            <w:r w:rsidR="00496AE0">
              <w:rPr>
                <w:rFonts w:ascii="Arial" w:hAnsi="Arial" w:cs="Arial"/>
                <w:b/>
                <w:bCs/>
                <w:kern w:val="24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38" w:type="dxa"/>
          </w:tcPr>
          <w:p w14:paraId="17A944D6" w14:textId="77777777" w:rsidR="00B86488" w:rsidRDefault="00B86488" w:rsidP="004A2B3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Fold Change</w:t>
            </w:r>
          </w:p>
          <w:p w14:paraId="53C271E0" w14:textId="77777777" w:rsidR="00B86488" w:rsidRPr="0033736F" w:rsidRDefault="00B86488" w:rsidP="004A2B3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kern w:val="24"/>
                <w:sz w:val="22"/>
                <w:szCs w:val="22"/>
              </w:rPr>
              <w:t>(RNA seq)</w:t>
            </w:r>
          </w:p>
        </w:tc>
      </w:tr>
      <w:tr w:rsidR="00B86488" w:rsidRPr="0033736F" w14:paraId="5874CF94" w14:textId="77777777" w:rsidTr="00D379DD">
        <w:trPr>
          <w:trHeight w:val="358"/>
        </w:trPr>
        <w:tc>
          <w:tcPr>
            <w:tcW w:w="1562" w:type="dxa"/>
            <w:hideMark/>
          </w:tcPr>
          <w:p w14:paraId="7ED7888E" w14:textId="77777777" w:rsidR="00B86488" w:rsidRPr="00EA662C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EA662C">
              <w:rPr>
                <w:rFonts w:ascii="Arial" w:eastAsia="Times New Roman" w:hAnsi="Arial" w:cs="Arial"/>
                <w:bCs/>
                <w:color w:val="auto"/>
                <w:kern w:val="24"/>
              </w:rPr>
              <w:t>INHBA</w:t>
            </w:r>
          </w:p>
        </w:tc>
        <w:tc>
          <w:tcPr>
            <w:tcW w:w="2236" w:type="dxa"/>
          </w:tcPr>
          <w:p w14:paraId="2D9EA5D3" w14:textId="77777777" w:rsidR="00B86488" w:rsidRPr="00EA662C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EA662C">
              <w:rPr>
                <w:rFonts w:ascii="Arial" w:hAnsi="Arial" w:cs="Arial"/>
                <w:color w:val="auto"/>
                <w:shd w:val="clear" w:color="auto" w:fill="FFFFFF"/>
              </w:rPr>
              <w:t>Inhibin Beta A Subunit</w:t>
            </w:r>
          </w:p>
        </w:tc>
        <w:tc>
          <w:tcPr>
            <w:tcW w:w="4140" w:type="dxa"/>
          </w:tcPr>
          <w:p w14:paraId="3A4C5B41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 w:rsidRPr="0033736F">
              <w:rPr>
                <w:rFonts w:ascii="Arial" w:hAnsi="Arial" w:cs="Arial"/>
                <w:bCs/>
                <w:kern w:val="24"/>
              </w:rPr>
              <w:t>Encodes a member of proteins of TGFβ superfamily</w:t>
            </w:r>
          </w:p>
        </w:tc>
        <w:tc>
          <w:tcPr>
            <w:tcW w:w="1638" w:type="dxa"/>
          </w:tcPr>
          <w:p w14:paraId="1E55B105" w14:textId="32904B9B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hAnsi="Arial" w:cs="Arial"/>
                <w:bCs/>
                <w:kern w:val="24"/>
              </w:rPr>
            </w:pPr>
            <w:r>
              <w:rPr>
                <w:rFonts w:ascii="Arial" w:hAnsi="Arial" w:cs="Arial"/>
                <w:bCs/>
                <w:kern w:val="24"/>
              </w:rPr>
              <w:t>2.65</w:t>
            </w:r>
            <w:r w:rsidR="006B75BF">
              <w:rPr>
                <w:rFonts w:ascii="Arial" w:hAnsi="Arial" w:cs="Arial"/>
                <w:bCs/>
                <w:kern w:val="24"/>
              </w:rPr>
              <w:t xml:space="preserve"> </w:t>
            </w:r>
            <w:r>
              <w:rPr>
                <w:rFonts w:ascii="Arial" w:hAnsi="Arial" w:cs="Arial"/>
                <w:bCs/>
                <w:kern w:val="24"/>
              </w:rPr>
              <w:t>±</w:t>
            </w:r>
            <w:r w:rsidR="006B75BF">
              <w:rPr>
                <w:rFonts w:ascii="Arial" w:hAnsi="Arial" w:cs="Arial"/>
                <w:bCs/>
                <w:kern w:val="24"/>
              </w:rPr>
              <w:t xml:space="preserve"> </w:t>
            </w:r>
            <w:r>
              <w:rPr>
                <w:rFonts w:ascii="Arial" w:hAnsi="Arial" w:cs="Arial"/>
                <w:bCs/>
                <w:kern w:val="24"/>
              </w:rPr>
              <w:t>0.06</w:t>
            </w:r>
          </w:p>
        </w:tc>
      </w:tr>
      <w:tr w:rsidR="00B86488" w:rsidRPr="0033736F" w14:paraId="6E205F5A" w14:textId="77777777" w:rsidTr="00D379DD">
        <w:trPr>
          <w:trHeight w:val="358"/>
        </w:trPr>
        <w:tc>
          <w:tcPr>
            <w:tcW w:w="1562" w:type="dxa"/>
            <w:hideMark/>
          </w:tcPr>
          <w:p w14:paraId="144C348A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INHBE</w:t>
            </w:r>
          </w:p>
        </w:tc>
        <w:tc>
          <w:tcPr>
            <w:tcW w:w="2236" w:type="dxa"/>
          </w:tcPr>
          <w:p w14:paraId="4A884875" w14:textId="77777777" w:rsidR="00B86488" w:rsidRPr="0033736F" w:rsidRDefault="00B86488" w:rsidP="004A2B38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Cs/>
                <w:kern w:val="24"/>
                <w:sz w:val="22"/>
                <w:szCs w:val="22"/>
              </w:rPr>
              <w:t>Inhibin Beta E subunit</w:t>
            </w:r>
          </w:p>
        </w:tc>
        <w:tc>
          <w:tcPr>
            <w:tcW w:w="4140" w:type="dxa"/>
          </w:tcPr>
          <w:p w14:paraId="69507E6D" w14:textId="77777777" w:rsidR="00B86488" w:rsidRPr="0033736F" w:rsidRDefault="00B86488" w:rsidP="004A2B38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 w:rsidRPr="0033736F">
              <w:rPr>
                <w:rFonts w:ascii="Arial" w:hAnsi="Arial" w:cs="Arial"/>
                <w:bCs/>
                <w:kern w:val="24"/>
                <w:sz w:val="22"/>
                <w:szCs w:val="22"/>
              </w:rPr>
              <w:t>Encodes a member of proteins of TGFβ superfamily</w:t>
            </w:r>
          </w:p>
        </w:tc>
        <w:tc>
          <w:tcPr>
            <w:tcW w:w="1638" w:type="dxa"/>
          </w:tcPr>
          <w:p w14:paraId="500F1834" w14:textId="02CC9F1A" w:rsidR="00B86488" w:rsidRPr="0033736F" w:rsidRDefault="00B86488" w:rsidP="004A2B38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24"/>
                <w:sz w:val="22"/>
                <w:szCs w:val="22"/>
              </w:rPr>
              <w:t>202.93</w:t>
            </w:r>
            <w:r w:rsidR="006B75BF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kern w:val="24"/>
                <w:sz w:val="22"/>
                <w:szCs w:val="22"/>
              </w:rPr>
              <w:t>±</w:t>
            </w:r>
            <w:r w:rsidR="006B75BF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kern w:val="24"/>
                <w:sz w:val="22"/>
                <w:szCs w:val="22"/>
              </w:rPr>
              <w:t>0.64</w:t>
            </w:r>
          </w:p>
        </w:tc>
      </w:tr>
      <w:tr w:rsidR="00B86488" w:rsidRPr="0033736F" w14:paraId="6F1301F1" w14:textId="77777777" w:rsidTr="00D379DD">
        <w:trPr>
          <w:trHeight w:val="358"/>
        </w:trPr>
        <w:tc>
          <w:tcPr>
            <w:tcW w:w="1562" w:type="dxa"/>
            <w:hideMark/>
          </w:tcPr>
          <w:p w14:paraId="6AF6DF14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FST</w:t>
            </w:r>
          </w:p>
        </w:tc>
        <w:tc>
          <w:tcPr>
            <w:tcW w:w="2236" w:type="dxa"/>
          </w:tcPr>
          <w:p w14:paraId="1BD8E4F3" w14:textId="77777777" w:rsidR="00B86488" w:rsidRPr="00EA662C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EA662C">
              <w:rPr>
                <w:rFonts w:ascii="Arial" w:hAnsi="Arial" w:cs="Arial"/>
                <w:color w:val="auto"/>
                <w:shd w:val="clear" w:color="auto" w:fill="FFFFFF"/>
              </w:rPr>
              <w:t>Follistatin</w:t>
            </w:r>
          </w:p>
        </w:tc>
        <w:tc>
          <w:tcPr>
            <w:tcW w:w="4140" w:type="dxa"/>
          </w:tcPr>
          <w:p w14:paraId="6AD3FA4B" w14:textId="7A1E578E" w:rsidR="00B86488" w:rsidRPr="0033736F" w:rsidRDefault="0060591B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hAnsi="Arial" w:cs="Arial"/>
                <w:color w:val="auto"/>
                <w:shd w:val="clear" w:color="auto" w:fill="FFFFFF"/>
              </w:rPr>
              <w:t>I</w:t>
            </w:r>
            <w:r w:rsidR="00B86488" w:rsidRPr="00A36561">
              <w:rPr>
                <w:rFonts w:ascii="Arial" w:hAnsi="Arial" w:cs="Arial"/>
                <w:color w:val="auto"/>
                <w:shd w:val="clear" w:color="auto" w:fill="FFFFFF"/>
              </w:rPr>
              <w:t>nhibits follicle-stimulating hormone release</w:t>
            </w:r>
          </w:p>
        </w:tc>
        <w:tc>
          <w:tcPr>
            <w:tcW w:w="1638" w:type="dxa"/>
          </w:tcPr>
          <w:p w14:paraId="6135FC0A" w14:textId="49271D30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hAnsi="Arial" w:cs="Arial"/>
                <w:color w:val="333333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3.86</w:t>
            </w:r>
            <w:r w:rsidR="006B75BF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±</w:t>
            </w:r>
            <w:r w:rsidR="006B75BF"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0.04</w:t>
            </w:r>
          </w:p>
        </w:tc>
      </w:tr>
      <w:tr w:rsidR="00B86488" w:rsidRPr="0033736F" w14:paraId="3B68928C" w14:textId="77777777" w:rsidTr="00D379DD">
        <w:trPr>
          <w:trHeight w:val="358"/>
        </w:trPr>
        <w:tc>
          <w:tcPr>
            <w:tcW w:w="1562" w:type="dxa"/>
            <w:hideMark/>
          </w:tcPr>
          <w:p w14:paraId="473E737C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SMAD7</w:t>
            </w:r>
          </w:p>
        </w:tc>
        <w:tc>
          <w:tcPr>
            <w:tcW w:w="2236" w:type="dxa"/>
          </w:tcPr>
          <w:p w14:paraId="41E13C54" w14:textId="77777777" w:rsidR="00B86488" w:rsidRPr="00EA662C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EA662C">
              <w:rPr>
                <w:rFonts w:ascii="Arial" w:hAnsi="Arial" w:cs="Arial"/>
                <w:color w:val="auto"/>
                <w:shd w:val="clear" w:color="auto" w:fill="FFFFFF"/>
              </w:rPr>
              <w:t>SMAD Family Member 7</w:t>
            </w:r>
          </w:p>
        </w:tc>
        <w:tc>
          <w:tcPr>
            <w:tcW w:w="4140" w:type="dxa"/>
          </w:tcPr>
          <w:p w14:paraId="78D44C03" w14:textId="654E387A" w:rsidR="00B86488" w:rsidRPr="0033736F" w:rsidRDefault="00D90596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B</w:t>
            </w:r>
            <w:r w:rsidR="00B86488" w:rsidRPr="0033736F">
              <w:rPr>
                <w:rFonts w:ascii="Arial" w:eastAsia="Times New Roman" w:hAnsi="Arial" w:cs="Arial"/>
                <w:bCs/>
                <w:kern w:val="24"/>
              </w:rPr>
              <w:t xml:space="preserve">inds with SMURF2 and </w:t>
            </w:r>
            <w:r w:rsidRPr="0033736F">
              <w:rPr>
                <w:rFonts w:ascii="Arial" w:eastAsia="Times New Roman" w:hAnsi="Arial" w:cs="Arial"/>
                <w:bCs/>
                <w:kern w:val="24"/>
              </w:rPr>
              <w:t>initiates</w:t>
            </w:r>
            <w:r w:rsidR="00B86488" w:rsidRPr="0033736F">
              <w:rPr>
                <w:rFonts w:ascii="Arial" w:eastAsia="Times New Roman" w:hAnsi="Arial" w:cs="Arial"/>
                <w:bCs/>
                <w:kern w:val="24"/>
              </w:rPr>
              <w:t xml:space="preserve"> the degradation of TGFβ receptor type 1</w:t>
            </w:r>
          </w:p>
        </w:tc>
        <w:tc>
          <w:tcPr>
            <w:tcW w:w="1638" w:type="dxa"/>
          </w:tcPr>
          <w:p w14:paraId="037505B5" w14:textId="5F062F1E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2.34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±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0.12</w:t>
            </w:r>
          </w:p>
        </w:tc>
      </w:tr>
      <w:tr w:rsidR="00B86488" w:rsidRPr="0033736F" w14:paraId="12ABA5B5" w14:textId="77777777" w:rsidTr="00D379DD">
        <w:trPr>
          <w:trHeight w:val="358"/>
        </w:trPr>
        <w:tc>
          <w:tcPr>
            <w:tcW w:w="1562" w:type="dxa"/>
            <w:hideMark/>
          </w:tcPr>
          <w:p w14:paraId="35CADBA1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MYC</w:t>
            </w:r>
          </w:p>
        </w:tc>
        <w:tc>
          <w:tcPr>
            <w:tcW w:w="2236" w:type="dxa"/>
          </w:tcPr>
          <w:p w14:paraId="42587000" w14:textId="77777777" w:rsidR="00B86488" w:rsidRPr="00EA662C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EA662C">
              <w:rPr>
                <w:rFonts w:ascii="Arial" w:hAnsi="Arial" w:cs="Arial"/>
                <w:color w:val="auto"/>
                <w:shd w:val="clear" w:color="auto" w:fill="FFFFFF"/>
              </w:rPr>
              <w:t>V-Myc Avian Myelocytomatosis Viral Oncogene Homolog</w:t>
            </w:r>
          </w:p>
        </w:tc>
        <w:tc>
          <w:tcPr>
            <w:tcW w:w="4140" w:type="dxa"/>
          </w:tcPr>
          <w:p w14:paraId="55CD98E6" w14:textId="272D3D30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 w:rsidRPr="0033736F">
              <w:rPr>
                <w:rFonts w:ascii="Arial" w:eastAsia="Times New Roman" w:hAnsi="Arial" w:cs="Arial"/>
                <w:bCs/>
                <w:kern w:val="24"/>
              </w:rPr>
              <w:t>Encode</w:t>
            </w:r>
            <w:r w:rsidR="00D90596">
              <w:rPr>
                <w:rFonts w:ascii="Arial" w:eastAsia="Times New Roman" w:hAnsi="Arial" w:cs="Arial"/>
                <w:bCs/>
                <w:kern w:val="24"/>
              </w:rPr>
              <w:t>s a</w:t>
            </w:r>
            <w:r w:rsidRPr="0033736F">
              <w:rPr>
                <w:rFonts w:ascii="Arial" w:eastAsia="Times New Roman" w:hAnsi="Arial" w:cs="Arial"/>
                <w:bCs/>
                <w:kern w:val="24"/>
              </w:rPr>
              <w:t xml:space="preserve"> protein </w:t>
            </w:r>
            <w:r w:rsidR="00D90596">
              <w:rPr>
                <w:rFonts w:ascii="Arial" w:eastAsia="Times New Roman" w:hAnsi="Arial" w:cs="Arial"/>
                <w:bCs/>
                <w:kern w:val="24"/>
              </w:rPr>
              <w:t>with</w:t>
            </w:r>
            <w:r w:rsidRPr="0033736F">
              <w:rPr>
                <w:rFonts w:ascii="Arial" w:eastAsia="Times New Roman" w:hAnsi="Arial" w:cs="Arial"/>
                <w:bCs/>
                <w:kern w:val="24"/>
              </w:rPr>
              <w:t xml:space="preserve"> multifunction, involve</w:t>
            </w:r>
            <w:r w:rsidR="00D90596">
              <w:rPr>
                <w:rFonts w:ascii="Arial" w:eastAsia="Times New Roman" w:hAnsi="Arial" w:cs="Arial"/>
                <w:bCs/>
                <w:kern w:val="24"/>
              </w:rPr>
              <w:t>d</w:t>
            </w:r>
            <w:r w:rsidRPr="0033736F">
              <w:rPr>
                <w:rFonts w:ascii="Arial" w:eastAsia="Times New Roman" w:hAnsi="Arial" w:cs="Arial"/>
                <w:bCs/>
                <w:kern w:val="24"/>
              </w:rPr>
              <w:t xml:space="preserve"> in cell cycle progression, apoptosis and cellular transformation</w:t>
            </w:r>
          </w:p>
        </w:tc>
        <w:tc>
          <w:tcPr>
            <w:tcW w:w="1638" w:type="dxa"/>
          </w:tcPr>
          <w:p w14:paraId="4B6F94C8" w14:textId="435E68F3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4.55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±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0.05</w:t>
            </w:r>
          </w:p>
        </w:tc>
      </w:tr>
      <w:tr w:rsidR="00B86488" w:rsidRPr="0033736F" w14:paraId="1B249A97" w14:textId="77777777" w:rsidTr="00D379DD">
        <w:trPr>
          <w:trHeight w:val="358"/>
        </w:trPr>
        <w:tc>
          <w:tcPr>
            <w:tcW w:w="1562" w:type="dxa"/>
            <w:hideMark/>
          </w:tcPr>
          <w:p w14:paraId="5E00DD8E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TGFB1</w:t>
            </w:r>
          </w:p>
        </w:tc>
        <w:tc>
          <w:tcPr>
            <w:tcW w:w="2236" w:type="dxa"/>
          </w:tcPr>
          <w:p w14:paraId="62407164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 w:rsidRPr="00EA662C">
              <w:rPr>
                <w:rFonts w:ascii="Arial" w:hAnsi="Arial" w:cs="Arial"/>
                <w:color w:val="auto"/>
                <w:shd w:val="clear" w:color="auto" w:fill="FFFFFF"/>
              </w:rPr>
              <w:t>Transforming Growth Factor Beta</w:t>
            </w:r>
            <w:r w:rsidRPr="00EA662C">
              <w:rPr>
                <w:rStyle w:val="apple-converted-space"/>
                <w:rFonts w:ascii="Arial" w:hAnsi="Arial" w:cs="Arial"/>
                <w:color w:val="auto"/>
                <w:shd w:val="clear" w:color="auto" w:fill="FFFFFF"/>
              </w:rPr>
              <w:t> </w:t>
            </w:r>
            <w:r w:rsidRPr="00EA662C">
              <w:rPr>
                <w:rStyle w:val="hilite"/>
                <w:rFonts w:ascii="Arial" w:hAnsi="Arial" w:cs="Arial"/>
                <w:bCs/>
                <w:color w:val="auto"/>
              </w:rPr>
              <w:t>1</w:t>
            </w:r>
          </w:p>
        </w:tc>
        <w:tc>
          <w:tcPr>
            <w:tcW w:w="4140" w:type="dxa"/>
          </w:tcPr>
          <w:p w14:paraId="5D4AFD3E" w14:textId="13E3383F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 w:rsidRPr="0033736F">
              <w:rPr>
                <w:rFonts w:ascii="Arial" w:eastAsia="Times New Roman" w:hAnsi="Arial" w:cs="Arial"/>
                <w:bCs/>
                <w:kern w:val="24"/>
              </w:rPr>
              <w:t>Binds with TGF-beta receptor which initiate</w:t>
            </w:r>
            <w:r w:rsidR="00501589">
              <w:rPr>
                <w:rFonts w:ascii="Arial" w:eastAsia="Times New Roman" w:hAnsi="Arial" w:cs="Arial"/>
                <w:bCs/>
                <w:kern w:val="24"/>
              </w:rPr>
              <w:t>s</w:t>
            </w:r>
            <w:r w:rsidRPr="0033736F">
              <w:rPr>
                <w:rFonts w:ascii="Arial" w:eastAsia="Times New Roman" w:hAnsi="Arial" w:cs="Arial"/>
                <w:bCs/>
                <w:kern w:val="24"/>
              </w:rPr>
              <w:t xml:space="preserve"> SMAD</w:t>
            </w:r>
            <w:r w:rsidR="00501589">
              <w:rPr>
                <w:rFonts w:ascii="Arial" w:eastAsia="Times New Roman" w:hAnsi="Arial" w:cs="Arial"/>
                <w:bCs/>
                <w:kern w:val="24"/>
              </w:rPr>
              <w:t>-</w:t>
            </w:r>
            <w:r w:rsidRPr="0033736F">
              <w:rPr>
                <w:rFonts w:ascii="Arial" w:eastAsia="Times New Roman" w:hAnsi="Arial" w:cs="Arial"/>
                <w:bCs/>
                <w:kern w:val="24"/>
              </w:rPr>
              <w:t>based gene transcription</w:t>
            </w:r>
          </w:p>
        </w:tc>
        <w:tc>
          <w:tcPr>
            <w:tcW w:w="1638" w:type="dxa"/>
          </w:tcPr>
          <w:p w14:paraId="20E20D4A" w14:textId="7C63E7A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3.38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±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0.09</w:t>
            </w:r>
          </w:p>
        </w:tc>
      </w:tr>
      <w:tr w:rsidR="00B86488" w:rsidRPr="0033736F" w14:paraId="1EFE2640" w14:textId="77777777" w:rsidTr="00D379DD">
        <w:trPr>
          <w:trHeight w:val="358"/>
        </w:trPr>
        <w:tc>
          <w:tcPr>
            <w:tcW w:w="1562" w:type="dxa"/>
            <w:hideMark/>
          </w:tcPr>
          <w:p w14:paraId="664B4A00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CDKN2B</w:t>
            </w:r>
          </w:p>
        </w:tc>
        <w:tc>
          <w:tcPr>
            <w:tcW w:w="2236" w:type="dxa"/>
          </w:tcPr>
          <w:p w14:paraId="7162D636" w14:textId="77777777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01410A">
              <w:rPr>
                <w:rFonts w:ascii="Arial" w:hAnsi="Arial" w:cs="Arial"/>
                <w:color w:val="auto"/>
                <w:shd w:val="clear" w:color="auto" w:fill="FFFFFF"/>
              </w:rPr>
              <w:t>Cyclin Dependent Kinase Inhibitor 2B</w:t>
            </w:r>
          </w:p>
        </w:tc>
        <w:tc>
          <w:tcPr>
            <w:tcW w:w="4140" w:type="dxa"/>
          </w:tcPr>
          <w:p w14:paraId="77C0CB40" w14:textId="4AC053D7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>Binds with CDK4 and CDK6</w:t>
            </w:r>
            <w:r w:rsidR="00501589">
              <w:rPr>
                <w:rFonts w:ascii="Arial" w:eastAsia="Times New Roman" w:hAnsi="Arial" w:cs="Arial"/>
                <w:bCs/>
                <w:color w:val="auto"/>
                <w:kern w:val="24"/>
              </w:rPr>
              <w:t>,</w:t>
            </w: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 xml:space="preserve"> prevents CDK kinases activation</w:t>
            </w:r>
            <w:r w:rsidR="00501589">
              <w:rPr>
                <w:rFonts w:ascii="Arial" w:eastAsia="Times New Roman" w:hAnsi="Arial" w:cs="Arial"/>
                <w:bCs/>
                <w:color w:val="auto"/>
                <w:kern w:val="24"/>
              </w:rPr>
              <w:t xml:space="preserve"> and</w:t>
            </w: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 xml:space="preserve"> cell cycle progression</w:t>
            </w:r>
          </w:p>
        </w:tc>
        <w:tc>
          <w:tcPr>
            <w:tcW w:w="1638" w:type="dxa"/>
          </w:tcPr>
          <w:p w14:paraId="3A425D32" w14:textId="6153CFF7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3.36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±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0.06</w:t>
            </w:r>
          </w:p>
        </w:tc>
      </w:tr>
      <w:tr w:rsidR="00B86488" w:rsidRPr="0033736F" w14:paraId="2A818A62" w14:textId="77777777" w:rsidTr="00D379DD">
        <w:trPr>
          <w:trHeight w:val="358"/>
        </w:trPr>
        <w:tc>
          <w:tcPr>
            <w:tcW w:w="1562" w:type="dxa"/>
            <w:hideMark/>
          </w:tcPr>
          <w:p w14:paraId="170E2BFC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ID4</w:t>
            </w:r>
          </w:p>
        </w:tc>
        <w:tc>
          <w:tcPr>
            <w:tcW w:w="2236" w:type="dxa"/>
          </w:tcPr>
          <w:p w14:paraId="15BA2802" w14:textId="77777777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01410A">
              <w:rPr>
                <w:rFonts w:ascii="Arial" w:hAnsi="Arial" w:cs="Arial"/>
                <w:color w:val="auto"/>
                <w:shd w:val="clear" w:color="auto" w:fill="FFFFFF"/>
              </w:rPr>
              <w:t>Inhibitor Of DNA Binding 4, HLH Protein</w:t>
            </w:r>
            <w:r w:rsidRPr="0001410A">
              <w:rPr>
                <w:rStyle w:val="apple-converted-space"/>
                <w:rFonts w:ascii="Arial" w:hAnsi="Arial" w:cs="Arial"/>
                <w:color w:val="auto"/>
                <w:shd w:val="clear" w:color="auto" w:fill="FFFFFF"/>
              </w:rPr>
              <w:t> </w:t>
            </w:r>
          </w:p>
        </w:tc>
        <w:tc>
          <w:tcPr>
            <w:tcW w:w="4140" w:type="dxa"/>
          </w:tcPr>
          <w:p w14:paraId="219D96D1" w14:textId="49132E6B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>Act</w:t>
            </w:r>
            <w:r w:rsidR="00501589">
              <w:rPr>
                <w:rFonts w:ascii="Arial" w:eastAsia="Times New Roman" w:hAnsi="Arial" w:cs="Arial"/>
                <w:bCs/>
                <w:color w:val="auto"/>
                <w:kern w:val="24"/>
              </w:rPr>
              <w:t>s</w:t>
            </w: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 xml:space="preserve"> as </w:t>
            </w:r>
            <w:r w:rsidR="00501589">
              <w:rPr>
                <w:rFonts w:ascii="Arial" w:eastAsia="Times New Roman" w:hAnsi="Arial" w:cs="Arial"/>
                <w:bCs/>
                <w:color w:val="auto"/>
                <w:kern w:val="24"/>
              </w:rPr>
              <w:t xml:space="preserve">a </w:t>
            </w: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>tumor suppressor</w:t>
            </w:r>
          </w:p>
        </w:tc>
        <w:tc>
          <w:tcPr>
            <w:tcW w:w="1638" w:type="dxa"/>
          </w:tcPr>
          <w:p w14:paraId="35AF8B58" w14:textId="208E8D1E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7.59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±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0.35</w:t>
            </w:r>
          </w:p>
        </w:tc>
      </w:tr>
      <w:tr w:rsidR="00B86488" w:rsidRPr="0033736F" w14:paraId="53D5292D" w14:textId="77777777" w:rsidTr="00D379DD">
        <w:trPr>
          <w:trHeight w:val="358"/>
        </w:trPr>
        <w:tc>
          <w:tcPr>
            <w:tcW w:w="1562" w:type="dxa"/>
            <w:hideMark/>
          </w:tcPr>
          <w:p w14:paraId="46A69C28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PITX2</w:t>
            </w:r>
          </w:p>
        </w:tc>
        <w:tc>
          <w:tcPr>
            <w:tcW w:w="2236" w:type="dxa"/>
          </w:tcPr>
          <w:p w14:paraId="00C17A1C" w14:textId="77777777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01410A">
              <w:rPr>
                <w:rFonts w:ascii="Arial" w:hAnsi="Arial" w:cs="Arial"/>
                <w:color w:val="auto"/>
                <w:shd w:val="clear" w:color="auto" w:fill="FFFFFF"/>
              </w:rPr>
              <w:t>Paired Like Homeodomain 2</w:t>
            </w:r>
          </w:p>
        </w:tc>
        <w:tc>
          <w:tcPr>
            <w:tcW w:w="4140" w:type="dxa"/>
          </w:tcPr>
          <w:p w14:paraId="197633E7" w14:textId="7FE89C87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>Acts as a transcription facto</w:t>
            </w:r>
            <w:r w:rsidR="00501589">
              <w:rPr>
                <w:rFonts w:ascii="Arial" w:eastAsia="Times New Roman" w:hAnsi="Arial" w:cs="Arial"/>
                <w:bCs/>
                <w:color w:val="auto"/>
                <w:kern w:val="24"/>
              </w:rPr>
              <w:t>r,</w:t>
            </w: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 xml:space="preserve"> regulates the gene expression of </w:t>
            </w:r>
            <w:r w:rsidRPr="0001410A">
              <w:rPr>
                <w:rFonts w:ascii="Arial" w:hAnsi="Arial" w:cs="Arial"/>
                <w:color w:val="auto"/>
                <w:shd w:val="clear" w:color="auto" w:fill="FFFFFF"/>
              </w:rPr>
              <w:t>procollagen lysyl hydroxylase</w:t>
            </w:r>
          </w:p>
        </w:tc>
        <w:tc>
          <w:tcPr>
            <w:tcW w:w="1638" w:type="dxa"/>
          </w:tcPr>
          <w:p w14:paraId="66B1F371" w14:textId="7F13F04F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4.76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±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0.27</w:t>
            </w:r>
          </w:p>
        </w:tc>
      </w:tr>
      <w:tr w:rsidR="00B86488" w:rsidRPr="0033736F" w14:paraId="1860BBB2" w14:textId="77777777" w:rsidTr="00D379DD">
        <w:trPr>
          <w:trHeight w:val="358"/>
        </w:trPr>
        <w:tc>
          <w:tcPr>
            <w:tcW w:w="1562" w:type="dxa"/>
            <w:hideMark/>
          </w:tcPr>
          <w:p w14:paraId="339993E4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E2F5</w:t>
            </w:r>
          </w:p>
        </w:tc>
        <w:tc>
          <w:tcPr>
            <w:tcW w:w="2236" w:type="dxa"/>
          </w:tcPr>
          <w:p w14:paraId="25CB64ED" w14:textId="77777777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01410A">
              <w:rPr>
                <w:rFonts w:ascii="Arial" w:hAnsi="Arial" w:cs="Arial"/>
                <w:color w:val="auto"/>
                <w:shd w:val="clear" w:color="auto" w:fill="FFFFFF"/>
              </w:rPr>
              <w:t>E2F Transcription Factor 5</w:t>
            </w:r>
          </w:p>
        </w:tc>
        <w:tc>
          <w:tcPr>
            <w:tcW w:w="4140" w:type="dxa"/>
          </w:tcPr>
          <w:p w14:paraId="06EB9C70" w14:textId="7203EA45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>Belongs to E2F transcription factors family</w:t>
            </w:r>
            <w:r w:rsidR="00501589">
              <w:rPr>
                <w:rFonts w:ascii="Arial" w:eastAsia="Times New Roman" w:hAnsi="Arial" w:cs="Arial"/>
                <w:bCs/>
                <w:color w:val="auto"/>
                <w:kern w:val="24"/>
              </w:rPr>
              <w:t>, a</w:t>
            </w: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>cts as a transcriptional activator.</w:t>
            </w:r>
          </w:p>
        </w:tc>
        <w:tc>
          <w:tcPr>
            <w:tcW w:w="1638" w:type="dxa"/>
          </w:tcPr>
          <w:p w14:paraId="17DD1AFB" w14:textId="338E29B2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4.03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±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0.30</w:t>
            </w:r>
          </w:p>
        </w:tc>
      </w:tr>
      <w:tr w:rsidR="00B86488" w:rsidRPr="0033736F" w14:paraId="689BF929" w14:textId="77777777" w:rsidTr="00D379DD">
        <w:trPr>
          <w:trHeight w:val="358"/>
        </w:trPr>
        <w:tc>
          <w:tcPr>
            <w:tcW w:w="1562" w:type="dxa"/>
            <w:hideMark/>
          </w:tcPr>
          <w:p w14:paraId="520D4B18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THBS1</w:t>
            </w:r>
          </w:p>
        </w:tc>
        <w:tc>
          <w:tcPr>
            <w:tcW w:w="2236" w:type="dxa"/>
          </w:tcPr>
          <w:p w14:paraId="6306B0BB" w14:textId="77777777" w:rsidR="00B86488" w:rsidRPr="0001410A" w:rsidRDefault="00B86488" w:rsidP="004A2B38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color w:val="auto"/>
                <w:kern w:val="24"/>
                <w:sz w:val="22"/>
                <w:szCs w:val="22"/>
              </w:rPr>
            </w:pPr>
            <w:r w:rsidRPr="0001410A">
              <w:rPr>
                <w:rFonts w:ascii="Arial" w:hAnsi="Arial" w:cs="Arial"/>
                <w:bCs/>
                <w:color w:val="auto"/>
                <w:kern w:val="24"/>
                <w:sz w:val="22"/>
                <w:szCs w:val="22"/>
              </w:rPr>
              <w:t>Thombrospondin 1</w:t>
            </w:r>
          </w:p>
        </w:tc>
        <w:tc>
          <w:tcPr>
            <w:tcW w:w="4140" w:type="dxa"/>
          </w:tcPr>
          <w:p w14:paraId="12B6EE0C" w14:textId="64BB86FE" w:rsidR="00B86488" w:rsidRPr="0001410A" w:rsidRDefault="00B86488" w:rsidP="004A2B38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color w:val="auto"/>
                <w:kern w:val="24"/>
                <w:sz w:val="22"/>
                <w:szCs w:val="22"/>
              </w:rPr>
            </w:pPr>
            <w:r w:rsidRPr="0001410A">
              <w:rPr>
                <w:rFonts w:ascii="Arial" w:hAnsi="Arial" w:cs="Arial"/>
                <w:bCs/>
                <w:color w:val="auto"/>
                <w:kern w:val="24"/>
                <w:sz w:val="22"/>
                <w:szCs w:val="22"/>
              </w:rPr>
              <w:t>An adhesive glycoprotein, mediates cell-cell and cell-matrix interactions</w:t>
            </w:r>
            <w:r w:rsidR="00501589">
              <w:rPr>
                <w:rFonts w:ascii="Arial" w:hAnsi="Arial" w:cs="Arial"/>
                <w:bCs/>
                <w:color w:val="auto"/>
                <w:kern w:val="24"/>
                <w:sz w:val="22"/>
                <w:szCs w:val="22"/>
              </w:rPr>
              <w:t xml:space="preserve">, </w:t>
            </w:r>
            <w:r w:rsidRPr="0001410A">
              <w:rPr>
                <w:rFonts w:ascii="Arial" w:hAnsi="Arial" w:cs="Arial"/>
                <w:bCs/>
                <w:color w:val="auto"/>
                <w:kern w:val="24"/>
                <w:sz w:val="22"/>
                <w:szCs w:val="22"/>
              </w:rPr>
              <w:t>binds with fibrinogen, fibronectin, laminin, type V collagen and integrin alpha-V/beta-I</w:t>
            </w:r>
          </w:p>
        </w:tc>
        <w:tc>
          <w:tcPr>
            <w:tcW w:w="1638" w:type="dxa"/>
          </w:tcPr>
          <w:p w14:paraId="0ED6FC5B" w14:textId="5A8B3952" w:rsidR="00B86488" w:rsidRPr="0001410A" w:rsidRDefault="00B86488" w:rsidP="004A2B38">
            <w:pPr>
              <w:pStyle w:val="Norma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bCs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Cs/>
                <w:kern w:val="24"/>
                <w:sz w:val="22"/>
                <w:szCs w:val="22"/>
              </w:rPr>
              <w:t>4.18</w:t>
            </w:r>
            <w:r w:rsidR="006B75BF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kern w:val="24"/>
                <w:sz w:val="22"/>
                <w:szCs w:val="22"/>
              </w:rPr>
              <w:t>±</w:t>
            </w:r>
            <w:r w:rsidR="006B75BF">
              <w:rPr>
                <w:rFonts w:ascii="Arial" w:hAnsi="Arial" w:cs="Arial"/>
                <w:bCs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kern w:val="24"/>
                <w:sz w:val="22"/>
                <w:szCs w:val="22"/>
              </w:rPr>
              <w:t>0.05</w:t>
            </w:r>
          </w:p>
        </w:tc>
      </w:tr>
      <w:tr w:rsidR="00B86488" w:rsidRPr="0033736F" w14:paraId="5ACA3795" w14:textId="77777777" w:rsidTr="00D379DD">
        <w:trPr>
          <w:trHeight w:val="358"/>
        </w:trPr>
        <w:tc>
          <w:tcPr>
            <w:tcW w:w="1562" w:type="dxa"/>
            <w:hideMark/>
          </w:tcPr>
          <w:p w14:paraId="42B28C63" w14:textId="77777777" w:rsidR="00B86488" w:rsidRPr="0033736F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color w:val="auto"/>
              </w:rPr>
            </w:pPr>
            <w:r w:rsidRPr="0033736F">
              <w:rPr>
                <w:rFonts w:ascii="Arial" w:eastAsia="Times New Roman" w:hAnsi="Arial" w:cs="Arial"/>
                <w:bCs/>
                <w:color w:val="auto"/>
                <w:kern w:val="24"/>
              </w:rPr>
              <w:t>SMURF2</w:t>
            </w:r>
          </w:p>
        </w:tc>
        <w:tc>
          <w:tcPr>
            <w:tcW w:w="2236" w:type="dxa"/>
          </w:tcPr>
          <w:p w14:paraId="56C07A6B" w14:textId="77777777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 w:rsidRPr="0001410A">
              <w:rPr>
                <w:rFonts w:ascii="Arial" w:hAnsi="Arial" w:cs="Arial"/>
                <w:color w:val="auto"/>
                <w:shd w:val="clear" w:color="auto" w:fill="FFFFFF"/>
              </w:rPr>
              <w:t>SMAD Specific E3 Ubiquitin Protein Ligase 2</w:t>
            </w:r>
          </w:p>
        </w:tc>
        <w:tc>
          <w:tcPr>
            <w:tcW w:w="4140" w:type="dxa"/>
          </w:tcPr>
          <w:p w14:paraId="31254D83" w14:textId="4B885EB6" w:rsidR="00B86488" w:rsidRPr="0001410A" w:rsidRDefault="00501589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color w:val="auto"/>
                <w:kern w:val="24"/>
              </w:rPr>
            </w:pPr>
            <w:r>
              <w:rPr>
                <w:rFonts w:ascii="Arial" w:eastAsia="Times New Roman" w:hAnsi="Arial" w:cs="Arial"/>
                <w:bCs/>
                <w:color w:val="auto"/>
                <w:kern w:val="24"/>
              </w:rPr>
              <w:t>I</w:t>
            </w:r>
            <w:r w:rsidR="00B86488"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>nvolve</w:t>
            </w:r>
            <w:r>
              <w:rPr>
                <w:rFonts w:ascii="Arial" w:eastAsia="Times New Roman" w:hAnsi="Arial" w:cs="Arial"/>
                <w:bCs/>
                <w:color w:val="auto"/>
                <w:kern w:val="24"/>
              </w:rPr>
              <w:t>d</w:t>
            </w:r>
            <w:r w:rsidR="00B86488"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 xml:space="preserve"> in </w:t>
            </w: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>ubiquitin</w:t>
            </w:r>
            <w:r>
              <w:rPr>
                <w:rFonts w:ascii="Arial" w:eastAsia="Times New Roman" w:hAnsi="Arial" w:cs="Arial"/>
                <w:bCs/>
                <w:color w:val="auto"/>
                <w:kern w:val="24"/>
              </w:rPr>
              <w:t>-</w:t>
            </w:r>
            <w:r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>dependent</w:t>
            </w:r>
            <w:r w:rsidR="00B86488" w:rsidRPr="0001410A">
              <w:rPr>
                <w:rFonts w:ascii="Arial" w:eastAsia="Times New Roman" w:hAnsi="Arial" w:cs="Arial"/>
                <w:bCs/>
                <w:color w:val="auto"/>
                <w:kern w:val="24"/>
              </w:rPr>
              <w:t xml:space="preserve"> protein degradation</w:t>
            </w:r>
          </w:p>
        </w:tc>
        <w:tc>
          <w:tcPr>
            <w:tcW w:w="1638" w:type="dxa"/>
          </w:tcPr>
          <w:p w14:paraId="7F1B70FB" w14:textId="18500DF8" w:rsidR="00B86488" w:rsidRPr="0001410A" w:rsidRDefault="00B86488" w:rsidP="004A2B38">
            <w:pPr>
              <w:spacing w:line="300" w:lineRule="atLeast"/>
              <w:textAlignment w:val="bottom"/>
              <w:rPr>
                <w:rFonts w:ascii="Arial" w:eastAsia="Times New Roman" w:hAnsi="Arial" w:cs="Arial"/>
                <w:bCs/>
                <w:kern w:val="24"/>
              </w:rPr>
            </w:pPr>
            <w:r>
              <w:rPr>
                <w:rFonts w:ascii="Arial" w:eastAsia="Times New Roman" w:hAnsi="Arial" w:cs="Arial"/>
                <w:bCs/>
                <w:kern w:val="24"/>
              </w:rPr>
              <w:t>2.63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±</w:t>
            </w:r>
            <w:r w:rsidR="006B75BF">
              <w:rPr>
                <w:rFonts w:ascii="Arial" w:eastAsia="Times New Roman" w:hAnsi="Arial" w:cs="Arial"/>
                <w:bCs/>
                <w:kern w:val="24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24"/>
              </w:rPr>
              <w:t>0.05</w:t>
            </w:r>
          </w:p>
        </w:tc>
      </w:tr>
    </w:tbl>
    <w:p w14:paraId="111C01AC" w14:textId="224AAA4B" w:rsidR="00786181" w:rsidRDefault="00F67252" w:rsidP="003B6A4E">
      <w:pPr>
        <w:rPr>
          <w:rFonts w:ascii="Arial" w:hAnsi="Arial" w:cs="Arial"/>
        </w:rPr>
      </w:pPr>
      <w:r w:rsidRPr="0033736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573CB9A" wp14:editId="36834488">
                <wp:simplePos x="0" y="0"/>
                <wp:positionH relativeFrom="column">
                  <wp:posOffset>-166577</wp:posOffset>
                </wp:positionH>
                <wp:positionV relativeFrom="paragraph">
                  <wp:posOffset>-207645</wp:posOffset>
                </wp:positionV>
                <wp:extent cx="5941778" cy="477136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1778" cy="4771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F17BB07" w14:textId="286CAE85" w:rsidR="00995ADD" w:rsidRPr="00786181" w:rsidRDefault="00995ADD" w:rsidP="00F67252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7: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86181">
                              <w:rPr>
                                <w:rFonts w:ascii="Arial" w:eastAsia="Times New Roman" w:hAnsi="Arial" w:cs="Arial"/>
                                <w:b/>
                                <w:sz w:val="24"/>
                                <w:szCs w:val="24"/>
                              </w:rPr>
                              <w:t>Genes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in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GF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sz w:val="24"/>
                                <w:szCs w:val="24"/>
                              </w:rPr>
                              <w:t>β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signaling pathway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up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-regulated by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hypoxia+TGF</w:t>
                            </w:r>
                            <w:r>
                              <w:rPr>
                                <w:rFonts w:ascii="Calibri" w:hAnsi="Calibri" w:cs="Arial"/>
                                <w:b/>
                                <w:sz w:val="24"/>
                                <w:szCs w:val="24"/>
                              </w:rPr>
                              <w:t>β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2573CB9A" id="Text Box 6" o:spid="_x0000_s1040" type="#_x0000_t202" style="position:absolute;margin-left:-13.1pt;margin-top:-16.35pt;width:467.85pt;height:37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" filled="f" stroked="f" strokeweight=".5pt">
                <v:textbox>
                  <w:txbxContent>
                    <w:p w14:paraId="4F17BB07" w14:textId="286CAE85" w:rsidR="00995ADD" w:rsidRPr="00786181" w:rsidRDefault="00995ADD" w:rsidP="00F67252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7: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786181">
                        <w:rPr>
                          <w:rFonts w:ascii="Arial" w:eastAsia="Times New Roman" w:hAnsi="Arial" w:cs="Arial"/>
                          <w:b/>
                          <w:sz w:val="24"/>
                          <w:szCs w:val="24"/>
                        </w:rPr>
                        <w:t>Genes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in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GF</w:t>
                      </w:r>
                      <w:r>
                        <w:rPr>
                          <w:rFonts w:ascii="Calibri" w:hAnsi="Calibri" w:cs="Arial"/>
                          <w:b/>
                          <w:sz w:val="24"/>
                          <w:szCs w:val="24"/>
                        </w:rPr>
                        <w:t>β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signaling pathway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up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-regulated by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hypoxia+TGF</w:t>
                      </w:r>
                      <w:r>
                        <w:rPr>
                          <w:rFonts w:ascii="Calibri" w:hAnsi="Calibri" w:cs="Arial"/>
                          <w:b/>
                          <w:sz w:val="24"/>
                          <w:szCs w:val="24"/>
                        </w:rPr>
                        <w:t>β1</w:t>
                      </w:r>
                    </w:p>
                  </w:txbxContent>
                </v:textbox>
              </v:shape>
            </w:pict>
          </mc:Fallback>
        </mc:AlternateContent>
      </w:r>
      <w:r w:rsidR="00B86488" w:rsidRPr="0033736F" w:rsidDel="00B86488">
        <w:rPr>
          <w:rFonts w:ascii="Arial" w:hAnsi="Arial" w:cs="Arial"/>
          <w:noProof/>
        </w:rPr>
        <w:t xml:space="preserve"> </w:t>
      </w:r>
    </w:p>
    <w:p w14:paraId="5B1A7984" w14:textId="1AE33EAB" w:rsidR="009522EA" w:rsidRDefault="00496AE0" w:rsidP="003B6A4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="00B86488" w:rsidRPr="00B86488">
        <w:rPr>
          <w:rFonts w:ascii="Arial" w:hAnsi="Arial" w:cs="Arial"/>
        </w:rPr>
        <w:t>Source: http://www.genecards.org/</w:t>
      </w:r>
    </w:p>
    <w:p w14:paraId="5E7AB2AD" w14:textId="7C668162" w:rsidR="00853FE8" w:rsidRDefault="00853FE8" w:rsidP="00313478">
      <w:pPr>
        <w:tabs>
          <w:tab w:val="left" w:pos="1185"/>
        </w:tabs>
        <w:rPr>
          <w:rFonts w:ascii="Arial" w:hAnsi="Arial" w:cs="Arial"/>
        </w:rPr>
      </w:pPr>
    </w:p>
    <w:p w14:paraId="037E84DE" w14:textId="77777777" w:rsidR="00A2073F" w:rsidRDefault="00A2073F" w:rsidP="00313478">
      <w:pPr>
        <w:tabs>
          <w:tab w:val="left" w:pos="1185"/>
        </w:tabs>
        <w:rPr>
          <w:rFonts w:ascii="Arial" w:hAnsi="Arial" w:cs="Arial"/>
        </w:rPr>
      </w:pPr>
    </w:p>
    <w:p w14:paraId="68826D88" w14:textId="144A0142" w:rsidR="00A2073F" w:rsidRPr="00A2073F" w:rsidRDefault="00A2073F" w:rsidP="00D379DD">
      <w:pPr>
        <w:tabs>
          <w:tab w:val="left" w:pos="1185"/>
        </w:tabs>
        <w:rPr>
          <w:rFonts w:ascii="Arial" w:hAnsi="Arial" w:cs="Arial"/>
        </w:rPr>
      </w:pPr>
      <w:r w:rsidRPr="009522EA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7650F0" wp14:editId="6F318473">
                <wp:simplePos x="0" y="0"/>
                <wp:positionH relativeFrom="column">
                  <wp:posOffset>0</wp:posOffset>
                </wp:positionH>
                <wp:positionV relativeFrom="paragraph">
                  <wp:posOffset>-123825</wp:posOffset>
                </wp:positionV>
                <wp:extent cx="6467475" cy="485775"/>
                <wp:effectExtent l="0" t="0" r="0" b="0"/>
                <wp:wrapNone/>
                <wp:docPr id="185" name="Text Box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7475" cy="4857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7211FBB4" w14:textId="0B57F2CD" w:rsidR="00995ADD" w:rsidRPr="00786181" w:rsidRDefault="00995ADD" w:rsidP="00A2073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8:</w:t>
                            </w:r>
                            <w:r w:rsidRPr="00623F0B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he number of</w:t>
                            </w:r>
                            <w:r w:rsidRPr="002652A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lncRNAs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ltered by</w:t>
                            </w:r>
                            <w:r w:rsidRPr="002652A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hypoxia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and/or</w:t>
                            </w:r>
                            <w:r w:rsidRPr="002652A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TGFβ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2652A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treatment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Pr="002652A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based on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heir fold changes.</w:t>
                            </w:r>
                          </w:p>
                          <w:p w14:paraId="36F22F7D" w14:textId="77777777" w:rsidR="00995ADD" w:rsidRDefault="00995ADD" w:rsidP="00A2073F"/>
                          <w:p w14:paraId="24A79208" w14:textId="77777777" w:rsidR="00995ADD" w:rsidRPr="00786181" w:rsidRDefault="00995ADD" w:rsidP="00A2073F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6E7650F0" id="Text Box 185" o:spid="_x0000_s1041" type="#_x0000_t202" style="position:absolute;margin-left:0;margin-top:-9.75pt;width:509.25pt;height:3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" filled="f" stroked="f" strokeweight=".5pt">
                <v:textbox>
                  <w:txbxContent>
                    <w:p w14:paraId="7211FBB4" w14:textId="0B57F2CD" w:rsidR="00995ADD" w:rsidRPr="00786181" w:rsidRDefault="00995ADD" w:rsidP="00A2073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8:</w:t>
                      </w:r>
                      <w:r w:rsidRPr="00623F0B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he number of</w:t>
                      </w:r>
                      <w:r w:rsidRPr="002652A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lncRNAs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ltered by</w:t>
                      </w:r>
                      <w:r w:rsidRPr="002652A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hypoxia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and/or</w:t>
                      </w:r>
                      <w:r w:rsidRPr="002652A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TGFβ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</w:t>
                      </w:r>
                      <w:r w:rsidRPr="002652A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treatment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</w:t>
                      </w:r>
                      <w:r w:rsidRPr="002652A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based on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heir fold changes.</w:t>
                      </w:r>
                    </w:p>
                    <w:p w14:paraId="36F22F7D" w14:textId="77777777" w:rsidR="00995ADD" w:rsidRDefault="00995ADD" w:rsidP="00A2073F"/>
                    <w:p w14:paraId="24A79208" w14:textId="77777777" w:rsidR="00995ADD" w:rsidRPr="00786181" w:rsidRDefault="00995ADD" w:rsidP="00A2073F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853FE8">
        <w:rPr>
          <w:rFonts w:ascii="Arial" w:hAnsi="Arial" w:cs="Arial"/>
        </w:rPr>
        <w:tab/>
      </w:r>
    </w:p>
    <w:tbl>
      <w:tblPr>
        <w:tblpPr w:leftFromText="180" w:rightFromText="180" w:vertAnchor="text" w:horzAnchor="page" w:tblpX="2143" w:tblpY="134"/>
        <w:tblW w:w="658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8"/>
        <w:gridCol w:w="774"/>
        <w:gridCol w:w="900"/>
        <w:gridCol w:w="764"/>
        <w:gridCol w:w="815"/>
        <w:gridCol w:w="887"/>
        <w:gridCol w:w="900"/>
      </w:tblGrid>
      <w:tr w:rsidR="00A2073F" w:rsidRPr="0033736F" w14:paraId="70EC65F6" w14:textId="77777777" w:rsidTr="00A2073F">
        <w:trPr>
          <w:trHeight w:val="428"/>
        </w:trPr>
        <w:tc>
          <w:tcPr>
            <w:tcW w:w="15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CD270" w14:textId="77777777" w:rsidR="00A2073F" w:rsidRPr="0033736F" w:rsidRDefault="00A2073F" w:rsidP="00A2073F">
            <w:pPr>
              <w:spacing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old Change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1C75D" w14:textId="77777777" w:rsidR="00A2073F" w:rsidRPr="0033736F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Hypoxia</w:t>
            </w:r>
          </w:p>
        </w:tc>
        <w:tc>
          <w:tcPr>
            <w:tcW w:w="15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DA08DD" w14:textId="5208615B" w:rsidR="00A2073F" w:rsidRPr="00A849BB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GF</w:t>
            </w: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l-GR"/>
              </w:rPr>
              <w:t>β</w:t>
            </w:r>
            <w:r w:rsidR="00A849B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</w:t>
            </w:r>
          </w:p>
        </w:tc>
        <w:tc>
          <w:tcPr>
            <w:tcW w:w="17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2DB1A" w14:textId="268BB0E8" w:rsidR="00A2073F" w:rsidRPr="00A849BB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Hypoxia + TGF</w:t>
            </w: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l-GR"/>
              </w:rPr>
              <w:t>β</w:t>
            </w:r>
            <w:r w:rsidR="00A849B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</w:t>
            </w:r>
          </w:p>
        </w:tc>
      </w:tr>
      <w:tr w:rsidR="00A2073F" w:rsidRPr="0033736F" w14:paraId="6BEBC0C1" w14:textId="77777777" w:rsidTr="00A2073F">
        <w:trPr>
          <w:trHeight w:val="331"/>
        </w:trPr>
        <w:tc>
          <w:tcPr>
            <w:tcW w:w="154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106F53" w14:textId="77777777" w:rsidR="00A2073F" w:rsidRPr="0033736F" w:rsidRDefault="00A2073F" w:rsidP="00A2073F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8B9ECA" w14:textId="77777777" w:rsidR="00A2073F" w:rsidRPr="0033736F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578AD8" w14:textId="77777777" w:rsidR="00A2073F" w:rsidRPr="0033736F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own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643AE" w14:textId="77777777" w:rsidR="00A2073F" w:rsidRPr="0033736F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p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F416E" w14:textId="77777777" w:rsidR="00A2073F" w:rsidRPr="0033736F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own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DDCED" w14:textId="77777777" w:rsidR="00A2073F" w:rsidRPr="0033736F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U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2119E9" w14:textId="77777777" w:rsidR="00A2073F" w:rsidRPr="0033736F" w:rsidRDefault="00A2073F" w:rsidP="00A2073F">
            <w:pPr>
              <w:spacing w:after="0" w:line="273" w:lineRule="auto"/>
              <w:jc w:val="both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own</w:t>
            </w:r>
          </w:p>
        </w:tc>
      </w:tr>
      <w:tr w:rsidR="00A2073F" w:rsidRPr="0033736F" w14:paraId="053DD213" w14:textId="77777777" w:rsidTr="00A2073F">
        <w:trPr>
          <w:trHeight w:val="331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EA665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&gt;1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525B51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9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5F81D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C212A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76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E11DAC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63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3C5261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3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316007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237</w:t>
            </w:r>
          </w:p>
        </w:tc>
      </w:tr>
      <w:tr w:rsidR="00A2073F" w:rsidRPr="0033736F" w14:paraId="6484F42B" w14:textId="77777777" w:rsidTr="00A2073F">
        <w:trPr>
          <w:trHeight w:val="331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0DB1A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0&gt;5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230C4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A58B25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D7F044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95B22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9A2011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CCD143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23</w:t>
            </w:r>
          </w:p>
        </w:tc>
      </w:tr>
      <w:tr w:rsidR="00A2073F" w:rsidRPr="0033736F" w14:paraId="4DBD4354" w14:textId="77777777" w:rsidTr="00A2073F">
        <w:trPr>
          <w:trHeight w:val="331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80723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50&gt;10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56AAAB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DE63FA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E190E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040082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946493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E34439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4</w:t>
            </w:r>
          </w:p>
        </w:tc>
      </w:tr>
      <w:tr w:rsidR="00A2073F" w:rsidRPr="0033736F" w14:paraId="3CA76DD7" w14:textId="77777777" w:rsidTr="00A2073F">
        <w:trPr>
          <w:trHeight w:val="331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CCDAD5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&gt;10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F41E1A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33CE0C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746CE9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831C95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EC565F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BA56F9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</w:rPr>
            </w:pPr>
            <w:r w:rsidRPr="0033736F">
              <w:rPr>
                <w:rFonts w:ascii="Arial" w:eastAsia="Times New Roman" w:hAnsi="Arial" w:cs="Arial"/>
              </w:rPr>
              <w:t>10</w:t>
            </w:r>
          </w:p>
        </w:tc>
      </w:tr>
      <w:tr w:rsidR="00A2073F" w:rsidRPr="0033736F" w14:paraId="1D0037C9" w14:textId="77777777" w:rsidTr="00A2073F">
        <w:trPr>
          <w:trHeight w:val="331"/>
        </w:trPr>
        <w:tc>
          <w:tcPr>
            <w:tcW w:w="154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2DB3B5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33736F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otal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542875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A0D42A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1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829EC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83</w:t>
            </w:r>
          </w:p>
        </w:tc>
        <w:tc>
          <w:tcPr>
            <w:tcW w:w="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6D1456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67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B1D34C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3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040353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274</w:t>
            </w:r>
          </w:p>
        </w:tc>
      </w:tr>
      <w:tr w:rsidR="00A2073F" w:rsidRPr="0033736F" w14:paraId="5CE089AF" w14:textId="77777777" w:rsidTr="00A2073F">
        <w:trPr>
          <w:trHeight w:val="331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68C913" w14:textId="77777777" w:rsidR="00A2073F" w:rsidRPr="0033736F" w:rsidRDefault="00A2073F" w:rsidP="00A2073F">
            <w:pPr>
              <w:spacing w:after="0" w:line="273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E33E0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umulative Total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F6BA70" w14:textId="77777777" w:rsidR="00A2073F" w:rsidRPr="0033736F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222</w:t>
            </w:r>
          </w:p>
        </w:tc>
        <w:tc>
          <w:tcPr>
            <w:tcW w:w="157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5B4109" w14:textId="77777777" w:rsidR="00A2073F" w:rsidRPr="0033736F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150</w:t>
            </w:r>
          </w:p>
        </w:tc>
        <w:tc>
          <w:tcPr>
            <w:tcW w:w="17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DAFB1F" w14:textId="77777777" w:rsidR="00A2073F" w:rsidRPr="0033736F" w:rsidRDefault="00A2073F" w:rsidP="00A2073F">
            <w:pPr>
              <w:spacing w:after="0" w:line="273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669</w:t>
            </w:r>
          </w:p>
        </w:tc>
      </w:tr>
    </w:tbl>
    <w:p w14:paraId="5226CEB7" w14:textId="4C1A748D" w:rsidR="00A2073F" w:rsidRDefault="00A2073F" w:rsidP="00A2073F">
      <w:pPr>
        <w:rPr>
          <w:rFonts w:ascii="Arial" w:hAnsi="Arial" w:cs="Arial"/>
        </w:rPr>
      </w:pPr>
    </w:p>
    <w:p w14:paraId="2DF63265" w14:textId="77777777" w:rsidR="006B75BF" w:rsidRDefault="006B75BF" w:rsidP="00A2073F">
      <w:pPr>
        <w:rPr>
          <w:rFonts w:ascii="Arial" w:hAnsi="Arial" w:cs="Arial"/>
        </w:rPr>
      </w:pPr>
    </w:p>
    <w:p w14:paraId="3D2F2994" w14:textId="77777777" w:rsidR="00A2073F" w:rsidRDefault="00A2073F" w:rsidP="00A2073F">
      <w:pPr>
        <w:tabs>
          <w:tab w:val="left" w:pos="123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22CE5117" w14:textId="2428FFE4" w:rsidR="007555E2" w:rsidRPr="00A2073F" w:rsidRDefault="007555E2" w:rsidP="00A2073F">
      <w:pPr>
        <w:tabs>
          <w:tab w:val="left" w:pos="1230"/>
        </w:tabs>
        <w:rPr>
          <w:rFonts w:ascii="Arial" w:hAnsi="Arial" w:cs="Arial"/>
        </w:rPr>
        <w:sectPr w:rsidR="007555E2" w:rsidRPr="00A207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35B48C" w14:textId="0C2B65FB" w:rsidR="009522EA" w:rsidRDefault="00853FE8" w:rsidP="007555E2">
      <w:pPr>
        <w:rPr>
          <w:rFonts w:ascii="Arial" w:hAnsi="Arial" w:cs="Arial"/>
        </w:rPr>
      </w:pPr>
      <w:r w:rsidRPr="009522EA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7AE80F3" wp14:editId="59DEC146">
                <wp:simplePos x="0" y="0"/>
                <wp:positionH relativeFrom="column">
                  <wp:posOffset>295275</wp:posOffset>
                </wp:positionH>
                <wp:positionV relativeFrom="paragraph">
                  <wp:posOffset>-200025</wp:posOffset>
                </wp:positionV>
                <wp:extent cx="7600950" cy="44767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0" cy="447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FC05A5D" w14:textId="480A60D0" w:rsidR="00995ADD" w:rsidRPr="002652A1" w:rsidRDefault="00995ADD" w:rsidP="00D379D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9:</w:t>
                            </w:r>
                            <w:r w:rsidRPr="00623F0B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2652A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Up-regulated and down-regulated lncRNAs in hypoxia + TGFβ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2652A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treatment based on selection criteria</w:t>
                            </w:r>
                          </w:p>
                          <w:p w14:paraId="61574BF8" w14:textId="77777777" w:rsidR="00995ADD" w:rsidRPr="00786181" w:rsidRDefault="00995ADD" w:rsidP="009522EA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  <w:p w14:paraId="6D0A4D0C" w14:textId="77777777" w:rsidR="00995ADD" w:rsidRDefault="00995ADD"/>
                          <w:p w14:paraId="6A449AD5" w14:textId="77777777" w:rsidR="00995ADD" w:rsidRPr="002652A1" w:rsidRDefault="00995ADD" w:rsidP="009522EA">
                            <w:pPr>
                              <w:spacing w:after="0" w:line="240" w:lineRule="auto"/>
                              <w:ind w:firstLine="720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Pr="0078618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Pr="00623F0B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9.  </w:t>
                            </w:r>
                            <w:r w:rsidRPr="002652A1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Up-regulated and down-regulated  lncRNAs in hypoxia + TGFβ treatment based on selection criteria</w:t>
                            </w:r>
                          </w:p>
                          <w:p w14:paraId="64F4C9A6" w14:textId="77777777" w:rsidR="00995ADD" w:rsidRPr="00786181" w:rsidRDefault="00995ADD" w:rsidP="009522EA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07AE80F3" id="Text Box 2" o:spid="_x0000_s1042" type="#_x0000_t202" style="position:absolute;margin-left:23.25pt;margin-top:-15.75pt;width:598.5pt;height:35.2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" filled="f" stroked="f" strokeweight=".5pt">
                <v:textbox>
                  <w:txbxContent>
                    <w:p w14:paraId="0FC05A5D" w14:textId="480A60D0" w:rsidR="00995ADD" w:rsidRPr="002652A1" w:rsidRDefault="00995ADD" w:rsidP="00D379DD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9:</w:t>
                      </w:r>
                      <w:r w:rsidRPr="00623F0B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 </w:t>
                      </w:r>
                      <w:r w:rsidRPr="002652A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Up-regulated and down-regulated lncRNAs in hypoxia + TGFβ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</w:t>
                      </w:r>
                      <w:r w:rsidRPr="002652A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treatment based on selection criteria</w:t>
                      </w:r>
                    </w:p>
                    <w:p w14:paraId="61574BF8" w14:textId="77777777" w:rsidR="00995ADD" w:rsidRPr="00786181" w:rsidRDefault="00995ADD" w:rsidP="009522EA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</w:p>
                    <w:p w14:paraId="6D0A4D0C" w14:textId="77777777" w:rsidR="00995ADD" w:rsidRDefault="00995ADD"/>
                    <w:p w14:paraId="6A449AD5" w14:textId="77777777" w:rsidR="00995ADD" w:rsidRPr="002652A1" w:rsidRDefault="00995ADD" w:rsidP="009522EA">
                      <w:pPr>
                        <w:spacing w:after="0" w:line="240" w:lineRule="auto"/>
                        <w:ind w:firstLine="720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Pr="0078618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 w:rsidRPr="00623F0B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9.  </w:t>
                      </w:r>
                      <w:r w:rsidRPr="002652A1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Up-regulated and down-regulated  lncRNAs in hypoxia + TGFβ treatment based on selection criteria</w:t>
                      </w:r>
                    </w:p>
                    <w:p w14:paraId="64F4C9A6" w14:textId="77777777" w:rsidR="00995ADD" w:rsidRPr="00786181" w:rsidRDefault="00995ADD" w:rsidP="009522EA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9E1DBBA" w14:textId="3E3CBE37" w:rsidR="009522EA" w:rsidRDefault="009522EA" w:rsidP="009522EA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2446"/>
        <w:tblW w:w="13680" w:type="dxa"/>
        <w:tblLayout w:type="fixed"/>
        <w:tblLook w:val="04A0" w:firstRow="1" w:lastRow="0" w:firstColumn="1" w:lastColumn="0" w:noHBand="0" w:noVBand="1"/>
      </w:tblPr>
      <w:tblGrid>
        <w:gridCol w:w="355"/>
        <w:gridCol w:w="1350"/>
        <w:gridCol w:w="450"/>
        <w:gridCol w:w="1355"/>
        <w:gridCol w:w="2610"/>
        <w:gridCol w:w="720"/>
        <w:gridCol w:w="900"/>
        <w:gridCol w:w="1350"/>
        <w:gridCol w:w="1620"/>
        <w:gridCol w:w="630"/>
        <w:gridCol w:w="630"/>
        <w:gridCol w:w="720"/>
        <w:gridCol w:w="990"/>
      </w:tblGrid>
      <w:tr w:rsidR="00076126" w:rsidRPr="009522EA" w14:paraId="058A0860" w14:textId="77777777" w:rsidTr="005D5E78">
        <w:trPr>
          <w:trHeight w:val="350"/>
        </w:trPr>
        <w:tc>
          <w:tcPr>
            <w:tcW w:w="3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2F43" w14:textId="77777777" w:rsidR="00C32ABA" w:rsidRPr="009522EA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AD18825" w14:textId="141D706E" w:rsidR="00C32ABA" w:rsidRPr="00AE55F3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360C93D" w14:textId="486EF7A4" w:rsidR="00C32ABA" w:rsidRPr="00AE55F3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nscrip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314DBD1" w14:textId="641F1F16" w:rsidR="00C32ABA" w:rsidRPr="00AE55F3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nscript Siz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418C4F" w14:textId="77777777" w:rsidR="00C32ABA" w:rsidRPr="009522EA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0930F" w14:textId="77777777" w:rsidR="00C32ABA" w:rsidRPr="009522EA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PKM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C06878F" w14:textId="77777777" w:rsidR="00C32ABA" w:rsidRPr="009522EA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18B3C02" w14:textId="5313D164" w:rsidR="00C32ABA" w:rsidRPr="00AE55F3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ung Expression (NONCODE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D153A" w:rsidRPr="009522EA" w14:paraId="0F09D513" w14:textId="77777777" w:rsidTr="005D5E78">
        <w:trPr>
          <w:cantSplit/>
          <w:trHeight w:val="1700"/>
        </w:trPr>
        <w:tc>
          <w:tcPr>
            <w:tcW w:w="355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6FF0DE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F3F39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91EDC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1BDC1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97B2A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A96E33C" w14:textId="77777777" w:rsidR="00C32ABA" w:rsidRPr="009522EA" w:rsidRDefault="00C32ABA" w:rsidP="005D5E7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9983AA0" w14:textId="77777777" w:rsidR="00C32ABA" w:rsidRPr="009522EA" w:rsidRDefault="00C32ABA" w:rsidP="005D5E7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ypox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00E176A" w14:textId="1DABAB45" w:rsidR="00C32ABA" w:rsidRPr="009522EA" w:rsidRDefault="00C32ABA" w:rsidP="005D5E7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G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β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53120" w14:textId="5DD63F6B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ypoxia +TG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β1</w:t>
            </w: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75A5684" w14:textId="77777777" w:rsidR="00C32ABA" w:rsidRPr="009522EA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d Change_ Hypoxi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FB5E125" w14:textId="7F4BE567" w:rsidR="00C32ABA" w:rsidRPr="009522EA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d Change_ TG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β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F8AFE18" w14:textId="77777777" w:rsidR="00C32ABA" w:rsidRPr="009522EA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d Change_</w:t>
            </w:r>
          </w:p>
          <w:p w14:paraId="3242944B" w14:textId="1DAC9216" w:rsidR="00C32ABA" w:rsidRPr="009522EA" w:rsidRDefault="00C32ABA" w:rsidP="00853F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ypoxia+TGF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β1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FD637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D153A" w:rsidRPr="009522EA" w14:paraId="1DF4E145" w14:textId="77777777" w:rsidTr="005D5E78">
        <w:trPr>
          <w:trHeight w:val="300"/>
        </w:trPr>
        <w:tc>
          <w:tcPr>
            <w:tcW w:w="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073FEC42" w14:textId="77777777" w:rsidR="00C32ABA" w:rsidRPr="009522EA" w:rsidRDefault="00C32ABA" w:rsidP="00853FE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56AD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00H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F373" w14:textId="77777777" w:rsidR="00C32ABA" w:rsidRPr="009522EA" w:rsidRDefault="00C32ABA" w:rsidP="00853F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835A" w14:textId="0C6EC751" w:rsidR="00C32ABA" w:rsidRPr="009522EA" w:rsidRDefault="00736C1C" w:rsidP="005D5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7-3370 bp</w:t>
            </w:r>
            <w:r w:rsidR="00995ADD" w:rsidRPr="005D5E7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0836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21899062-121987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C467" w14:textId="1681C8CF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7385" w14:textId="4AAEE2CF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3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6F76" w14:textId="39ED2215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D9E8" w14:textId="2DA9B504" w:rsidR="00C32ABA" w:rsidRPr="005D5E78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##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9165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89B0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EF0A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50A0" w14:textId="4536433D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8.53</w:t>
            </w:r>
          </w:p>
        </w:tc>
      </w:tr>
      <w:tr w:rsidR="00CD153A" w:rsidRPr="009522EA" w14:paraId="13B33E33" w14:textId="77777777" w:rsidTr="005D5E78">
        <w:trPr>
          <w:trHeight w:val="300"/>
        </w:trPr>
        <w:tc>
          <w:tcPr>
            <w:tcW w:w="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2D10F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6020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IT4-AS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8311" w14:textId="77777777" w:rsidR="00C32ABA" w:rsidRPr="009522EA" w:rsidRDefault="00C32ABA" w:rsidP="00853F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FC0A" w14:textId="77777777" w:rsidR="00C32ABA" w:rsidRPr="009522EA" w:rsidRDefault="00C32ABA" w:rsidP="009439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sz w:val="18"/>
                <w:szCs w:val="18"/>
              </w:rPr>
              <w:t>847 b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F5CF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:74034672-740357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C882" w14:textId="2DDE4E4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19EA" w14:textId="3017196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0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F50E" w14:textId="25BEEF77" w:rsidR="00C32ABA" w:rsidRPr="009522EA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0C21" w14:textId="68C34186" w:rsidR="00C32ABA" w:rsidRPr="009522EA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1300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A5A4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58B9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8A60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87</w:t>
            </w:r>
          </w:p>
        </w:tc>
      </w:tr>
      <w:tr w:rsidR="00CD153A" w:rsidRPr="009522EA" w14:paraId="56E74C12" w14:textId="77777777" w:rsidTr="005D5E78">
        <w:trPr>
          <w:trHeight w:val="308"/>
        </w:trPr>
        <w:tc>
          <w:tcPr>
            <w:tcW w:w="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65DC47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152C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c-RPS27L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24F4" w14:textId="77777777" w:rsidR="00C32ABA" w:rsidRPr="009522EA" w:rsidRDefault="00C32ABA" w:rsidP="00853F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9B06" w14:textId="77777777" w:rsidR="00C32ABA" w:rsidRPr="009522EA" w:rsidRDefault="00C32ABA" w:rsidP="009439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sz w:val="18"/>
                <w:szCs w:val="18"/>
              </w:rPr>
              <w:t>691 b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3515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:63362223-633641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42DE" w14:textId="2135221F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0920" w14:textId="04A49C82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1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FF98" w14:textId="2912E1CA" w:rsidR="00C32ABA" w:rsidRPr="009522EA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04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995ADD" w:rsidRPr="005D5E7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4482" w14:textId="06379025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##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0458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8AFE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291D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F44F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27</w:t>
            </w:r>
          </w:p>
        </w:tc>
      </w:tr>
      <w:tr w:rsidR="00CD153A" w:rsidRPr="009522EA" w14:paraId="5B9B4307" w14:textId="77777777" w:rsidTr="005D5E78">
        <w:trPr>
          <w:trHeight w:val="395"/>
        </w:trPr>
        <w:tc>
          <w:tcPr>
            <w:tcW w:w="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E326C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4B62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c-DKK3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DFAA" w14:textId="77777777" w:rsidR="00C32ABA" w:rsidRPr="009522EA" w:rsidRDefault="00C32ABA" w:rsidP="00853F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80B5" w14:textId="77777777" w:rsidR="00C32ABA" w:rsidRPr="009522EA" w:rsidRDefault="00C32ABA" w:rsidP="009439B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sz w:val="18"/>
                <w:szCs w:val="18"/>
              </w:rPr>
              <w:t>500 b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74A5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12282972-122847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D66C" w14:textId="7825E276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F070" w14:textId="54845312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AE43" w14:textId="67BDF538" w:rsidR="00C32ABA" w:rsidRPr="005D5E78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1551" w14:textId="1BBED260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##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67CB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A665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4DC0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AF85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5</w:t>
            </w:r>
          </w:p>
        </w:tc>
      </w:tr>
      <w:tr w:rsidR="00CD153A" w:rsidRPr="009522EA" w14:paraId="18772891" w14:textId="77777777" w:rsidTr="005D5E78">
        <w:trPr>
          <w:trHeight w:val="300"/>
        </w:trPr>
        <w:tc>
          <w:tcPr>
            <w:tcW w:w="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748D8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622A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CAN-AS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CD68" w14:textId="77777777" w:rsidR="00C32ABA" w:rsidRPr="009522EA" w:rsidRDefault="00C32ABA" w:rsidP="00853F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FB0E" w14:textId="10E117B7" w:rsidR="00C32ABA" w:rsidRPr="009522EA" w:rsidRDefault="008D2002" w:rsidP="00943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4-</w:t>
            </w:r>
            <w:r w:rsidR="00736C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3 bp</w:t>
            </w:r>
            <w:r w:rsidR="00995ADD" w:rsidRPr="005D5E7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0D9F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:82827170-828771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55D1" w14:textId="4A82090C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1096" w14:textId="2D7EEB0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2648" w14:textId="4BDF75F1" w:rsidR="00C32ABA" w:rsidRPr="005D5E78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3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5F31" w14:textId="4F1DACDD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##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95C5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7E89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0AB0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CF43" w14:textId="121F2FD8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5.26</w:t>
            </w:r>
          </w:p>
        </w:tc>
      </w:tr>
      <w:tr w:rsidR="00CD153A" w:rsidRPr="009522EA" w14:paraId="7B8ABC30" w14:textId="77777777" w:rsidTr="005D5E78">
        <w:trPr>
          <w:trHeight w:val="300"/>
        </w:trPr>
        <w:tc>
          <w:tcPr>
            <w:tcW w:w="3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E5BF361" w14:textId="77777777" w:rsidR="00C32ABA" w:rsidRPr="009522EA" w:rsidRDefault="00C32ABA" w:rsidP="00853FE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4E8B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NDR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EADC" w14:textId="77777777" w:rsidR="00C32ABA" w:rsidRPr="009522EA" w:rsidRDefault="00C32ABA" w:rsidP="00853F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D4E4" w14:textId="26577E2E" w:rsidR="00C32ABA" w:rsidRPr="009522EA" w:rsidRDefault="00736C1C" w:rsidP="005D5E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5-</w:t>
            </w:r>
            <w:r w:rsidR="008D20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p</w:t>
            </w:r>
            <w:r w:rsidR="00995ADD" w:rsidRPr="005D5E7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CF93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86508134-865427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FC58" w14:textId="3F5D44F6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6974" w14:textId="10114320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446E" w14:textId="0932B74A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2022" w14:textId="5D7C9BEB" w:rsidR="00C32ABA" w:rsidRPr="005D5E78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7F9D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538C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ED77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AC45" w14:textId="4F99CDA0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-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3</w:t>
            </w:r>
          </w:p>
        </w:tc>
      </w:tr>
      <w:tr w:rsidR="00CD153A" w:rsidRPr="009522EA" w14:paraId="3ACEEB47" w14:textId="77777777" w:rsidTr="005D5E78">
        <w:trPr>
          <w:trHeight w:val="300"/>
        </w:trPr>
        <w:tc>
          <w:tcPr>
            <w:tcW w:w="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277A6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0F43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-NFAT5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2979" w14:textId="77777777" w:rsidR="00C32ABA" w:rsidRPr="009522EA" w:rsidRDefault="00C32ABA" w:rsidP="00853F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E046" w14:textId="0DFE02AB" w:rsidR="00C32ABA" w:rsidRPr="009522EA" w:rsidRDefault="00C32ABA" w:rsidP="00943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5 b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A4B1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6:69743776-697444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C3CF" w14:textId="31BD2475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CE2C" w14:textId="00B0CB4C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1147" w14:textId="38A5F2A6" w:rsidR="00C32ABA" w:rsidRPr="005D5E78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7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##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997A" w14:textId="28E862B2" w:rsidR="00C32ABA" w:rsidRPr="005D5E78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9824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671B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6254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2388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</w:p>
        </w:tc>
      </w:tr>
      <w:tr w:rsidR="00CD153A" w:rsidRPr="009522EA" w14:paraId="51DF923F" w14:textId="77777777" w:rsidTr="005D5E78">
        <w:trPr>
          <w:trHeight w:val="308"/>
        </w:trPr>
        <w:tc>
          <w:tcPr>
            <w:tcW w:w="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4D896" w14:textId="77777777" w:rsidR="00C32ABA" w:rsidRPr="009522EA" w:rsidRDefault="00C32ABA" w:rsidP="003134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D0BFA" w14:textId="56A8BFF9" w:rsidR="00C32ABA" w:rsidRPr="009522EA" w:rsidRDefault="00C32ABA" w:rsidP="0031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X2-AS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2FD0" w14:textId="0B285C6A" w:rsidR="00C32ABA" w:rsidRPr="009522EA" w:rsidRDefault="00C32ABA" w:rsidP="003134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2F08" w14:textId="0590751E" w:rsidR="00C32ABA" w:rsidRPr="009522EA" w:rsidRDefault="008D2002" w:rsidP="00943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-1184 bp</w:t>
            </w:r>
            <w:r w:rsidR="00995ADD" w:rsidRPr="005D5E7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1208" w14:textId="77777777" w:rsidR="00C32ABA" w:rsidRPr="009522EA" w:rsidRDefault="00C32ABA" w:rsidP="003134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:59439028-594889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ABB9" w14:textId="02E1F55F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7F24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CADA" w14:textId="6818165C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BD5F" w14:textId="7F1A123E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DDDA" w14:textId="10B0E319" w:rsidR="00C32ABA" w:rsidRPr="005D5E78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9CBC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960A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CAE3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245C" w14:textId="3449AAF1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.89</w:t>
            </w:r>
          </w:p>
        </w:tc>
      </w:tr>
      <w:tr w:rsidR="00CD153A" w:rsidRPr="009522EA" w14:paraId="64584455" w14:textId="77777777" w:rsidTr="005D5E78">
        <w:trPr>
          <w:trHeight w:val="300"/>
        </w:trPr>
        <w:tc>
          <w:tcPr>
            <w:tcW w:w="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FA56E7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63BF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nc-DLD-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491E" w14:textId="77777777" w:rsidR="00C32ABA" w:rsidRPr="009522EA" w:rsidRDefault="00C32ABA" w:rsidP="00853F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B640" w14:textId="77777777" w:rsidR="00C32ABA" w:rsidRPr="009522EA" w:rsidRDefault="00C32ABA" w:rsidP="00943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5 b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917E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:107582560-1075831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49E5" w14:textId="6EB461AB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95BC" w14:textId="6E39C574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01F9" w14:textId="56D9D986" w:rsidR="00C32ABA" w:rsidRPr="005D5E78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7B89" w14:textId="3F0D5E45" w:rsidR="00C32ABA" w:rsidRPr="005D5E78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##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0B96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6B03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0CB0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7110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</w:t>
            </w:r>
          </w:p>
        </w:tc>
      </w:tr>
      <w:tr w:rsidR="00CD153A" w:rsidRPr="009522EA" w14:paraId="0BBB280B" w14:textId="77777777" w:rsidTr="005D5E78">
        <w:trPr>
          <w:trHeight w:val="300"/>
        </w:trPr>
        <w:tc>
          <w:tcPr>
            <w:tcW w:w="3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4262B2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6C5A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GPRF-AS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B227" w14:textId="77777777" w:rsidR="00C32ABA" w:rsidRPr="009522EA" w:rsidRDefault="00C32ABA" w:rsidP="00853F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6CDE" w14:textId="11E9C18A" w:rsidR="00C32ABA" w:rsidRPr="009522EA" w:rsidRDefault="00C32ABA" w:rsidP="00943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  <w:r w:rsidR="008D20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2-1568 bp</w:t>
            </w:r>
            <w:r w:rsidR="00995ADD" w:rsidRP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4D4D" w14:textId="77777777" w:rsidR="00C32ABA" w:rsidRPr="009522EA" w:rsidRDefault="00C32ABA" w:rsidP="00853F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:68779750-687859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55D7" w14:textId="0DDF799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1543" w14:textId="4E21AB0E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845B" w14:textId="37D359CD" w:rsidR="00C32ABA" w:rsidRPr="00FB5613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r w:rsidR="00995AD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68CE" w14:textId="66BD6726" w:rsidR="00C32ABA" w:rsidRPr="00FB5613" w:rsidRDefault="00C32ABA" w:rsidP="005D5E7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</w:t>
            </w:r>
            <w:r w:rsidR="00FB561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##,$$$$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8731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5345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4A31" w14:textId="77777777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289F" w14:textId="092FB2CD" w:rsidR="00C32ABA" w:rsidRPr="009522EA" w:rsidRDefault="00C32ABA" w:rsidP="00C32A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9522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10</w:t>
            </w:r>
          </w:p>
        </w:tc>
      </w:tr>
    </w:tbl>
    <w:p w14:paraId="6CA24450" w14:textId="7CAC222E" w:rsidR="00853FE8" w:rsidRDefault="00076126" w:rsidP="009522EA">
      <w:pPr>
        <w:spacing w:line="480" w:lineRule="auto"/>
        <w:rPr>
          <w:rFonts w:ascii="Arial" w:hAnsi="Arial" w:cs="Arial"/>
          <w:b/>
        </w:rPr>
        <w:sectPr w:rsidR="00853FE8" w:rsidSect="009522E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D09604" wp14:editId="14E48997">
                <wp:simplePos x="0" y="0"/>
                <wp:positionH relativeFrom="margin">
                  <wp:align>right</wp:align>
                </wp:positionH>
                <wp:positionV relativeFrom="paragraph">
                  <wp:posOffset>3624580</wp:posOffset>
                </wp:positionV>
                <wp:extent cx="8353425" cy="1066800"/>
                <wp:effectExtent l="0" t="0" r="9525" b="0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3425" cy="106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AF08D7" w14:textId="52131BAD" w:rsidR="00995ADD" w:rsidRPr="00AE55F3" w:rsidRDefault="00995ADD" w:rsidP="00D16A70">
                            <w:pPr>
                              <w:spacing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496AE0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LNCpedia </w:t>
                            </w:r>
                            <w:r w:rsidRPr="00496AE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database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(</w:t>
                            </w:r>
                            <w:hyperlink r:id="rId9" w:history="1">
                              <w:r w:rsidRPr="00AE55F3">
                                <w:rPr>
                                  <w:rStyle w:val="Hyperlink"/>
                                  <w:rFonts w:ascii="Arial" w:hAnsi="Arial" w:cs="Arial"/>
                                  <w:sz w:val="24"/>
                                  <w:szCs w:val="24"/>
                                </w:rPr>
                                <w:t>https://lncipedia.org/</w:t>
                              </w:r>
                            </w:hyperlink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Pr="00496AE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version 4.0 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was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used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for gene names, transcripts and transcript sizes.</w:t>
                            </w:r>
                          </w:p>
                          <w:p w14:paraId="3F910249" w14:textId="77777777" w:rsidR="00995ADD" w:rsidRDefault="00995ADD" w:rsidP="009439B9">
                            <w:pPr>
                              <w:tabs>
                                <w:tab w:val="left" w:pos="10800"/>
                              </w:tabs>
                              <w:spacing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NONCODE database (</w:t>
                            </w:r>
                            <w:hyperlink r:id="rId10" w:history="1">
                              <w:r w:rsidRPr="00AE55F3">
                                <w:rPr>
                                  <w:rFonts w:ascii="Arial" w:hAnsi="Arial" w:cs="Arial"/>
                                  <w:color w:val="0000FF"/>
                                  <w:sz w:val="24"/>
                                  <w:szCs w:val="24"/>
                                  <w:u w:val="single"/>
                                </w:rPr>
                                <w:t>http://www.noncode.org/</w:t>
                              </w:r>
                            </w:hyperlink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) NONCODE2016 version was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used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for lung expressio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4FFB7651" w14:textId="5A533B96" w:rsidR="00FB5613" w:rsidRDefault="00995ADD" w:rsidP="005D5E78">
                            <w:pPr>
                              <w:tabs>
                                <w:tab w:val="left" w:pos="10800"/>
                              </w:tabs>
                              <w:spacing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5D5E78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hese transcripts have multiple transcripts and their lowest and highest transcript sizes were given in the table.</w:t>
                            </w:r>
                          </w:p>
                          <w:p w14:paraId="238966A3" w14:textId="7E13CD88" w:rsidR="00FB5613" w:rsidRDefault="00FB5613" w:rsidP="00FB56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P&lt;0.05, **P&lt;0.01,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***P&lt;0.001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****P&lt;0.0001 vs. Control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</w:t>
                            </w:r>
                            <w:r w:rsidRPr="00B2372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 xml:space="preserve"> #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&lt;0.01</w:t>
                            </w:r>
                            <w:r w:rsidRPr="005D5E78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,###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&lt;0.001,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2372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####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&lt;0.0001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vs. Hypoxia, </w:t>
                            </w:r>
                            <w:r w:rsidRPr="00B23723">
                              <w:rPr>
                                <w:rFonts w:ascii="Arial" w:hAnsi="Arial" w:cs="Arial"/>
                                <w:sz w:val="24"/>
                                <w:szCs w:val="24"/>
                                <w:vertAlign w:val="superscript"/>
                              </w:rPr>
                              <w:t>$$$$</w:t>
                            </w:r>
                            <w:r w:rsidRPr="00B2372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P&lt;0.0001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vs. TGF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β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1. P value were obtained from Cuffdiff analysis of RNA seq.</w:t>
                            </w:r>
                          </w:p>
                          <w:p w14:paraId="693345FE" w14:textId="77777777" w:rsidR="00FB5613" w:rsidRPr="00B23723" w:rsidRDefault="00FB5613" w:rsidP="00FB561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080CCFF0" w14:textId="77777777" w:rsidR="00FB5613" w:rsidRPr="009439B9" w:rsidRDefault="00FB5613" w:rsidP="009439B9">
                            <w:pPr>
                              <w:tabs>
                                <w:tab w:val="left" w:pos="10800"/>
                              </w:tabs>
                              <w:spacing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5D587839" w14:textId="1282A3E2" w:rsidR="00995ADD" w:rsidRDefault="00995ADD" w:rsidP="005D5E78">
                            <w:pPr>
                              <w:tabs>
                                <w:tab w:val="left" w:pos="10800"/>
                              </w:tabs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shape w14:anchorId="50D09604" id="Text Box 140" o:spid="_x0000_s1043" type="#_x0000_t202" style="position:absolute;margin-left:606.55pt;margin-top:285.4pt;width:657.75pt;height:84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" fillcolor="white [3201]" stroked="f" strokeweight=".5pt">
                <v:textbox>
                  <w:txbxContent>
                    <w:p w14:paraId="37AF08D7" w14:textId="52131BAD" w:rsidR="00995ADD" w:rsidRPr="00AE55F3" w:rsidRDefault="00995ADD" w:rsidP="00D16A70">
                      <w:pPr>
                        <w:spacing w:after="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496AE0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LNCpedia </w:t>
                      </w:r>
                      <w:r w:rsidRPr="00496AE0">
                        <w:rPr>
                          <w:rFonts w:ascii="Arial" w:hAnsi="Arial" w:cs="Arial"/>
                          <w:sz w:val="24"/>
                          <w:szCs w:val="24"/>
                        </w:rPr>
                        <w:t>database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>(</w:t>
                      </w:r>
                      <w:hyperlink r:id="rId11" w:history="1">
                        <w:r w:rsidRPr="00AE55F3">
                          <w:rPr>
                            <w:rStyle w:val="Hyperlink"/>
                            <w:rFonts w:ascii="Arial" w:hAnsi="Arial" w:cs="Arial"/>
                            <w:sz w:val="24"/>
                            <w:szCs w:val="24"/>
                          </w:rPr>
                          <w:t>https://lncipedia.org/</w:t>
                        </w:r>
                      </w:hyperlink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) </w:t>
                      </w:r>
                      <w:r w:rsidRPr="00496AE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version 4.0 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was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used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for gene names, transcripts and transcript sizes.</w:t>
                      </w:r>
                    </w:p>
                    <w:p w14:paraId="3F910249" w14:textId="77777777" w:rsidR="00995ADD" w:rsidRDefault="00995ADD" w:rsidP="009439B9">
                      <w:pPr>
                        <w:tabs>
                          <w:tab w:val="left" w:pos="10800"/>
                        </w:tabs>
                        <w:spacing w:after="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b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>NONCODE database (</w:t>
                      </w:r>
                      <w:hyperlink r:id="rId12" w:history="1">
                        <w:r w:rsidRPr="00AE55F3">
                          <w:rPr>
                            <w:rFonts w:ascii="Arial" w:hAnsi="Arial" w:cs="Arial"/>
                            <w:color w:val="0000FF"/>
                            <w:sz w:val="24"/>
                            <w:szCs w:val="24"/>
                            <w:u w:val="single"/>
                          </w:rPr>
                          <w:t>http://www.noncode.org/</w:t>
                        </w:r>
                      </w:hyperlink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) NONCODE2016 version was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used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for lung expression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</w:p>
                    <w:p w14:paraId="4FFB7651" w14:textId="5A533B96" w:rsidR="00FB5613" w:rsidRDefault="00995ADD" w:rsidP="005D5E78">
                      <w:pPr>
                        <w:tabs>
                          <w:tab w:val="left" w:pos="10800"/>
                        </w:tabs>
                        <w:spacing w:after="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5D5E78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c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These transcripts have multiple transcripts and their lowest and highest transcript sizes were given in the table.</w:t>
                      </w:r>
                    </w:p>
                    <w:p w14:paraId="238966A3" w14:textId="7E13CD88" w:rsidR="00FB5613" w:rsidRDefault="00FB5613" w:rsidP="00FB5613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>*P&lt;0.05, **P&lt;0.01,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***P&lt;0.001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****P&lt;0.0001 vs. Control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  <w:r w:rsidRPr="00B2372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 xml:space="preserve"> #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#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P&lt;0.01</w:t>
                      </w:r>
                      <w:r w:rsidRPr="005D5E78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,###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P&lt;0.001,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  <w:r w:rsidRPr="00B2372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####</w:t>
                      </w:r>
                      <w:r w:rsidRPr="00AE55F3">
                        <w:rPr>
                          <w:rFonts w:ascii="Arial" w:hAnsi="Arial" w:cs="Arial"/>
                          <w:sz w:val="24"/>
                          <w:szCs w:val="24"/>
                        </w:rPr>
                        <w:t>P&lt;0.0001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vs. Hypoxia, </w:t>
                      </w:r>
                      <w:r w:rsidRPr="00B23723">
                        <w:rPr>
                          <w:rFonts w:ascii="Arial" w:hAnsi="Arial" w:cs="Arial"/>
                          <w:sz w:val="24"/>
                          <w:szCs w:val="24"/>
                          <w:vertAlign w:val="superscript"/>
                        </w:rPr>
                        <w:t>$$$$</w:t>
                      </w:r>
                      <w:r w:rsidRPr="00B23723">
                        <w:rPr>
                          <w:rFonts w:ascii="Arial" w:hAnsi="Arial" w:cs="Arial"/>
                          <w:sz w:val="24"/>
                          <w:szCs w:val="24"/>
                        </w:rPr>
                        <w:t>P&lt;0.0001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vs. TGF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β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1. P value were obtained from Cuffdiff analysis of RNA seq.</w:t>
                      </w:r>
                    </w:p>
                    <w:p w14:paraId="693345FE" w14:textId="77777777" w:rsidR="00FB5613" w:rsidRPr="00B23723" w:rsidRDefault="00FB5613" w:rsidP="00FB5613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080CCFF0" w14:textId="77777777" w:rsidR="00FB5613" w:rsidRPr="009439B9" w:rsidRDefault="00FB5613" w:rsidP="009439B9">
                      <w:pPr>
                        <w:tabs>
                          <w:tab w:val="left" w:pos="10800"/>
                        </w:tabs>
                        <w:spacing w:after="0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14:paraId="5D587839" w14:textId="1282A3E2" w:rsidR="00995ADD" w:rsidRDefault="00995ADD" w:rsidP="005D5E78">
                      <w:pPr>
                        <w:tabs>
                          <w:tab w:val="left" w:pos="10800"/>
                        </w:tabs>
                        <w:spacing w:after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654B9A" w14:textId="11F1E9B6" w:rsidR="00853FE8" w:rsidRPr="00D16A70" w:rsidRDefault="00853FE8">
      <w:pPr>
        <w:spacing w:line="480" w:lineRule="auto"/>
        <w:rPr>
          <w:rFonts w:ascii="Arial" w:hAnsi="Arial" w:cs="Arial"/>
          <w:b/>
        </w:rPr>
      </w:pPr>
    </w:p>
    <w:sectPr w:rsidR="00853FE8" w:rsidRPr="00D16A70" w:rsidSect="00853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E4B73" w14:textId="77777777" w:rsidR="00905712" w:rsidRDefault="00905712" w:rsidP="00245F25">
      <w:pPr>
        <w:spacing w:after="0" w:line="240" w:lineRule="auto"/>
      </w:pPr>
      <w:r>
        <w:separator/>
      </w:r>
    </w:p>
  </w:endnote>
  <w:endnote w:type="continuationSeparator" w:id="0">
    <w:p w14:paraId="60337213" w14:textId="77777777" w:rsidR="00905712" w:rsidRDefault="00905712" w:rsidP="00245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62AE85" w14:textId="77777777" w:rsidR="00905712" w:rsidRDefault="00905712" w:rsidP="00245F25">
      <w:pPr>
        <w:spacing w:after="0" w:line="240" w:lineRule="auto"/>
      </w:pPr>
      <w:r>
        <w:separator/>
      </w:r>
    </w:p>
  </w:footnote>
  <w:footnote w:type="continuationSeparator" w:id="0">
    <w:p w14:paraId="6A742F08" w14:textId="77777777" w:rsidR="00905712" w:rsidRDefault="00905712" w:rsidP="00245F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D672A"/>
    <w:multiLevelType w:val="hybridMultilevel"/>
    <w:tmpl w:val="E70AF1D8"/>
    <w:lvl w:ilvl="0" w:tplc="8CB09C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7D16F6"/>
    <w:multiLevelType w:val="hybridMultilevel"/>
    <w:tmpl w:val="8BDA9C1A"/>
    <w:lvl w:ilvl="0" w:tplc="1E4EFA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317DA"/>
    <w:multiLevelType w:val="hybridMultilevel"/>
    <w:tmpl w:val="222C38C6"/>
    <w:lvl w:ilvl="0" w:tplc="6CCC6CA2">
      <w:start w:val="5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212AC8"/>
    <w:multiLevelType w:val="hybridMultilevel"/>
    <w:tmpl w:val="06FC4324"/>
    <w:lvl w:ilvl="0" w:tplc="2716E58E">
      <w:numFmt w:val="bullet"/>
      <w:lvlText w:val=""/>
      <w:lvlJc w:val="left"/>
      <w:pPr>
        <w:ind w:left="408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4" w15:restartNumberingAfterBreak="0">
    <w:nsid w:val="5AB351A4"/>
    <w:multiLevelType w:val="hybridMultilevel"/>
    <w:tmpl w:val="08142FBE"/>
    <w:lvl w:ilvl="0" w:tplc="00A62A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A42D3F"/>
    <w:multiLevelType w:val="hybridMultilevel"/>
    <w:tmpl w:val="5FD270C0"/>
    <w:lvl w:ilvl="0" w:tplc="A39E7532">
      <w:start w:val="5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e020tz0er0xleresrpaxxr9svrer9pdfsp&quot;&gt;IPF paper&lt;record-ids&gt;&lt;item&gt;15&lt;/item&gt;&lt;item&gt;20&lt;/item&gt;&lt;item&gt;23&lt;/item&gt;&lt;item&gt;51&lt;/item&gt;&lt;item&gt;58&lt;/item&gt;&lt;item&gt;70&lt;/item&gt;&lt;item&gt;83&lt;/item&gt;&lt;item&gt;111&lt;/item&gt;&lt;item&gt;112&lt;/item&gt;&lt;item&gt;113&lt;/item&gt;&lt;item&gt;165&lt;/item&gt;&lt;item&gt;167&lt;/item&gt;&lt;item&gt;168&lt;/item&gt;&lt;item&gt;217&lt;/item&gt;&lt;item&gt;218&lt;/item&gt;&lt;item&gt;338&lt;/item&gt;&lt;item&gt;378&lt;/item&gt;&lt;item&gt;395&lt;/item&gt;&lt;item&gt;396&lt;/item&gt;&lt;item&gt;398&lt;/item&gt;&lt;item&gt;399&lt;/item&gt;&lt;item&gt;400&lt;/item&gt;&lt;item&gt;401&lt;/item&gt;&lt;item&gt;402&lt;/item&gt;&lt;item&gt;403&lt;/item&gt;&lt;item&gt;404&lt;/item&gt;&lt;item&gt;406&lt;/item&gt;&lt;item&gt;413&lt;/item&gt;&lt;item&gt;525&lt;/item&gt;&lt;item&gt;526&lt;/item&gt;&lt;item&gt;529&lt;/item&gt;&lt;item&gt;530&lt;/item&gt;&lt;item&gt;531&lt;/item&gt;&lt;item&gt;532&lt;/item&gt;&lt;item&gt;533&lt;/item&gt;&lt;item&gt;534&lt;/item&gt;&lt;item&gt;536&lt;/item&gt;&lt;item&gt;537&lt;/item&gt;&lt;item&gt;538&lt;/item&gt;&lt;item&gt;540&lt;/item&gt;&lt;item&gt;580&lt;/item&gt;&lt;item&gt;581&lt;/item&gt;&lt;item&gt;582&lt;/item&gt;&lt;item&gt;584&lt;/item&gt;&lt;item&gt;587&lt;/item&gt;&lt;item&gt;588&lt;/item&gt;&lt;item&gt;589&lt;/item&gt;&lt;item&gt;590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DF591E"/>
    <w:rsid w:val="000034EA"/>
    <w:rsid w:val="00005948"/>
    <w:rsid w:val="000122AE"/>
    <w:rsid w:val="0001410A"/>
    <w:rsid w:val="00015883"/>
    <w:rsid w:val="00017AC4"/>
    <w:rsid w:val="00023912"/>
    <w:rsid w:val="000241AB"/>
    <w:rsid w:val="00032552"/>
    <w:rsid w:val="00032DB1"/>
    <w:rsid w:val="00035493"/>
    <w:rsid w:val="000405D0"/>
    <w:rsid w:val="00041C6A"/>
    <w:rsid w:val="00050BAA"/>
    <w:rsid w:val="0005214C"/>
    <w:rsid w:val="00060049"/>
    <w:rsid w:val="00070261"/>
    <w:rsid w:val="00076126"/>
    <w:rsid w:val="000824B4"/>
    <w:rsid w:val="00086092"/>
    <w:rsid w:val="000926F7"/>
    <w:rsid w:val="000A01AD"/>
    <w:rsid w:val="000A7E54"/>
    <w:rsid w:val="000B0FF4"/>
    <w:rsid w:val="000D1853"/>
    <w:rsid w:val="000D1DF6"/>
    <w:rsid w:val="000D25BF"/>
    <w:rsid w:val="000D588D"/>
    <w:rsid w:val="000D59DF"/>
    <w:rsid w:val="000D7827"/>
    <w:rsid w:val="00107DE5"/>
    <w:rsid w:val="00110099"/>
    <w:rsid w:val="00112F92"/>
    <w:rsid w:val="00124914"/>
    <w:rsid w:val="00162C6D"/>
    <w:rsid w:val="001707D7"/>
    <w:rsid w:val="00175BAC"/>
    <w:rsid w:val="001812B8"/>
    <w:rsid w:val="00187ED5"/>
    <w:rsid w:val="00195DA7"/>
    <w:rsid w:val="001A5F10"/>
    <w:rsid w:val="001B0561"/>
    <w:rsid w:val="001D5278"/>
    <w:rsid w:val="001D549C"/>
    <w:rsid w:val="002008CA"/>
    <w:rsid w:val="002013F4"/>
    <w:rsid w:val="002069AA"/>
    <w:rsid w:val="002334CE"/>
    <w:rsid w:val="00244B7D"/>
    <w:rsid w:val="00245F25"/>
    <w:rsid w:val="00257470"/>
    <w:rsid w:val="002616BD"/>
    <w:rsid w:val="00261CAD"/>
    <w:rsid w:val="00264A7E"/>
    <w:rsid w:val="002652A1"/>
    <w:rsid w:val="0028063E"/>
    <w:rsid w:val="00283CCA"/>
    <w:rsid w:val="00290499"/>
    <w:rsid w:val="002B2651"/>
    <w:rsid w:val="002B32A5"/>
    <w:rsid w:val="002C2356"/>
    <w:rsid w:val="002D7ED3"/>
    <w:rsid w:val="002E7FBD"/>
    <w:rsid w:val="002F1245"/>
    <w:rsid w:val="002F1DEB"/>
    <w:rsid w:val="002F503A"/>
    <w:rsid w:val="002F7D1B"/>
    <w:rsid w:val="00304A15"/>
    <w:rsid w:val="0031183A"/>
    <w:rsid w:val="00313478"/>
    <w:rsid w:val="003276EC"/>
    <w:rsid w:val="00332A87"/>
    <w:rsid w:val="0033736F"/>
    <w:rsid w:val="003400C3"/>
    <w:rsid w:val="00345273"/>
    <w:rsid w:val="00352447"/>
    <w:rsid w:val="003560D2"/>
    <w:rsid w:val="00356BC1"/>
    <w:rsid w:val="00356E3B"/>
    <w:rsid w:val="00392BED"/>
    <w:rsid w:val="003935B1"/>
    <w:rsid w:val="00395C6E"/>
    <w:rsid w:val="003A3774"/>
    <w:rsid w:val="003B1B2C"/>
    <w:rsid w:val="003B6A4E"/>
    <w:rsid w:val="003B6CD3"/>
    <w:rsid w:val="003F3A70"/>
    <w:rsid w:val="003F5ADB"/>
    <w:rsid w:val="003F6A25"/>
    <w:rsid w:val="0040014A"/>
    <w:rsid w:val="00400CE7"/>
    <w:rsid w:val="004065F8"/>
    <w:rsid w:val="00410B29"/>
    <w:rsid w:val="00423515"/>
    <w:rsid w:val="00434145"/>
    <w:rsid w:val="00434D6B"/>
    <w:rsid w:val="004368FA"/>
    <w:rsid w:val="004456A8"/>
    <w:rsid w:val="004520D6"/>
    <w:rsid w:val="00453709"/>
    <w:rsid w:val="0046122A"/>
    <w:rsid w:val="004706AF"/>
    <w:rsid w:val="0047084D"/>
    <w:rsid w:val="00474CCC"/>
    <w:rsid w:val="00476853"/>
    <w:rsid w:val="004848D6"/>
    <w:rsid w:val="00487D7A"/>
    <w:rsid w:val="00491BB9"/>
    <w:rsid w:val="004949C4"/>
    <w:rsid w:val="00496AE0"/>
    <w:rsid w:val="004A0B76"/>
    <w:rsid w:val="004A2B38"/>
    <w:rsid w:val="004A325C"/>
    <w:rsid w:val="004A3BCB"/>
    <w:rsid w:val="004A65A9"/>
    <w:rsid w:val="004B3192"/>
    <w:rsid w:val="004D22C1"/>
    <w:rsid w:val="004D2472"/>
    <w:rsid w:val="004D3FC2"/>
    <w:rsid w:val="004D6F78"/>
    <w:rsid w:val="004F19B4"/>
    <w:rsid w:val="004F2C20"/>
    <w:rsid w:val="004F469A"/>
    <w:rsid w:val="004F544E"/>
    <w:rsid w:val="004F631C"/>
    <w:rsid w:val="00501589"/>
    <w:rsid w:val="0050160D"/>
    <w:rsid w:val="0050427C"/>
    <w:rsid w:val="005146BE"/>
    <w:rsid w:val="005202F4"/>
    <w:rsid w:val="00531704"/>
    <w:rsid w:val="00536B43"/>
    <w:rsid w:val="00561526"/>
    <w:rsid w:val="00573E9B"/>
    <w:rsid w:val="005833AE"/>
    <w:rsid w:val="005836B9"/>
    <w:rsid w:val="0058496B"/>
    <w:rsid w:val="00590E6E"/>
    <w:rsid w:val="005A342F"/>
    <w:rsid w:val="005B6BFB"/>
    <w:rsid w:val="005C0FC4"/>
    <w:rsid w:val="005C327B"/>
    <w:rsid w:val="005D5E78"/>
    <w:rsid w:val="005E056E"/>
    <w:rsid w:val="005E1EF0"/>
    <w:rsid w:val="005E30BE"/>
    <w:rsid w:val="005E7997"/>
    <w:rsid w:val="00600922"/>
    <w:rsid w:val="0060591B"/>
    <w:rsid w:val="006073DB"/>
    <w:rsid w:val="00612D45"/>
    <w:rsid w:val="0061467B"/>
    <w:rsid w:val="006229D3"/>
    <w:rsid w:val="00622A29"/>
    <w:rsid w:val="00623F0B"/>
    <w:rsid w:val="006330E8"/>
    <w:rsid w:val="00635BFD"/>
    <w:rsid w:val="00654FF9"/>
    <w:rsid w:val="006606F8"/>
    <w:rsid w:val="0066347A"/>
    <w:rsid w:val="00673A45"/>
    <w:rsid w:val="006A0A85"/>
    <w:rsid w:val="006A68EC"/>
    <w:rsid w:val="006B75BF"/>
    <w:rsid w:val="006C0B08"/>
    <w:rsid w:val="006E1F6F"/>
    <w:rsid w:val="006E6601"/>
    <w:rsid w:val="006E7F3B"/>
    <w:rsid w:val="007201FC"/>
    <w:rsid w:val="007204C8"/>
    <w:rsid w:val="00730CFA"/>
    <w:rsid w:val="00735C43"/>
    <w:rsid w:val="00736C1C"/>
    <w:rsid w:val="007374CF"/>
    <w:rsid w:val="0074467E"/>
    <w:rsid w:val="00746950"/>
    <w:rsid w:val="007471F2"/>
    <w:rsid w:val="007514AE"/>
    <w:rsid w:val="007536EF"/>
    <w:rsid w:val="007555E2"/>
    <w:rsid w:val="007719D3"/>
    <w:rsid w:val="00782B72"/>
    <w:rsid w:val="0078583F"/>
    <w:rsid w:val="00785EBF"/>
    <w:rsid w:val="00786181"/>
    <w:rsid w:val="00795D09"/>
    <w:rsid w:val="007A16F1"/>
    <w:rsid w:val="007A1925"/>
    <w:rsid w:val="007A5F97"/>
    <w:rsid w:val="007B0DDF"/>
    <w:rsid w:val="007B1440"/>
    <w:rsid w:val="007B3D8E"/>
    <w:rsid w:val="007B48A6"/>
    <w:rsid w:val="007C0467"/>
    <w:rsid w:val="007C20B6"/>
    <w:rsid w:val="007C2C74"/>
    <w:rsid w:val="007D4ED3"/>
    <w:rsid w:val="007E2F79"/>
    <w:rsid w:val="007E2FC1"/>
    <w:rsid w:val="007E2FC4"/>
    <w:rsid w:val="007F2401"/>
    <w:rsid w:val="007F5ABA"/>
    <w:rsid w:val="007F76EA"/>
    <w:rsid w:val="00800DA0"/>
    <w:rsid w:val="00814A53"/>
    <w:rsid w:val="00824EBD"/>
    <w:rsid w:val="008309E9"/>
    <w:rsid w:val="008347B8"/>
    <w:rsid w:val="008357A0"/>
    <w:rsid w:val="008360E8"/>
    <w:rsid w:val="00836279"/>
    <w:rsid w:val="008504AA"/>
    <w:rsid w:val="00853FE8"/>
    <w:rsid w:val="008569D7"/>
    <w:rsid w:val="0087080D"/>
    <w:rsid w:val="00870B0E"/>
    <w:rsid w:val="00872F79"/>
    <w:rsid w:val="008A39D6"/>
    <w:rsid w:val="008B25E6"/>
    <w:rsid w:val="008B413D"/>
    <w:rsid w:val="008C0013"/>
    <w:rsid w:val="008D1DB8"/>
    <w:rsid w:val="008D2002"/>
    <w:rsid w:val="008D6406"/>
    <w:rsid w:val="008D7D6C"/>
    <w:rsid w:val="008F45D6"/>
    <w:rsid w:val="008F6557"/>
    <w:rsid w:val="009004A7"/>
    <w:rsid w:val="009056ED"/>
    <w:rsid w:val="00905712"/>
    <w:rsid w:val="0093272D"/>
    <w:rsid w:val="00935A8A"/>
    <w:rsid w:val="00936E14"/>
    <w:rsid w:val="009439B9"/>
    <w:rsid w:val="009503D7"/>
    <w:rsid w:val="009522EA"/>
    <w:rsid w:val="009563C9"/>
    <w:rsid w:val="00956BF4"/>
    <w:rsid w:val="0098084C"/>
    <w:rsid w:val="00984973"/>
    <w:rsid w:val="009928BB"/>
    <w:rsid w:val="00995ADD"/>
    <w:rsid w:val="0099621A"/>
    <w:rsid w:val="009C1B7F"/>
    <w:rsid w:val="009D2EE3"/>
    <w:rsid w:val="009D43C8"/>
    <w:rsid w:val="009D66B7"/>
    <w:rsid w:val="009E235E"/>
    <w:rsid w:val="009E64D3"/>
    <w:rsid w:val="009F1290"/>
    <w:rsid w:val="009F2E5E"/>
    <w:rsid w:val="00A01BD0"/>
    <w:rsid w:val="00A026B4"/>
    <w:rsid w:val="00A070D0"/>
    <w:rsid w:val="00A07317"/>
    <w:rsid w:val="00A13AA9"/>
    <w:rsid w:val="00A2073F"/>
    <w:rsid w:val="00A36561"/>
    <w:rsid w:val="00A518DE"/>
    <w:rsid w:val="00A55F08"/>
    <w:rsid w:val="00A57262"/>
    <w:rsid w:val="00A619F0"/>
    <w:rsid w:val="00A6402A"/>
    <w:rsid w:val="00A67057"/>
    <w:rsid w:val="00A676B8"/>
    <w:rsid w:val="00A67CC0"/>
    <w:rsid w:val="00A67F71"/>
    <w:rsid w:val="00A814DB"/>
    <w:rsid w:val="00A849BB"/>
    <w:rsid w:val="00A87C76"/>
    <w:rsid w:val="00A97D76"/>
    <w:rsid w:val="00AB41D0"/>
    <w:rsid w:val="00AD0901"/>
    <w:rsid w:val="00AE55F3"/>
    <w:rsid w:val="00AE5DD8"/>
    <w:rsid w:val="00AF1B07"/>
    <w:rsid w:val="00AF2F3D"/>
    <w:rsid w:val="00B0009A"/>
    <w:rsid w:val="00B03A06"/>
    <w:rsid w:val="00B05800"/>
    <w:rsid w:val="00B05952"/>
    <w:rsid w:val="00B061B4"/>
    <w:rsid w:val="00B1204D"/>
    <w:rsid w:val="00B132D0"/>
    <w:rsid w:val="00B153A3"/>
    <w:rsid w:val="00B15643"/>
    <w:rsid w:val="00B23723"/>
    <w:rsid w:val="00B2555B"/>
    <w:rsid w:val="00B31969"/>
    <w:rsid w:val="00B34065"/>
    <w:rsid w:val="00B37038"/>
    <w:rsid w:val="00B57908"/>
    <w:rsid w:val="00B670D4"/>
    <w:rsid w:val="00B81B43"/>
    <w:rsid w:val="00B85C3D"/>
    <w:rsid w:val="00B86488"/>
    <w:rsid w:val="00B86C2D"/>
    <w:rsid w:val="00B9408C"/>
    <w:rsid w:val="00B94DC4"/>
    <w:rsid w:val="00BA3339"/>
    <w:rsid w:val="00BA455C"/>
    <w:rsid w:val="00BB1D53"/>
    <w:rsid w:val="00BB2546"/>
    <w:rsid w:val="00BC2CA8"/>
    <w:rsid w:val="00BC7069"/>
    <w:rsid w:val="00BD1180"/>
    <w:rsid w:val="00BD4317"/>
    <w:rsid w:val="00BE72DE"/>
    <w:rsid w:val="00BE73EB"/>
    <w:rsid w:val="00BF36DE"/>
    <w:rsid w:val="00C23DB2"/>
    <w:rsid w:val="00C245DA"/>
    <w:rsid w:val="00C32130"/>
    <w:rsid w:val="00C32ABA"/>
    <w:rsid w:val="00C411C0"/>
    <w:rsid w:val="00C424DE"/>
    <w:rsid w:val="00C43D83"/>
    <w:rsid w:val="00C445D6"/>
    <w:rsid w:val="00C45B86"/>
    <w:rsid w:val="00C53550"/>
    <w:rsid w:val="00C65212"/>
    <w:rsid w:val="00C75CF7"/>
    <w:rsid w:val="00C85BD6"/>
    <w:rsid w:val="00CB0229"/>
    <w:rsid w:val="00CC37F3"/>
    <w:rsid w:val="00CD153A"/>
    <w:rsid w:val="00CD1A27"/>
    <w:rsid w:val="00CD32C2"/>
    <w:rsid w:val="00CE4D88"/>
    <w:rsid w:val="00CF4F60"/>
    <w:rsid w:val="00D00919"/>
    <w:rsid w:val="00D045DA"/>
    <w:rsid w:val="00D16A70"/>
    <w:rsid w:val="00D360B8"/>
    <w:rsid w:val="00D379DD"/>
    <w:rsid w:val="00D475CA"/>
    <w:rsid w:val="00D74D7B"/>
    <w:rsid w:val="00D8023C"/>
    <w:rsid w:val="00D86882"/>
    <w:rsid w:val="00D87140"/>
    <w:rsid w:val="00D90596"/>
    <w:rsid w:val="00D90E8B"/>
    <w:rsid w:val="00D914C2"/>
    <w:rsid w:val="00D91C58"/>
    <w:rsid w:val="00D92481"/>
    <w:rsid w:val="00D96267"/>
    <w:rsid w:val="00DA01E2"/>
    <w:rsid w:val="00DA5143"/>
    <w:rsid w:val="00DA5D17"/>
    <w:rsid w:val="00DC73BF"/>
    <w:rsid w:val="00DD3187"/>
    <w:rsid w:val="00DD6082"/>
    <w:rsid w:val="00DE3FDB"/>
    <w:rsid w:val="00DE75AA"/>
    <w:rsid w:val="00DF591E"/>
    <w:rsid w:val="00E25EB7"/>
    <w:rsid w:val="00E33E0D"/>
    <w:rsid w:val="00E3420B"/>
    <w:rsid w:val="00E34D43"/>
    <w:rsid w:val="00E34EC0"/>
    <w:rsid w:val="00E3669D"/>
    <w:rsid w:val="00E43749"/>
    <w:rsid w:val="00E57FAF"/>
    <w:rsid w:val="00E73BA5"/>
    <w:rsid w:val="00E7558D"/>
    <w:rsid w:val="00EA662C"/>
    <w:rsid w:val="00EC07A4"/>
    <w:rsid w:val="00EC1D0E"/>
    <w:rsid w:val="00EC3D1F"/>
    <w:rsid w:val="00EC565A"/>
    <w:rsid w:val="00EC600F"/>
    <w:rsid w:val="00ED2BB7"/>
    <w:rsid w:val="00EE0920"/>
    <w:rsid w:val="00EE2FE3"/>
    <w:rsid w:val="00EE660D"/>
    <w:rsid w:val="00EF31B8"/>
    <w:rsid w:val="00EF32F1"/>
    <w:rsid w:val="00EF5F1A"/>
    <w:rsid w:val="00F122F5"/>
    <w:rsid w:val="00F13739"/>
    <w:rsid w:val="00F14F7A"/>
    <w:rsid w:val="00F1547B"/>
    <w:rsid w:val="00F35846"/>
    <w:rsid w:val="00F35874"/>
    <w:rsid w:val="00F4374C"/>
    <w:rsid w:val="00F447E6"/>
    <w:rsid w:val="00F45C89"/>
    <w:rsid w:val="00F560D3"/>
    <w:rsid w:val="00F60249"/>
    <w:rsid w:val="00F65884"/>
    <w:rsid w:val="00F67252"/>
    <w:rsid w:val="00F674B2"/>
    <w:rsid w:val="00F72B34"/>
    <w:rsid w:val="00F73748"/>
    <w:rsid w:val="00F745FA"/>
    <w:rsid w:val="00F74937"/>
    <w:rsid w:val="00F90FD7"/>
    <w:rsid w:val="00F9628F"/>
    <w:rsid w:val="00FB5613"/>
    <w:rsid w:val="00FC4174"/>
    <w:rsid w:val="00FD3A33"/>
    <w:rsid w:val="00FD45B5"/>
    <w:rsid w:val="00FD500A"/>
    <w:rsid w:val="00FD72F5"/>
    <w:rsid w:val="00FE4B14"/>
    <w:rsid w:val="00FE517D"/>
    <w:rsid w:val="00FE5EFF"/>
    <w:rsid w:val="00FF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44BF1"/>
  <w15:docId w15:val="{E1356130-5853-4153-952C-9A17DC2E6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2EA"/>
  </w:style>
  <w:style w:type="paragraph" w:styleId="Heading1">
    <w:name w:val="heading 1"/>
    <w:basedOn w:val="Normal"/>
    <w:next w:val="Normal"/>
    <w:link w:val="Heading1Char"/>
    <w:uiPriority w:val="9"/>
    <w:qFormat/>
    <w:rsid w:val="007C2C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245F2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45F2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45F25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7C2C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2C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2C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2C7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C7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B3D8E"/>
  </w:style>
  <w:style w:type="paragraph" w:customStyle="1" w:styleId="EndNoteBibliographyTitle">
    <w:name w:val="EndNote Bibliography Title"/>
    <w:basedOn w:val="Normal"/>
    <w:link w:val="EndNoteBibliographyTitleChar"/>
    <w:rsid w:val="007B3D8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B3D8E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7B3D8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7B3D8E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7B3D8E"/>
    <w:rPr>
      <w:color w:val="0000FF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175BAC"/>
    <w:pPr>
      <w:spacing w:after="0" w:line="240" w:lineRule="auto"/>
    </w:pPr>
    <w:tblPr/>
  </w:style>
  <w:style w:type="character" w:styleId="PlaceholderText">
    <w:name w:val="Placeholder Text"/>
    <w:basedOn w:val="DefaultParagraphFont"/>
    <w:uiPriority w:val="99"/>
    <w:semiHidden/>
    <w:rsid w:val="00746950"/>
    <w:rPr>
      <w:color w:val="808080"/>
    </w:rPr>
  </w:style>
  <w:style w:type="paragraph" w:styleId="NormalWeb">
    <w:name w:val="Normal (Web)"/>
    <w:basedOn w:val="Normal"/>
    <w:uiPriority w:val="99"/>
    <w:unhideWhenUsed/>
    <w:rsid w:val="003B6A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3B6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1">
    <w:name w:val="Grid Table 7 Colorful1"/>
    <w:basedOn w:val="TableNormal"/>
    <w:uiPriority w:val="52"/>
    <w:rsid w:val="003B6A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E34D4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4949C4"/>
  </w:style>
  <w:style w:type="character" w:customStyle="1" w:styleId="hilite">
    <w:name w:val="hilite"/>
    <w:basedOn w:val="DefaultParagraphFont"/>
    <w:rsid w:val="004949C4"/>
  </w:style>
  <w:style w:type="paragraph" w:styleId="ListParagraph">
    <w:name w:val="List Paragraph"/>
    <w:basedOn w:val="Normal"/>
    <w:uiPriority w:val="34"/>
    <w:qFormat/>
    <w:rsid w:val="005317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4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08C"/>
  </w:style>
  <w:style w:type="paragraph" w:styleId="Footer">
    <w:name w:val="footer"/>
    <w:basedOn w:val="Normal"/>
    <w:link w:val="FooterChar"/>
    <w:uiPriority w:val="99"/>
    <w:unhideWhenUsed/>
    <w:rsid w:val="00B94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08C"/>
  </w:style>
  <w:style w:type="character" w:styleId="CommentReference">
    <w:name w:val="annotation reference"/>
    <w:basedOn w:val="DefaultParagraphFont"/>
    <w:uiPriority w:val="99"/>
    <w:semiHidden/>
    <w:unhideWhenUsed/>
    <w:rsid w:val="00D90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E8B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E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2C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2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22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cards.org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noncode.or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lncipedia.org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noncode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lncipedia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ceholder1</b:Tag>
    <b:SourceType>JournalArticle</b:SourceType>
    <b:Guid>{FBF3EDFD-43F3-42AA-B5E6-B4C8FF052B71}</b:Guid>
    <b:RefOrder>1</b:RefOrder>
  </b:Source>
</b:Sources>
</file>

<file path=customXml/itemProps1.xml><?xml version="1.0" encoding="utf-8"?>
<ds:datastoreItem xmlns:ds="http://schemas.openxmlformats.org/officeDocument/2006/customXml" ds:itemID="{BD691CD8-278D-4EB7-B87B-180D993CD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4</TotalTime>
  <Pages>1</Pages>
  <Words>1427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virathna, Lakmini</dc:creator>
  <cp:keywords/>
  <dc:description/>
  <cp:lastModifiedBy>Lin Liu</cp:lastModifiedBy>
  <cp:revision>14</cp:revision>
  <dcterms:created xsi:type="dcterms:W3CDTF">2016-11-07T23:53:00Z</dcterms:created>
  <dcterms:modified xsi:type="dcterms:W3CDTF">2019-09-22T22:41:00Z</dcterms:modified>
</cp:coreProperties>
</file>